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8ECB3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DnaSP  Ver. 5.10.01                        30 - June - 2020  10:53:54</w:t>
      </w:r>
    </w:p>
    <w:p w14:paraId="25160AF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=====================================================================</w:t>
      </w:r>
    </w:p>
    <w:p w14:paraId="59AE880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</w:p>
    <w:p w14:paraId="17A4810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</w:p>
    <w:p w14:paraId="1CF5D9C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Linkage Disequilibrium</w:t>
      </w:r>
    </w:p>
    <w:p w14:paraId="1EAFAB8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----------------------</w:t>
      </w:r>
    </w:p>
    <w:p w14:paraId="545397B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</w:p>
    <w:p w14:paraId="25F0C44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Input Data File: C:\...\SP-QUANCHANG1.fas</w:t>
      </w:r>
    </w:p>
    <w:p w14:paraId="20A71F2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Number of sequences: 22    Number of sequences used: 22</w:t>
      </w:r>
    </w:p>
    <w:p w14:paraId="4663E87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Selected region: 1-4592   Number of sites: 4592</w:t>
      </w:r>
    </w:p>
    <w:p w14:paraId="01D95B3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Total number of sites (excluding sites with gaps / missing data): 4592</w:t>
      </w:r>
    </w:p>
    <w:p w14:paraId="0A8D4C3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</w:p>
    <w:p w14:paraId="69B1776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All Polymorphic sites were considered</w:t>
      </w:r>
    </w:p>
    <w:p w14:paraId="583F903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</w:p>
    <w:p w14:paraId="198B7F2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Number of polymorphic sites analyzed: 72</w:t>
      </w:r>
    </w:p>
    <w:p w14:paraId="179A668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Number of pairwise comparisons: 2556</w:t>
      </w:r>
    </w:p>
    <w:p w14:paraId="195BC44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</w:p>
    <w:p w14:paraId="70848D1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Value of ZnS (Kelly 1997): 0.1847</w:t>
      </w:r>
    </w:p>
    <w:p w14:paraId="28265E6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Value of Za (Rozas et al. 2001): 0.4899</w:t>
      </w:r>
    </w:p>
    <w:p w14:paraId="6300CA1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Value of ZZ (Rozas et al. 2001): 0.3052</w:t>
      </w:r>
    </w:p>
    <w:p w14:paraId="3054EBE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Value of Wall's B: 0.3521</w:t>
      </w:r>
    </w:p>
    <w:p w14:paraId="44EAF52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Value of Wall's Q: 0.4444</w:t>
      </w:r>
    </w:p>
    <w:p w14:paraId="04CCADA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</w:p>
    <w:p w14:paraId="3B2E54C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</w:p>
    <w:p w14:paraId="7B782FB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===== Regression Equation:  Y = a + bX  (X measured in kb) =====</w:t>
      </w:r>
    </w:p>
    <w:p w14:paraId="4CCB40E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</w:p>
    <w:p w14:paraId="2C855AB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|D| values:  Y = 0.0608 - 0.0127X   (2556 points)</w:t>
      </w:r>
    </w:p>
    <w:p w14:paraId="12F53FC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|D'| values:  Y = 0.9821 - 0.0457X   (2556 points)</w:t>
      </w:r>
    </w:p>
    <w:p w14:paraId="659C51F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|D'|* values:  Y = 0.9662 - 0.1115X   (1110 points)</w:t>
      </w:r>
    </w:p>
    <w:p w14:paraId="3902468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r^2 values:  Y = 0.3318 - 0.1160X   (2556 points)</w:t>
      </w:r>
    </w:p>
    <w:p w14:paraId="275981C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</w:p>
    <w:p w14:paraId="2FD4F1C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</w:p>
    <w:p w14:paraId="174D5A5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------------------------------------------------------------------------------------</w:t>
      </w:r>
    </w:p>
    <w:p w14:paraId="0D902BD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</w:p>
    <w:p w14:paraId="6EEE248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>Site1  Site2   Dist     D       D'      R</w:t>
      </w:r>
    </w:p>
    <w:p w14:paraId="40FC37F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</w:t>
      </w:r>
    </w:p>
    <w:p w14:paraId="26FAFDC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399    408      9   0.149   1.000   1.000</w:t>
      </w:r>
    </w:p>
    <w:p w14:paraId="05E6A45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399    522    123  -0.017  -1.000  -0.149</w:t>
      </w:r>
    </w:p>
    <w:p w14:paraId="7C3B90C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399    615    216   0.149   1.000   1.000</w:t>
      </w:r>
    </w:p>
    <w:p w14:paraId="142DB66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399    641    242   0.149   1.000   1.000</w:t>
      </w:r>
    </w:p>
    <w:p w14:paraId="38BA4E6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399    897    498  -0.017  -1.000  -0.149</w:t>
      </w:r>
    </w:p>
    <w:p w14:paraId="5E5F855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399    908    509  -0.017  -1.000  -0.149</w:t>
      </w:r>
    </w:p>
    <w:p w14:paraId="118C0B7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399    973    574  -0.017  -1.000  -0.149</w:t>
      </w:r>
    </w:p>
    <w:p w14:paraId="44A197E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lastRenderedPageBreak/>
        <w:t xml:space="preserve">  399    975    576  -0.017  -1.000  -0.149</w:t>
      </w:r>
    </w:p>
    <w:p w14:paraId="064E069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399    976    577  -0.017  -1.000  -0.149</w:t>
      </w:r>
    </w:p>
    <w:p w14:paraId="7A5F77C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399    988    589  -0.017  -1.000  -0.149</w:t>
      </w:r>
    </w:p>
    <w:p w14:paraId="3B827AC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399    993    594  -0.008  -1.000  -0.103</w:t>
      </w:r>
    </w:p>
    <w:p w14:paraId="17AD501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399    997    598  -0.017  -1.000  -0.149</w:t>
      </w:r>
    </w:p>
    <w:p w14:paraId="6EE6E28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399   1017    618  -0.017  -1.000  -0.149</w:t>
      </w:r>
    </w:p>
    <w:p w14:paraId="2A8DB3F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399   1040    641  -0.017  -1.000  -0.149</w:t>
      </w:r>
    </w:p>
    <w:p w14:paraId="193D802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399   1067    668  -0.017  -1.000  -0.149</w:t>
      </w:r>
    </w:p>
    <w:p w14:paraId="676AB40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399   1091    692  -0.017  -1.000  -0.149</w:t>
      </w:r>
    </w:p>
    <w:p w14:paraId="0388880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399   1099    700  -0.017  -1.000  -0.149</w:t>
      </w:r>
    </w:p>
    <w:p w14:paraId="27D6F2B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399   1121    722  -0.017  -1.000  -0.149</w:t>
      </w:r>
    </w:p>
    <w:p w14:paraId="7C2B557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399   1122    723  -0.017  -1.000  -0.149</w:t>
      </w:r>
    </w:p>
    <w:p w14:paraId="2579918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399   1132    733  -0.017  -1.000  -0.149</w:t>
      </w:r>
    </w:p>
    <w:p w14:paraId="43D12BA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399   1158    759  -0.008  -1.000  -0.103</w:t>
      </w:r>
    </w:p>
    <w:p w14:paraId="4A85962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399   1219    820  -0.017  -1.000  -0.149</w:t>
      </w:r>
    </w:p>
    <w:p w14:paraId="01DEAEF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399   1222    823  -0.008  -1.000  -0.103</w:t>
      </w:r>
    </w:p>
    <w:p w14:paraId="56E9F35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399   1254    855   0.140   1.000   0.869</w:t>
      </w:r>
    </w:p>
    <w:p w14:paraId="68286B3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399   1277    878  -0.017  -1.000  -0.149</w:t>
      </w:r>
    </w:p>
    <w:p w14:paraId="71A68A2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399   1294    895  -0.008  -1.000  -0.103</w:t>
      </w:r>
    </w:p>
    <w:p w14:paraId="1D0DE9B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399   1309    910  -0.017  -1.000  -0.149</w:t>
      </w:r>
    </w:p>
    <w:p w14:paraId="39CB96C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399   1412   1013  -0.033  -1.000  -0.222</w:t>
      </w:r>
    </w:p>
    <w:p w14:paraId="52650C5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399   1486   1087   0.107   1.000   0.567</w:t>
      </w:r>
    </w:p>
    <w:p w14:paraId="0997459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399   1490   1091  -0.037  -0.450  -0.194</w:t>
      </w:r>
    </w:p>
    <w:p w14:paraId="0B557F7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399   1499   1100   0.116   1.000   0.624</w:t>
      </w:r>
    </w:p>
    <w:p w14:paraId="6A08726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399   1510   1111  -0.017  -1.000  -0.149</w:t>
      </w:r>
    </w:p>
    <w:p w14:paraId="611A397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399   1602   1203   0.070   0.607   0.379</w:t>
      </w:r>
    </w:p>
    <w:p w14:paraId="461AF50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399   1623   1224  -0.008  -1.000  -0.103</w:t>
      </w:r>
    </w:p>
    <w:p w14:paraId="1336D7E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399   1786   1387  -0.037  -0.450  -0.194</w:t>
      </w:r>
    </w:p>
    <w:p w14:paraId="3A04670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399   1804   1405   0.070   0.607   0.379</w:t>
      </w:r>
    </w:p>
    <w:p w14:paraId="55F1F37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399   1807   1408   0.062   0.577   0.327</w:t>
      </w:r>
    </w:p>
    <w:p w14:paraId="3E15768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399   1963   1564   0.062   0.577   0.327</w:t>
      </w:r>
    </w:p>
    <w:p w14:paraId="58717E5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399   1974   1575   0.070   0.607   0.379</w:t>
      </w:r>
    </w:p>
    <w:p w14:paraId="1508091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399   2027   1628  -0.008  -1.000  -0.103</w:t>
      </w:r>
    </w:p>
    <w:p w14:paraId="7051E0D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399   2122   1723   0.062   0.577   0.327</w:t>
      </w:r>
    </w:p>
    <w:p w14:paraId="102B935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399   2340   1941  -0.008  -1.000  -0.103</w:t>
      </w:r>
    </w:p>
    <w:p w14:paraId="72C128F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399   2344   1945  -0.008  -1.000  -0.103</w:t>
      </w:r>
    </w:p>
    <w:p w14:paraId="774E08F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399   2370   1971   0.021   0.185   0.156</w:t>
      </w:r>
    </w:p>
    <w:p w14:paraId="07BBA9A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399   2371   1972  -0.012  -0.214  -0.069</w:t>
      </w:r>
    </w:p>
    <w:p w14:paraId="45683A1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399   2400   2001  -0.012  -0.214  -0.069</w:t>
      </w:r>
    </w:p>
    <w:p w14:paraId="4A8A718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399   2453   2054  -0.012  -0.214  -0.069</w:t>
      </w:r>
    </w:p>
    <w:p w14:paraId="3C333A9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399   2473   2074  -0.008  -1.000  -0.103</w:t>
      </w:r>
    </w:p>
    <w:p w14:paraId="145A885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399   2493   2094  -0.008  -1.000  -0.103</w:t>
      </w:r>
    </w:p>
    <w:p w14:paraId="702C7BB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399   2570   2171  -0.008  -1.000  -0.103</w:t>
      </w:r>
    </w:p>
    <w:p w14:paraId="75940C9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399   2598   2199  -0.012  -0.214  -0.069</w:t>
      </w:r>
    </w:p>
    <w:p w14:paraId="4BB35A9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lastRenderedPageBreak/>
        <w:t xml:space="preserve">  399   2608   2209  -0.012  -0.214  -0.069</w:t>
      </w:r>
    </w:p>
    <w:p w14:paraId="3AA8129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399   2613   2214  -0.012  -0.214  -0.069</w:t>
      </w:r>
    </w:p>
    <w:p w14:paraId="5CDD6D9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399   2688   2289  -0.004  -0.083  -0.024</w:t>
      </w:r>
    </w:p>
    <w:p w14:paraId="35C1173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399   2889   2490  -0.008  -1.000  -0.103</w:t>
      </w:r>
    </w:p>
    <w:p w14:paraId="4BA3592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399   2890   2491  -0.008  -1.000  -0.103</w:t>
      </w:r>
    </w:p>
    <w:p w14:paraId="54A07A1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399   2913   2514  -0.012  -0.214  -0.069</w:t>
      </w:r>
    </w:p>
    <w:p w14:paraId="2B78E2C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399   2943   2544  -0.012  -0.214  -0.069</w:t>
      </w:r>
    </w:p>
    <w:p w14:paraId="579FDF8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399   3384   2985  -0.004  -0.083  -0.024</w:t>
      </w:r>
    </w:p>
    <w:p w14:paraId="2B4E261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399   3553   3154   0.004   0.029   0.026</w:t>
      </w:r>
    </w:p>
    <w:p w14:paraId="70180C1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399   3605   3206   0.070   0.607   0.379</w:t>
      </w:r>
    </w:p>
    <w:p w14:paraId="65955A2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399   3806   3407  -0.025  -1.000  -0.187</w:t>
      </w:r>
    </w:p>
    <w:p w14:paraId="2DB044D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399   3859   3460  -0.004  -0.083  -0.024</w:t>
      </w:r>
    </w:p>
    <w:p w14:paraId="5E4DA83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399   3935   3536   0.004   0.029   0.026</w:t>
      </w:r>
    </w:p>
    <w:p w14:paraId="643A79E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399   4121   3722   0.004   0.029   0.026</w:t>
      </w:r>
    </w:p>
    <w:p w14:paraId="32646B4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399   4129   3730   0.021   0.185   0.156</w:t>
      </w:r>
    </w:p>
    <w:p w14:paraId="5174C8D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399   4137   3738   0.004   0.029   0.026</w:t>
      </w:r>
    </w:p>
    <w:p w14:paraId="084949C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399   4139   3740   0.054   0.542   0.280</w:t>
      </w:r>
    </w:p>
    <w:p w14:paraId="7EA02C2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399   4248   3849   0.004   0.029   0.026</w:t>
      </w:r>
    </w:p>
    <w:p w14:paraId="61CBFF8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399   4283   3884  -0.017  -1.000  -0.149</w:t>
      </w:r>
    </w:p>
    <w:p w14:paraId="6A17EDC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399   4400   4001  -0.017  -1.000  -0.149</w:t>
      </w:r>
    </w:p>
    <w:p w14:paraId="330A13E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408    522    114  -0.017  -1.000  -0.149</w:t>
      </w:r>
    </w:p>
    <w:p w14:paraId="24A9931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408    615    207   0.149   1.000   1.000</w:t>
      </w:r>
    </w:p>
    <w:p w14:paraId="187D29A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408    641    233   0.149   1.000   1.000</w:t>
      </w:r>
    </w:p>
    <w:p w14:paraId="14B3EA6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408    897    489  -0.017  -1.000  -0.149</w:t>
      </w:r>
    </w:p>
    <w:p w14:paraId="55331E4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408    908    500  -0.017  -1.000  -0.149</w:t>
      </w:r>
    </w:p>
    <w:p w14:paraId="251D1C2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408    973    565  -0.017  -1.000  -0.149</w:t>
      </w:r>
    </w:p>
    <w:p w14:paraId="68CDCAE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408    975    567  -0.017  -1.000  -0.149</w:t>
      </w:r>
    </w:p>
    <w:p w14:paraId="39EDC56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408    976    568  -0.017  -1.000  -0.149</w:t>
      </w:r>
    </w:p>
    <w:p w14:paraId="71B9DC5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408    988    580  -0.017  -1.000  -0.149</w:t>
      </w:r>
    </w:p>
    <w:p w14:paraId="02463DF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408    993    585  -0.008  -1.000  -0.103</w:t>
      </w:r>
    </w:p>
    <w:p w14:paraId="5BC2D54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408    997    589  -0.017  -1.000  -0.149</w:t>
      </w:r>
    </w:p>
    <w:p w14:paraId="5C7E2F9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408   1017    609  -0.017  -1.000  -0.149</w:t>
      </w:r>
    </w:p>
    <w:p w14:paraId="6FF46FF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408   1040    632  -0.017  -1.000  -0.149</w:t>
      </w:r>
    </w:p>
    <w:p w14:paraId="0F778AA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408   1067    659  -0.017  -1.000  -0.149</w:t>
      </w:r>
    </w:p>
    <w:p w14:paraId="7810011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408   1091    683  -0.017  -1.000  -0.149</w:t>
      </w:r>
    </w:p>
    <w:p w14:paraId="19078F7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408   1099    691  -0.017  -1.000  -0.149</w:t>
      </w:r>
    </w:p>
    <w:p w14:paraId="5217076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408   1121    713  -0.017  -1.000  -0.149</w:t>
      </w:r>
    </w:p>
    <w:p w14:paraId="5884692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408   1122    714  -0.017  -1.000  -0.149</w:t>
      </w:r>
    </w:p>
    <w:p w14:paraId="6AC258A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408   1132    724  -0.017  -1.000  -0.149</w:t>
      </w:r>
    </w:p>
    <w:p w14:paraId="3CD0D37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408   1158    750  -0.008  -1.000  -0.103</w:t>
      </w:r>
    </w:p>
    <w:p w14:paraId="324C73C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408   1219    811  -0.017  -1.000  -0.149</w:t>
      </w:r>
    </w:p>
    <w:p w14:paraId="3A02C8C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408   1222    814  -0.008  -1.000  -0.103</w:t>
      </w:r>
    </w:p>
    <w:p w14:paraId="17DD3D3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408   1254    846   0.140   1.000   0.869</w:t>
      </w:r>
    </w:p>
    <w:p w14:paraId="1D81D59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408   1277    869  -0.017  -1.000  -0.149</w:t>
      </w:r>
    </w:p>
    <w:p w14:paraId="18EC230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lastRenderedPageBreak/>
        <w:t xml:space="preserve">  408   1294    886  -0.008  -1.000  -0.103</w:t>
      </w:r>
    </w:p>
    <w:p w14:paraId="3608923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408   1309    901  -0.017  -1.000  -0.149</w:t>
      </w:r>
    </w:p>
    <w:p w14:paraId="01DE3D8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408   1412   1004  -0.033  -1.000  -0.222</w:t>
      </w:r>
    </w:p>
    <w:p w14:paraId="45EBD71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408   1486   1078   0.107   1.000   0.567</w:t>
      </w:r>
    </w:p>
    <w:p w14:paraId="03A8304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408   1490   1082  -0.037  -0.450  -0.194</w:t>
      </w:r>
    </w:p>
    <w:p w14:paraId="6651F6B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408   1499   1091   0.116   1.000   0.624</w:t>
      </w:r>
    </w:p>
    <w:p w14:paraId="717327F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408   1510   1102  -0.017  -1.000  -0.149</w:t>
      </w:r>
    </w:p>
    <w:p w14:paraId="69D12C3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408   1602   1194   0.070   0.607   0.379</w:t>
      </w:r>
    </w:p>
    <w:p w14:paraId="189ADD3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408   1623   1215  -0.008  -1.000  -0.103</w:t>
      </w:r>
    </w:p>
    <w:p w14:paraId="0825D55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408   1786   1378  -0.037  -0.450  -0.194</w:t>
      </w:r>
    </w:p>
    <w:p w14:paraId="2E7600D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408   1804   1396   0.070   0.607   0.379</w:t>
      </w:r>
    </w:p>
    <w:p w14:paraId="000BCFB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408   1807   1399   0.062   0.577   0.327</w:t>
      </w:r>
    </w:p>
    <w:p w14:paraId="602D5B0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408   1963   1555   0.062   0.577   0.327</w:t>
      </w:r>
    </w:p>
    <w:p w14:paraId="47090AE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408   1974   1566   0.070   0.607   0.379</w:t>
      </w:r>
    </w:p>
    <w:p w14:paraId="40F5449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408   2027   1619  -0.008  -1.000  -0.103</w:t>
      </w:r>
    </w:p>
    <w:p w14:paraId="1C54756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408   2122   1714   0.062   0.577   0.327</w:t>
      </w:r>
    </w:p>
    <w:p w14:paraId="6F28942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408   2340   1932  -0.008  -1.000  -0.103</w:t>
      </w:r>
    </w:p>
    <w:p w14:paraId="02C8B50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408   2344   1936  -0.008  -1.000  -0.103</w:t>
      </w:r>
    </w:p>
    <w:p w14:paraId="68D56FA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408   2370   1962   0.021   0.185   0.156</w:t>
      </w:r>
    </w:p>
    <w:p w14:paraId="5F288C7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408   2371   1963  -0.012  -0.214  -0.069</w:t>
      </w:r>
    </w:p>
    <w:p w14:paraId="31A2AB2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408   2400   1992  -0.012  -0.214  -0.069</w:t>
      </w:r>
    </w:p>
    <w:p w14:paraId="488D71F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408   2453   2045  -0.012  -0.214  -0.069</w:t>
      </w:r>
    </w:p>
    <w:p w14:paraId="7559759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408   2473   2065  -0.008  -1.000  -0.103</w:t>
      </w:r>
    </w:p>
    <w:p w14:paraId="04019E9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408   2493   2085  -0.008  -1.000  -0.103</w:t>
      </w:r>
    </w:p>
    <w:p w14:paraId="4D2DD44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408   2570   2162  -0.008  -1.000  -0.103</w:t>
      </w:r>
    </w:p>
    <w:p w14:paraId="7234B3C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408   2598   2190  -0.012  -0.214  -0.069</w:t>
      </w:r>
    </w:p>
    <w:p w14:paraId="6AE2B8C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408   2608   2200  -0.012  -0.214  -0.069</w:t>
      </w:r>
    </w:p>
    <w:p w14:paraId="16D7AD7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408   2613   2205  -0.012  -0.214  -0.069</w:t>
      </w:r>
    </w:p>
    <w:p w14:paraId="6B2796B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408   2688   2280  -0.004  -0.083  -0.024</w:t>
      </w:r>
    </w:p>
    <w:p w14:paraId="68CD991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408   2889   2481  -0.008  -1.000  -0.103</w:t>
      </w:r>
    </w:p>
    <w:p w14:paraId="3276BA3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408   2890   2482  -0.008  -1.000  -0.103</w:t>
      </w:r>
    </w:p>
    <w:p w14:paraId="0FD3501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408   2913   2505  -0.012  -0.214  -0.069</w:t>
      </w:r>
    </w:p>
    <w:p w14:paraId="38B42FF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408   2943   2535  -0.012  -0.214  -0.069</w:t>
      </w:r>
    </w:p>
    <w:p w14:paraId="73A1C82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408   3384   2976  -0.004  -0.083  -0.024</w:t>
      </w:r>
    </w:p>
    <w:p w14:paraId="2087CEA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408   3553   3145   0.004   0.029   0.026</w:t>
      </w:r>
    </w:p>
    <w:p w14:paraId="150F410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408   3605   3197   0.070   0.607   0.379</w:t>
      </w:r>
    </w:p>
    <w:p w14:paraId="053E35A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408   3806   3398  -0.025  -1.000  -0.187</w:t>
      </w:r>
    </w:p>
    <w:p w14:paraId="3E9E3E6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408   3859   3451  -0.004  -0.083  -0.024</w:t>
      </w:r>
    </w:p>
    <w:p w14:paraId="57CC1E3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408   3935   3527   0.004   0.029   0.026</w:t>
      </w:r>
    </w:p>
    <w:p w14:paraId="4CAF7A3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408   4121   3713   0.004   0.029   0.026</w:t>
      </w:r>
    </w:p>
    <w:p w14:paraId="02F1961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408   4129   3721   0.021   0.185   0.156</w:t>
      </w:r>
    </w:p>
    <w:p w14:paraId="091688C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408   4137   3729   0.004   0.029   0.026</w:t>
      </w:r>
    </w:p>
    <w:p w14:paraId="40891CA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408   4139   3731   0.054   0.542   0.280</w:t>
      </w:r>
    </w:p>
    <w:p w14:paraId="671CD02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408   4248   3840   0.004   0.029   0.026</w:t>
      </w:r>
    </w:p>
    <w:p w14:paraId="576B54F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lastRenderedPageBreak/>
        <w:t xml:space="preserve">  408   4283   3875  -0.017  -1.000  -0.149</w:t>
      </w:r>
    </w:p>
    <w:p w14:paraId="4BA87DC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408   4400   3992  -0.017  -1.000  -0.149</w:t>
      </w:r>
    </w:p>
    <w:p w14:paraId="19EDE52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522    615     93  -0.017  -1.000  -0.149</w:t>
      </w:r>
    </w:p>
    <w:p w14:paraId="567DDDC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522    641    119  -0.017  -1.000  -0.149</w:t>
      </w:r>
    </w:p>
    <w:p w14:paraId="35B2848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522    897    375  -0.008  -1.000  -0.100</w:t>
      </w:r>
    </w:p>
    <w:p w14:paraId="1C93B37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522    908    386  -0.008  -1.000  -0.100</w:t>
      </w:r>
    </w:p>
    <w:p w14:paraId="6959D14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522    973    451  -0.008  -1.000  -0.100</w:t>
      </w:r>
    </w:p>
    <w:p w14:paraId="35BF395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522    975    453  -0.008  -1.000  -0.100</w:t>
      </w:r>
    </w:p>
    <w:p w14:paraId="040855B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522    976    454  -0.008  -1.000  -0.100</w:t>
      </w:r>
    </w:p>
    <w:p w14:paraId="4ECD186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522    988    466  -0.008  -1.000  -0.100</w:t>
      </w:r>
    </w:p>
    <w:p w14:paraId="2D2E403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522    993    471   0.041   1.000   0.690</w:t>
      </w:r>
    </w:p>
    <w:p w14:paraId="6261A60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522    997    475  -0.008  -1.000  -0.100</w:t>
      </w:r>
    </w:p>
    <w:p w14:paraId="572AB7D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522   1017    495  -0.008  -1.000  -0.100</w:t>
      </w:r>
    </w:p>
    <w:p w14:paraId="1CDBFC3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522   1040    518  -0.008  -1.000  -0.100</w:t>
      </w:r>
    </w:p>
    <w:p w14:paraId="3E67918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522   1067    545  -0.008  -1.000  -0.100</w:t>
      </w:r>
    </w:p>
    <w:p w14:paraId="2647208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522   1091    569  -0.008  -1.000  -0.100</w:t>
      </w:r>
    </w:p>
    <w:p w14:paraId="11B7497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522   1099    577  -0.008  -1.000  -0.100</w:t>
      </w:r>
    </w:p>
    <w:p w14:paraId="3F890D3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522   1121    599  -0.008  -1.000  -0.100</w:t>
      </w:r>
    </w:p>
    <w:p w14:paraId="07CD451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522   1122    600  -0.008  -1.000  -0.100</w:t>
      </w:r>
    </w:p>
    <w:p w14:paraId="68E1113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522   1132    610  -0.008  -1.000  -0.100</w:t>
      </w:r>
    </w:p>
    <w:p w14:paraId="1D5F821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522   1158    636  -0.004  -1.000  -0.069</w:t>
      </w:r>
    </w:p>
    <w:p w14:paraId="740D9A6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522   1219    697  -0.008  -1.000  -0.100</w:t>
      </w:r>
    </w:p>
    <w:p w14:paraId="48E8F4D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522   1222    700  -0.004  -1.000  -0.069</w:t>
      </w:r>
    </w:p>
    <w:p w14:paraId="2C051E4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522   1254    732  -0.021  -1.000  -0.171</w:t>
      </w:r>
    </w:p>
    <w:p w14:paraId="5B67DC5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522   1277    755  -0.008  -1.000  -0.100</w:t>
      </w:r>
    </w:p>
    <w:p w14:paraId="3A7CDF2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522   1294    772  -0.004  -1.000  -0.069</w:t>
      </w:r>
    </w:p>
    <w:p w14:paraId="638ABEE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522   1309    787  -0.008  -1.000  -0.100</w:t>
      </w:r>
    </w:p>
    <w:p w14:paraId="5CCB746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522   1412    890  -0.017  -1.000  -0.149</w:t>
      </w:r>
    </w:p>
    <w:p w14:paraId="043E236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522   1486    964  -0.037  -1.000  -0.263</w:t>
      </w:r>
    </w:p>
    <w:p w14:paraId="5EE1344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522   1490    968   0.050   1.000   0.346</w:t>
      </w:r>
    </w:p>
    <w:p w14:paraId="009E9BE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522   1499    977  -0.033  -1.000  -0.239</w:t>
      </w:r>
    </w:p>
    <w:p w14:paraId="5FCF8AD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522   1510    988  -0.008  -1.000  -0.100</w:t>
      </w:r>
    </w:p>
    <w:p w14:paraId="380D399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522   1602   1080  -0.033  -1.000  -0.239</w:t>
      </w:r>
    </w:p>
    <w:p w14:paraId="6E67F82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522   1623   1101  -0.004  -1.000  -0.069</w:t>
      </w:r>
    </w:p>
    <w:p w14:paraId="25A6D76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522   1786   1264   0.050   1.000   0.346</w:t>
      </w:r>
    </w:p>
    <w:p w14:paraId="0CA1E33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522   1804   1282  -0.033  -1.000  -0.239</w:t>
      </w:r>
    </w:p>
    <w:p w14:paraId="3997285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522   1807   1285  -0.037  -1.000  -0.263</w:t>
      </w:r>
    </w:p>
    <w:p w14:paraId="76F3B6F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522   1963   1441  -0.037  -1.000  -0.263</w:t>
      </w:r>
    </w:p>
    <w:p w14:paraId="7EBF43B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522   1974   1452  -0.033  -1.000  -0.239</w:t>
      </w:r>
    </w:p>
    <w:p w14:paraId="0A96055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522   2027   1505  -0.004  -1.000  -0.069</w:t>
      </w:r>
    </w:p>
    <w:p w14:paraId="3856F10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522   2122   1600  -0.037  -1.000  -0.263</w:t>
      </w:r>
    </w:p>
    <w:p w14:paraId="7A699C5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522   2340   1818  -0.004  -1.000  -0.069</w:t>
      </w:r>
    </w:p>
    <w:p w14:paraId="40A0A18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522   2344   1822  -0.004  -1.000  -0.069</w:t>
      </w:r>
    </w:p>
    <w:p w14:paraId="6D61C11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522   2370   1848  -0.012  -1.000  -0.126</w:t>
      </w:r>
    </w:p>
    <w:p w14:paraId="5A394B4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lastRenderedPageBreak/>
        <w:t xml:space="preserve">  522   2371   1849   0.017   0.267   0.123</w:t>
      </w:r>
    </w:p>
    <w:p w14:paraId="630A886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522   2400   1878   0.017   0.267   0.123</w:t>
      </w:r>
    </w:p>
    <w:p w14:paraId="262104C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522   2453   1931   0.017   0.267   0.123</w:t>
      </w:r>
    </w:p>
    <w:p w14:paraId="5BC058A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522   2473   1951  -0.004  -1.000  -0.069</w:t>
      </w:r>
    </w:p>
    <w:p w14:paraId="7D16A24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522   2493   1971  -0.004  -1.000  -0.069</w:t>
      </w:r>
    </w:p>
    <w:p w14:paraId="685CC89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522   2570   2048  -0.004  -1.000  -0.069</w:t>
      </w:r>
    </w:p>
    <w:p w14:paraId="4A89709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522   2598   2076   0.017   0.267   0.123</w:t>
      </w:r>
    </w:p>
    <w:p w14:paraId="15B0981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522   2608   2086   0.017   0.267   0.123</w:t>
      </w:r>
    </w:p>
    <w:p w14:paraId="32C65D6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522   2613   2091   0.017   0.267   0.123</w:t>
      </w:r>
    </w:p>
    <w:p w14:paraId="7EFB009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522   2688   2166   0.021   0.313   0.161</w:t>
      </w:r>
    </w:p>
    <w:p w14:paraId="7E53044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522   2889   2367  -0.004  -1.000  -0.069</w:t>
      </w:r>
    </w:p>
    <w:p w14:paraId="51D762F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522   2890   2368  -0.004  -1.000  -0.069</w:t>
      </w:r>
    </w:p>
    <w:p w14:paraId="4EFC9BD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522   2913   2391   0.017   0.267   0.123</w:t>
      </w:r>
    </w:p>
    <w:p w14:paraId="4BF32F1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522   2943   2421   0.017   0.267   0.123</w:t>
      </w:r>
    </w:p>
    <w:p w14:paraId="4B636B9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522   3384   2862  -0.025  -1.000  -0.194</w:t>
      </w:r>
    </w:p>
    <w:p w14:paraId="4023439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522   3553   3031  -0.021  -1.000  -0.171</w:t>
      </w:r>
    </w:p>
    <w:p w14:paraId="23E4D97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522   3605   3083  -0.033  -1.000  -0.239</w:t>
      </w:r>
    </w:p>
    <w:p w14:paraId="1D785DE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522   3806   3284  -0.012  -1.000  -0.126</w:t>
      </w:r>
    </w:p>
    <w:p w14:paraId="2DB6A04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522   3859   3337  -0.025  -1.000  -0.194</w:t>
      </w:r>
    </w:p>
    <w:p w14:paraId="522EF92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522   3935   3413  -0.021  -1.000  -0.171</w:t>
      </w:r>
    </w:p>
    <w:p w14:paraId="6F199D6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522   4121   3599  -0.021  -1.000  -0.171</w:t>
      </w:r>
    </w:p>
    <w:p w14:paraId="44B7FD1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522   4129   3607  -0.012  -1.000  -0.126</w:t>
      </w:r>
    </w:p>
    <w:p w14:paraId="617432D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522   4137   3615  -0.021  -1.000  -0.171</w:t>
      </w:r>
    </w:p>
    <w:p w14:paraId="41CF4EC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522   4139   3617  -0.041  -1.000  -0.289</w:t>
      </w:r>
    </w:p>
    <w:p w14:paraId="490D042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522   4248   3726  -0.021  -1.000  -0.171</w:t>
      </w:r>
    </w:p>
    <w:p w14:paraId="13641A7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522   4283   3761   0.037   0.450   0.450</w:t>
      </w:r>
    </w:p>
    <w:p w14:paraId="02571A3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522   4400   3878  -0.008  -1.000  -0.100</w:t>
      </w:r>
    </w:p>
    <w:p w14:paraId="6295C6E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15    641     26   0.149   1.000   1.000</w:t>
      </w:r>
    </w:p>
    <w:p w14:paraId="26FBC59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15    897    282  -0.017  -1.000  -0.149</w:t>
      </w:r>
    </w:p>
    <w:p w14:paraId="23D700A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15    908    293  -0.017  -1.000  -0.149</w:t>
      </w:r>
    </w:p>
    <w:p w14:paraId="0A40CA4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15    973    358  -0.017  -1.000  -0.149</w:t>
      </w:r>
    </w:p>
    <w:p w14:paraId="729BF34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15    975    360  -0.017  -1.000  -0.149</w:t>
      </w:r>
    </w:p>
    <w:p w14:paraId="63D1F36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15    976    361  -0.017  -1.000  -0.149</w:t>
      </w:r>
    </w:p>
    <w:p w14:paraId="087421E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15    988    373  -0.017  -1.000  -0.149</w:t>
      </w:r>
    </w:p>
    <w:p w14:paraId="6A460A3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15    993    378  -0.008  -1.000  -0.103</w:t>
      </w:r>
    </w:p>
    <w:p w14:paraId="1C03A62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15    997    382  -0.017  -1.000  -0.149</w:t>
      </w:r>
    </w:p>
    <w:p w14:paraId="5309A71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15   1017    402  -0.017  -1.000  -0.149</w:t>
      </w:r>
    </w:p>
    <w:p w14:paraId="345B17E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15   1040    425  -0.017  -1.000  -0.149</w:t>
      </w:r>
    </w:p>
    <w:p w14:paraId="25B10C3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15   1067    452  -0.017  -1.000  -0.149</w:t>
      </w:r>
    </w:p>
    <w:p w14:paraId="142EEAF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15   1091    476  -0.017  -1.000  -0.149</w:t>
      </w:r>
    </w:p>
    <w:p w14:paraId="66F8835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15   1099    484  -0.017  -1.000  -0.149</w:t>
      </w:r>
    </w:p>
    <w:p w14:paraId="66D334E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15   1121    506  -0.017  -1.000  -0.149</w:t>
      </w:r>
    </w:p>
    <w:p w14:paraId="4FA1B11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15   1122    507  -0.017  -1.000  -0.149</w:t>
      </w:r>
    </w:p>
    <w:p w14:paraId="0913FFD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15   1132    517  -0.017  -1.000  -0.149</w:t>
      </w:r>
    </w:p>
    <w:p w14:paraId="5F4AF3A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lastRenderedPageBreak/>
        <w:t xml:space="preserve">  615   1158    543  -0.008  -1.000  -0.103</w:t>
      </w:r>
    </w:p>
    <w:p w14:paraId="59726D5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15   1219    604  -0.017  -1.000  -0.149</w:t>
      </w:r>
    </w:p>
    <w:p w14:paraId="15D97F5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15   1222    607  -0.008  -1.000  -0.103</w:t>
      </w:r>
    </w:p>
    <w:p w14:paraId="53F80E0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15   1254    639   0.140   1.000   0.869</w:t>
      </w:r>
    </w:p>
    <w:p w14:paraId="6E3F8E1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15   1277    662  -0.017  -1.000  -0.149</w:t>
      </w:r>
    </w:p>
    <w:p w14:paraId="173BF1B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15   1294    679  -0.008  -1.000  -0.103</w:t>
      </w:r>
    </w:p>
    <w:p w14:paraId="71B5953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15   1309    694  -0.017  -1.000  -0.149</w:t>
      </w:r>
    </w:p>
    <w:p w14:paraId="5E2AF3C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15   1412    797  -0.033  -1.000  -0.222</w:t>
      </w:r>
    </w:p>
    <w:p w14:paraId="30D67F7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15   1486    871   0.107   1.000   0.567</w:t>
      </w:r>
    </w:p>
    <w:p w14:paraId="2FE3F8B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15   1490    875  -0.037  -0.450  -0.194</w:t>
      </w:r>
    </w:p>
    <w:p w14:paraId="57C8E56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15   1499    884   0.116   1.000   0.624</w:t>
      </w:r>
    </w:p>
    <w:p w14:paraId="5114D23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15   1510    895  -0.017  -1.000  -0.149</w:t>
      </w:r>
    </w:p>
    <w:p w14:paraId="26D089B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15   1602    987   0.070   0.607   0.379</w:t>
      </w:r>
    </w:p>
    <w:p w14:paraId="29407BF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15   1623   1008  -0.008  -1.000  -0.103</w:t>
      </w:r>
    </w:p>
    <w:p w14:paraId="29DF781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15   1786   1171  -0.037  -0.450  -0.194</w:t>
      </w:r>
    </w:p>
    <w:p w14:paraId="7D0EABE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15   1804   1189   0.070   0.607   0.379</w:t>
      </w:r>
    </w:p>
    <w:p w14:paraId="36E664F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15   1807   1192   0.062   0.577   0.327</w:t>
      </w:r>
    </w:p>
    <w:p w14:paraId="3FBBFE5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15   1963   1348   0.062   0.577   0.327</w:t>
      </w:r>
    </w:p>
    <w:p w14:paraId="2A18582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15   1974   1359   0.070   0.607   0.379</w:t>
      </w:r>
    </w:p>
    <w:p w14:paraId="02FB554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15   2027   1412  -0.008  -1.000  -0.103</w:t>
      </w:r>
    </w:p>
    <w:p w14:paraId="7F03F8C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15   2122   1507   0.062   0.577   0.327</w:t>
      </w:r>
    </w:p>
    <w:p w14:paraId="566B148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15   2340   1725  -0.008  -1.000  -0.103</w:t>
      </w:r>
    </w:p>
    <w:p w14:paraId="64FE642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15   2344   1729  -0.008  -1.000  -0.103</w:t>
      </w:r>
    </w:p>
    <w:p w14:paraId="0E558E2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15   2370   1755   0.021   0.185   0.156</w:t>
      </w:r>
    </w:p>
    <w:p w14:paraId="033B416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15   2371   1756  -0.012  -0.214  -0.069</w:t>
      </w:r>
    </w:p>
    <w:p w14:paraId="134951C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15   2400   1785  -0.012  -0.214  -0.069</w:t>
      </w:r>
    </w:p>
    <w:p w14:paraId="7ED32A1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15   2453   1838  -0.012  -0.214  -0.069</w:t>
      </w:r>
    </w:p>
    <w:p w14:paraId="0601B8C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15   2473   1858  -0.008  -1.000  -0.103</w:t>
      </w:r>
    </w:p>
    <w:p w14:paraId="0B1B563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15   2493   1878  -0.008  -1.000  -0.103</w:t>
      </w:r>
    </w:p>
    <w:p w14:paraId="32C7F36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15   2570   1955  -0.008  -1.000  -0.103</w:t>
      </w:r>
    </w:p>
    <w:p w14:paraId="3BD13AF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15   2598   1983  -0.012  -0.214  -0.069</w:t>
      </w:r>
    </w:p>
    <w:p w14:paraId="64D0D8D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15   2608   1993  -0.012  -0.214  -0.069</w:t>
      </w:r>
    </w:p>
    <w:p w14:paraId="3B1AD31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15   2613   1998  -0.012  -0.214  -0.069</w:t>
      </w:r>
    </w:p>
    <w:p w14:paraId="0F22162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15   2688   2073  -0.004  -0.083  -0.024</w:t>
      </w:r>
    </w:p>
    <w:p w14:paraId="29B840A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15   2889   2274  -0.008  -1.000  -0.103</w:t>
      </w:r>
    </w:p>
    <w:p w14:paraId="1C958E9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15   2890   2275  -0.008  -1.000  -0.103</w:t>
      </w:r>
    </w:p>
    <w:p w14:paraId="308B8EE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15   2913   2298  -0.012  -0.214  -0.069</w:t>
      </w:r>
    </w:p>
    <w:p w14:paraId="74F6AE5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15   2943   2328  -0.012  -0.214  -0.069</w:t>
      </w:r>
    </w:p>
    <w:p w14:paraId="368AA80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15   3384   2769  -0.004  -0.083  -0.024</w:t>
      </w:r>
    </w:p>
    <w:p w14:paraId="005BFFF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15   3553   2938   0.004   0.029   0.026</w:t>
      </w:r>
    </w:p>
    <w:p w14:paraId="647752C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15   3605   2990   0.070   0.607   0.379</w:t>
      </w:r>
    </w:p>
    <w:p w14:paraId="50AFE1B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15   3806   3191  -0.025  -1.000  -0.187</w:t>
      </w:r>
    </w:p>
    <w:p w14:paraId="06739CB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15   3859   3244  -0.004  -0.083  -0.024</w:t>
      </w:r>
    </w:p>
    <w:p w14:paraId="1C4F49B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15   3935   3320   0.004   0.029   0.026</w:t>
      </w:r>
    </w:p>
    <w:p w14:paraId="28CC687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lastRenderedPageBreak/>
        <w:t xml:space="preserve">  615   4121   3506   0.004   0.029   0.026</w:t>
      </w:r>
    </w:p>
    <w:p w14:paraId="44CFAB4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15   4129   3514   0.021   0.185   0.156</w:t>
      </w:r>
    </w:p>
    <w:p w14:paraId="6DEA1EF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15   4137   3522   0.004   0.029   0.026</w:t>
      </w:r>
    </w:p>
    <w:p w14:paraId="49B33D6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15   4139   3524   0.054   0.542   0.280</w:t>
      </w:r>
    </w:p>
    <w:p w14:paraId="7C47778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15   4248   3633   0.004   0.029   0.026</w:t>
      </w:r>
    </w:p>
    <w:p w14:paraId="5CC0569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15   4283   3668  -0.017  -1.000  -0.149</w:t>
      </w:r>
    </w:p>
    <w:p w14:paraId="59C6F10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15   4400   3785  -0.017  -1.000  -0.149</w:t>
      </w:r>
    </w:p>
    <w:p w14:paraId="4019F51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41    897    256  -0.017  -1.000  -0.149</w:t>
      </w:r>
    </w:p>
    <w:p w14:paraId="3EDC086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41    908    267  -0.017  -1.000  -0.149</w:t>
      </w:r>
    </w:p>
    <w:p w14:paraId="1A3B7F8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41    973    332  -0.017  -1.000  -0.149</w:t>
      </w:r>
    </w:p>
    <w:p w14:paraId="77995B8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41    975    334  -0.017  -1.000  -0.149</w:t>
      </w:r>
    </w:p>
    <w:p w14:paraId="5158337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41    976    335  -0.017  -1.000  -0.149</w:t>
      </w:r>
    </w:p>
    <w:p w14:paraId="3FBA25E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41    988    347  -0.017  -1.000  -0.149</w:t>
      </w:r>
    </w:p>
    <w:p w14:paraId="634DF7E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41    993    352  -0.008  -1.000  -0.103</w:t>
      </w:r>
    </w:p>
    <w:p w14:paraId="412CF81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41    997    356  -0.017  -1.000  -0.149</w:t>
      </w:r>
    </w:p>
    <w:p w14:paraId="7537798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41   1017    376  -0.017  -1.000  -0.149</w:t>
      </w:r>
    </w:p>
    <w:p w14:paraId="6C3D253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41   1040    399  -0.017  -1.000  -0.149</w:t>
      </w:r>
    </w:p>
    <w:p w14:paraId="00C8FF8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41   1067    426  -0.017  -1.000  -0.149</w:t>
      </w:r>
    </w:p>
    <w:p w14:paraId="3A009EF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41   1091    450  -0.017  -1.000  -0.149</w:t>
      </w:r>
    </w:p>
    <w:p w14:paraId="44DF1BE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41   1099    458  -0.017  -1.000  -0.149</w:t>
      </w:r>
    </w:p>
    <w:p w14:paraId="3E3F799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41   1121    480  -0.017  -1.000  -0.149</w:t>
      </w:r>
    </w:p>
    <w:p w14:paraId="2428609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41   1122    481  -0.017  -1.000  -0.149</w:t>
      </w:r>
    </w:p>
    <w:p w14:paraId="3C0D2B7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41   1132    491  -0.017  -1.000  -0.149</w:t>
      </w:r>
    </w:p>
    <w:p w14:paraId="60491BB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41   1158    517  -0.008  -1.000  -0.103</w:t>
      </w:r>
    </w:p>
    <w:p w14:paraId="6FB9311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41   1219    578  -0.017  -1.000  -0.149</w:t>
      </w:r>
    </w:p>
    <w:p w14:paraId="2E9E2C7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41   1222    581  -0.008  -1.000  -0.103</w:t>
      </w:r>
    </w:p>
    <w:p w14:paraId="051D49C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41   1254    613   0.140   1.000   0.869</w:t>
      </w:r>
    </w:p>
    <w:p w14:paraId="4FA3D14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41   1277    636  -0.017  -1.000  -0.149</w:t>
      </w:r>
    </w:p>
    <w:p w14:paraId="5AA13C6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41   1294    653  -0.008  -1.000  -0.103</w:t>
      </w:r>
    </w:p>
    <w:p w14:paraId="7698306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41   1309    668  -0.017  -1.000  -0.149</w:t>
      </w:r>
    </w:p>
    <w:p w14:paraId="47860DE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41   1412    771  -0.033  -1.000  -0.222</w:t>
      </w:r>
    </w:p>
    <w:p w14:paraId="7CD1189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41   1486    845   0.107   1.000   0.567</w:t>
      </w:r>
    </w:p>
    <w:p w14:paraId="7CA9040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41   1490    849  -0.037  -0.450  -0.194</w:t>
      </w:r>
    </w:p>
    <w:p w14:paraId="7B0BD8E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41   1499    858   0.116   1.000   0.624</w:t>
      </w:r>
    </w:p>
    <w:p w14:paraId="108D12D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41   1510    869  -0.017  -1.000  -0.149</w:t>
      </w:r>
    </w:p>
    <w:p w14:paraId="0F17FAB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41   1602    961   0.070   0.607   0.379</w:t>
      </w:r>
    </w:p>
    <w:p w14:paraId="25F97AE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41   1623    982  -0.008  -1.000  -0.103</w:t>
      </w:r>
    </w:p>
    <w:p w14:paraId="6EEC832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41   1786   1145  -0.037  -0.450  -0.194</w:t>
      </w:r>
    </w:p>
    <w:p w14:paraId="027122F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41   1804   1163   0.070   0.607   0.379</w:t>
      </w:r>
    </w:p>
    <w:p w14:paraId="49578B3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41   1807   1166   0.062   0.577   0.327</w:t>
      </w:r>
    </w:p>
    <w:p w14:paraId="3E839D6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41   1963   1322   0.062   0.577   0.327</w:t>
      </w:r>
    </w:p>
    <w:p w14:paraId="5A39AD7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41   1974   1333   0.070   0.607   0.379</w:t>
      </w:r>
    </w:p>
    <w:p w14:paraId="71C17C0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41   2027   1386  -0.008  -1.000  -0.103</w:t>
      </w:r>
    </w:p>
    <w:p w14:paraId="26C0472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41   2122   1481   0.062   0.577   0.327</w:t>
      </w:r>
    </w:p>
    <w:p w14:paraId="3975792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lastRenderedPageBreak/>
        <w:t xml:space="preserve">  641   2340   1699  -0.008  -1.000  -0.103</w:t>
      </w:r>
    </w:p>
    <w:p w14:paraId="6AB5C7E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41   2344   1703  -0.008  -1.000  -0.103</w:t>
      </w:r>
    </w:p>
    <w:p w14:paraId="5AC2B09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41   2370   1729   0.021   0.185   0.156</w:t>
      </w:r>
    </w:p>
    <w:p w14:paraId="79FEBD7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41   2371   1730  -0.012  -0.214  -0.069</w:t>
      </w:r>
    </w:p>
    <w:p w14:paraId="3CB697A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41   2400   1759  -0.012  -0.214  -0.069</w:t>
      </w:r>
    </w:p>
    <w:p w14:paraId="43E4C86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41   2453   1812  -0.012  -0.214  -0.069</w:t>
      </w:r>
    </w:p>
    <w:p w14:paraId="3AE8A5A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41   2473   1832  -0.008  -1.000  -0.103</w:t>
      </w:r>
    </w:p>
    <w:p w14:paraId="0A27E52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41   2493   1852  -0.008  -1.000  -0.103</w:t>
      </w:r>
    </w:p>
    <w:p w14:paraId="378E580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41   2570   1929  -0.008  -1.000  -0.103</w:t>
      </w:r>
    </w:p>
    <w:p w14:paraId="6AD3654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41   2598   1957  -0.012  -0.214  -0.069</w:t>
      </w:r>
    </w:p>
    <w:p w14:paraId="4AE1F84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41   2608   1967  -0.012  -0.214  -0.069</w:t>
      </w:r>
    </w:p>
    <w:p w14:paraId="59FE12A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41   2613   1972  -0.012  -0.214  -0.069</w:t>
      </w:r>
    </w:p>
    <w:p w14:paraId="031E9B9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41   2688   2047  -0.004  -0.083  -0.024</w:t>
      </w:r>
    </w:p>
    <w:p w14:paraId="48439A3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41   2889   2248  -0.008  -1.000  -0.103</w:t>
      </w:r>
    </w:p>
    <w:p w14:paraId="647F155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41   2890   2249  -0.008  -1.000  -0.103</w:t>
      </w:r>
    </w:p>
    <w:p w14:paraId="7A622BF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41   2913   2272  -0.012  -0.214  -0.069</w:t>
      </w:r>
    </w:p>
    <w:p w14:paraId="233D13D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41   2943   2302  -0.012  -0.214  -0.069</w:t>
      </w:r>
    </w:p>
    <w:p w14:paraId="792E339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41   3384   2743  -0.004  -0.083  -0.024</w:t>
      </w:r>
    </w:p>
    <w:p w14:paraId="7C7DC23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41   3553   2912   0.004   0.029   0.026</w:t>
      </w:r>
    </w:p>
    <w:p w14:paraId="7F9128D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41   3605   2964   0.070   0.607   0.379</w:t>
      </w:r>
    </w:p>
    <w:p w14:paraId="7ED9F25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41   3806   3165  -0.025  -1.000  -0.187</w:t>
      </w:r>
    </w:p>
    <w:p w14:paraId="0A31D84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41   3859   3218  -0.004  -0.083  -0.024</w:t>
      </w:r>
    </w:p>
    <w:p w14:paraId="3543075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41   3935   3294   0.004   0.029   0.026</w:t>
      </w:r>
    </w:p>
    <w:p w14:paraId="677C7B0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41   4121   3480   0.004   0.029   0.026</w:t>
      </w:r>
    </w:p>
    <w:p w14:paraId="2D87A14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41   4129   3488   0.021   0.185   0.156</w:t>
      </w:r>
    </w:p>
    <w:p w14:paraId="4742879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41   4137   3496   0.004   0.029   0.026</w:t>
      </w:r>
    </w:p>
    <w:p w14:paraId="5E59910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41   4139   3498   0.054   0.542   0.280</w:t>
      </w:r>
    </w:p>
    <w:p w14:paraId="2D1E01E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41   4248   3607   0.004   0.029   0.026</w:t>
      </w:r>
    </w:p>
    <w:p w14:paraId="733BC98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41   4283   3642  -0.017  -1.000  -0.149</w:t>
      </w:r>
    </w:p>
    <w:p w14:paraId="57AEBB8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641   4400   3759  -0.017  -1.000  -0.149</w:t>
      </w:r>
    </w:p>
    <w:p w14:paraId="655DC79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897    908     11   0.083   1.000   1.000</w:t>
      </w:r>
    </w:p>
    <w:p w14:paraId="59BEF4F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897    973     76   0.083   1.000   1.000</w:t>
      </w:r>
    </w:p>
    <w:p w14:paraId="0DC8DDB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897    975     78   0.083   1.000   1.000</w:t>
      </w:r>
    </w:p>
    <w:p w14:paraId="6DEF30A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897    976     79   0.083   1.000   1.000</w:t>
      </w:r>
    </w:p>
    <w:p w14:paraId="0C29D80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897    988     91   0.083   1.000   1.000</w:t>
      </w:r>
    </w:p>
    <w:p w14:paraId="3C512CE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897    993     96  -0.004  -1.000  -0.069</w:t>
      </w:r>
    </w:p>
    <w:p w14:paraId="11357CA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897    997    100  -0.008  -1.000  -0.100</w:t>
      </w:r>
    </w:p>
    <w:p w14:paraId="4BFB01F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897   1017    120   0.083   1.000   1.000</w:t>
      </w:r>
    </w:p>
    <w:p w14:paraId="7787DDA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897   1040    143   0.083   1.000   1.000</w:t>
      </w:r>
    </w:p>
    <w:p w14:paraId="32508B2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897   1067    170   0.083   1.000   1.000</w:t>
      </w:r>
    </w:p>
    <w:p w14:paraId="56F7CF8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897   1091    194   0.083   1.000   1.000</w:t>
      </w:r>
    </w:p>
    <w:p w14:paraId="7BE259B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897   1099    202   0.083   1.000   1.000</w:t>
      </w:r>
    </w:p>
    <w:p w14:paraId="3599C21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897   1121    224   0.083   1.000   1.000</w:t>
      </w:r>
    </w:p>
    <w:p w14:paraId="66B7ADC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897   1122    225   0.083   1.000   1.000</w:t>
      </w:r>
    </w:p>
    <w:p w14:paraId="2F9227F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lastRenderedPageBreak/>
        <w:t xml:space="preserve">  897   1132    235   0.083   1.000   1.000</w:t>
      </w:r>
    </w:p>
    <w:p w14:paraId="15153BC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897   1158    261  -0.004  -1.000  -0.069</w:t>
      </w:r>
    </w:p>
    <w:p w14:paraId="6AA3087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897   1219    322   0.083   1.000   1.000</w:t>
      </w:r>
    </w:p>
    <w:p w14:paraId="0B88F93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897   1222    325   0.041   1.000   0.690</w:t>
      </w:r>
    </w:p>
    <w:p w14:paraId="20CDF5C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897   1254    357  -0.021  -1.000  -0.171</w:t>
      </w:r>
    </w:p>
    <w:p w14:paraId="185B50C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897   1277    380   0.083   1.000   1.000</w:t>
      </w:r>
    </w:p>
    <w:p w14:paraId="0236A89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897   1294    397  -0.004  -1.000  -0.069</w:t>
      </w:r>
    </w:p>
    <w:p w14:paraId="05EDF7C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897   1309    412   0.083   1.000   1.000</w:t>
      </w:r>
    </w:p>
    <w:p w14:paraId="1547681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897   1412    515  -0.017  -1.000  -0.149</w:t>
      </w:r>
    </w:p>
    <w:p w14:paraId="6F71CA5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897   1486    589   0.054   1.000   0.380</w:t>
      </w:r>
    </w:p>
    <w:p w14:paraId="7B6C1D7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897   1490    593   0.050   1.000   0.346</w:t>
      </w:r>
    </w:p>
    <w:p w14:paraId="7DB36D1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897   1499    602   0.058   1.000   0.418</w:t>
      </w:r>
    </w:p>
    <w:p w14:paraId="676E00B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897   1510    613   0.083   1.000   1.000</w:t>
      </w:r>
    </w:p>
    <w:p w14:paraId="021E978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897   1602    705   0.058   1.000   0.418</w:t>
      </w:r>
    </w:p>
    <w:p w14:paraId="6AA87D4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897   1623    726  -0.004  -1.000  -0.069</w:t>
      </w:r>
    </w:p>
    <w:p w14:paraId="5CDAAEB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897   1786    889  -0.041  -1.000  -0.289</w:t>
      </w:r>
    </w:p>
    <w:p w14:paraId="4C6E5E0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897   1804    907   0.058   1.000   0.418</w:t>
      </w:r>
    </w:p>
    <w:p w14:paraId="411921E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897   1807    910   0.054   1.000   0.380</w:t>
      </w:r>
    </w:p>
    <w:p w14:paraId="7C3791E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897   1963   1066   0.054   1.000   0.380</w:t>
      </w:r>
    </w:p>
    <w:p w14:paraId="7AE65BE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897   1974   1077   0.058   1.000   0.418</w:t>
      </w:r>
    </w:p>
    <w:p w14:paraId="7261BF0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897   2027   1130  -0.004  -1.000  -0.069</w:t>
      </w:r>
    </w:p>
    <w:p w14:paraId="2AEB773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897   2122   1225   0.054   1.000   0.380</w:t>
      </w:r>
    </w:p>
    <w:p w14:paraId="26487D6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897   2340   1443  -0.004  -1.000  -0.069</w:t>
      </w:r>
    </w:p>
    <w:p w14:paraId="4600844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897   2344   1447  -0.004  -1.000  -0.069</w:t>
      </w:r>
    </w:p>
    <w:p w14:paraId="1CDF952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897   2370   1473  -0.012  -1.000  -0.126</w:t>
      </w:r>
    </w:p>
    <w:p w14:paraId="4869A83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897   2371   1474  -0.029  -1.000  -0.216</w:t>
      </w:r>
    </w:p>
    <w:p w14:paraId="18676F3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897   2400   1503  -0.029  -1.000  -0.216</w:t>
      </w:r>
    </w:p>
    <w:p w14:paraId="532383E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897   2453   1556  -0.029  -1.000  -0.216</w:t>
      </w:r>
    </w:p>
    <w:p w14:paraId="148706D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897   2473   1576  -0.004  -1.000  -0.069</w:t>
      </w:r>
    </w:p>
    <w:p w14:paraId="1B1F01A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897   2493   1596  -0.004  -1.000  -0.069</w:t>
      </w:r>
    </w:p>
    <w:p w14:paraId="0F8E8A4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897   2570   1673  -0.004  -1.000  -0.069</w:t>
      </w:r>
    </w:p>
    <w:p w14:paraId="6A5BAB3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897   2598   1701  -0.029  -1.000  -0.216</w:t>
      </w:r>
    </w:p>
    <w:p w14:paraId="59C5677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897   2608   1711  -0.029  -1.000  -0.216</w:t>
      </w:r>
    </w:p>
    <w:p w14:paraId="051F9A2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897   2613   1716  -0.029  -1.000  -0.216</w:t>
      </w:r>
    </w:p>
    <w:p w14:paraId="2868793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897   2688   1791  -0.025  -1.000  -0.194</w:t>
      </w:r>
    </w:p>
    <w:p w14:paraId="4AFE362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897   2889   1992  -0.004  -1.000  -0.069</w:t>
      </w:r>
    </w:p>
    <w:p w14:paraId="1570387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897   2890   1993  -0.004  -1.000  -0.069</w:t>
      </w:r>
    </w:p>
    <w:p w14:paraId="0D33970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897   2913   2016  -0.029  -1.000  -0.216</w:t>
      </w:r>
    </w:p>
    <w:p w14:paraId="0F34F6C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897   2943   2046  -0.029  -1.000  -0.216</w:t>
      </w:r>
    </w:p>
    <w:p w14:paraId="7DEBFBF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897   3384   2487  -0.025  -1.000  -0.194</w:t>
      </w:r>
    </w:p>
    <w:p w14:paraId="612E447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897   3553   2656  -0.021  -1.000  -0.171</w:t>
      </w:r>
    </w:p>
    <w:p w14:paraId="47056E4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897   3605   2708   0.058   1.000   0.418</w:t>
      </w:r>
    </w:p>
    <w:p w14:paraId="3665A7D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897   3806   2909  -0.012  -1.000  -0.126</w:t>
      </w:r>
    </w:p>
    <w:p w14:paraId="74E3AB9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897   3859   2962  -0.025  -1.000  -0.194</w:t>
      </w:r>
    </w:p>
    <w:p w14:paraId="5D3B395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lastRenderedPageBreak/>
        <w:t xml:space="preserve">  897   3935   3038  -0.021  -1.000  -0.171</w:t>
      </w:r>
    </w:p>
    <w:p w14:paraId="44149FE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897   4121   3224  -0.021  -1.000  -0.171</w:t>
      </w:r>
    </w:p>
    <w:p w14:paraId="6646D86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897   4129   3232  -0.012  -1.000  -0.126</w:t>
      </w:r>
    </w:p>
    <w:p w14:paraId="46E7BFF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897   4137   3240  -0.021  -1.000  -0.171</w:t>
      </w:r>
    </w:p>
    <w:p w14:paraId="43BBCEC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897   4139   3242   0.050   1.000   0.346</w:t>
      </w:r>
    </w:p>
    <w:p w14:paraId="16F7972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897   4248   3351  -0.021  -1.000  -0.171</w:t>
      </w:r>
    </w:p>
    <w:p w14:paraId="336EB99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897   4283   3386  -0.008  -1.000  -0.100</w:t>
      </w:r>
    </w:p>
    <w:p w14:paraId="39D2AA7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897   4400   3503  -0.008  -1.000  -0.100</w:t>
      </w:r>
    </w:p>
    <w:p w14:paraId="61E1DA6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08    973     65   0.083   1.000   1.000</w:t>
      </w:r>
    </w:p>
    <w:p w14:paraId="3083F54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08    975     67   0.083   1.000   1.000</w:t>
      </w:r>
    </w:p>
    <w:p w14:paraId="5165CBE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08    976     68   0.083   1.000   1.000</w:t>
      </w:r>
    </w:p>
    <w:p w14:paraId="494B793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08    988     80   0.083   1.000   1.000</w:t>
      </w:r>
    </w:p>
    <w:p w14:paraId="6F75095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08    993     85  -0.004  -1.000  -0.069</w:t>
      </w:r>
    </w:p>
    <w:p w14:paraId="77F445D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08    997     89  -0.008  -1.000  -0.100</w:t>
      </w:r>
    </w:p>
    <w:p w14:paraId="71273C7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08   1017    109   0.083   1.000   1.000</w:t>
      </w:r>
    </w:p>
    <w:p w14:paraId="09477D7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08   1040    132   0.083   1.000   1.000</w:t>
      </w:r>
    </w:p>
    <w:p w14:paraId="16A52F2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08   1067    159   0.083   1.000   1.000</w:t>
      </w:r>
    </w:p>
    <w:p w14:paraId="5A0E946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08   1091    183   0.083   1.000   1.000</w:t>
      </w:r>
    </w:p>
    <w:p w14:paraId="7C5F235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08   1099    191   0.083   1.000   1.000</w:t>
      </w:r>
    </w:p>
    <w:p w14:paraId="68DB426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08   1121    213   0.083   1.000   1.000</w:t>
      </w:r>
    </w:p>
    <w:p w14:paraId="3E8F510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08   1122    214   0.083   1.000   1.000</w:t>
      </w:r>
    </w:p>
    <w:p w14:paraId="1B24F4D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08   1132    224   0.083   1.000   1.000</w:t>
      </w:r>
    </w:p>
    <w:p w14:paraId="73D2319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08   1158    250  -0.004  -1.000  -0.069</w:t>
      </w:r>
    </w:p>
    <w:p w14:paraId="61C4C13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08   1219    311   0.083   1.000   1.000</w:t>
      </w:r>
    </w:p>
    <w:p w14:paraId="5434917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08   1222    314   0.041   1.000   0.690</w:t>
      </w:r>
    </w:p>
    <w:p w14:paraId="7FBDC7E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08   1254    346  -0.021  -1.000  -0.171</w:t>
      </w:r>
    </w:p>
    <w:p w14:paraId="2EAA561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08   1277    369   0.083   1.000   1.000</w:t>
      </w:r>
    </w:p>
    <w:p w14:paraId="57B659B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08   1294    386  -0.004  -1.000  -0.069</w:t>
      </w:r>
    </w:p>
    <w:p w14:paraId="099DCB9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08   1309    401   0.083   1.000   1.000</w:t>
      </w:r>
    </w:p>
    <w:p w14:paraId="0598BD4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08   1412    504  -0.017  -1.000  -0.149</w:t>
      </w:r>
    </w:p>
    <w:p w14:paraId="4FA1D03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08   1486    578   0.054   1.000   0.380</w:t>
      </w:r>
    </w:p>
    <w:p w14:paraId="0DBE9BA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08   1490    582   0.050   1.000   0.346</w:t>
      </w:r>
    </w:p>
    <w:p w14:paraId="6465902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08   1499    591   0.058   1.000   0.418</w:t>
      </w:r>
    </w:p>
    <w:p w14:paraId="275752F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08   1510    602   0.083   1.000   1.000</w:t>
      </w:r>
    </w:p>
    <w:p w14:paraId="5C17068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08   1602    694   0.058   1.000   0.418</w:t>
      </w:r>
    </w:p>
    <w:p w14:paraId="7A6159D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08   1623    715  -0.004  -1.000  -0.069</w:t>
      </w:r>
    </w:p>
    <w:p w14:paraId="03C0FBF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08   1786    878  -0.041  -1.000  -0.289</w:t>
      </w:r>
    </w:p>
    <w:p w14:paraId="1D8F825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08   1804    896   0.058   1.000   0.418</w:t>
      </w:r>
    </w:p>
    <w:p w14:paraId="2588C36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08   1807    899   0.054   1.000   0.380</w:t>
      </w:r>
    </w:p>
    <w:p w14:paraId="0ABD71A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08   1963   1055   0.054   1.000   0.380</w:t>
      </w:r>
    </w:p>
    <w:p w14:paraId="20BD093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08   1974   1066   0.058   1.000   0.418</w:t>
      </w:r>
    </w:p>
    <w:p w14:paraId="0F16CFF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08   2027   1119  -0.004  -1.000  -0.069</w:t>
      </w:r>
    </w:p>
    <w:p w14:paraId="7934A91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08   2122   1214   0.054   1.000   0.380</w:t>
      </w:r>
    </w:p>
    <w:p w14:paraId="7447D54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08   2340   1432  -0.004  -1.000  -0.069</w:t>
      </w:r>
    </w:p>
    <w:p w14:paraId="02CF1E9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lastRenderedPageBreak/>
        <w:t xml:space="preserve">  908   2344   1436  -0.004  -1.000  -0.069</w:t>
      </w:r>
    </w:p>
    <w:p w14:paraId="5ED4D66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08   2370   1462  -0.012  -1.000  -0.126</w:t>
      </w:r>
    </w:p>
    <w:p w14:paraId="26310D1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08   2371   1463  -0.029  -1.000  -0.216</w:t>
      </w:r>
    </w:p>
    <w:p w14:paraId="42CF677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08   2400   1492  -0.029  -1.000  -0.216</w:t>
      </w:r>
    </w:p>
    <w:p w14:paraId="29C1511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08   2453   1545  -0.029  -1.000  -0.216</w:t>
      </w:r>
    </w:p>
    <w:p w14:paraId="784FD74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08   2473   1565  -0.004  -1.000  -0.069</w:t>
      </w:r>
    </w:p>
    <w:p w14:paraId="2A02EAC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08   2493   1585  -0.004  -1.000  -0.069</w:t>
      </w:r>
    </w:p>
    <w:p w14:paraId="4CF4C2D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08   2570   1662  -0.004  -1.000  -0.069</w:t>
      </w:r>
    </w:p>
    <w:p w14:paraId="64E4361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08   2598   1690  -0.029  -1.000  -0.216</w:t>
      </w:r>
    </w:p>
    <w:p w14:paraId="21FC8EE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08   2608   1700  -0.029  -1.000  -0.216</w:t>
      </w:r>
    </w:p>
    <w:p w14:paraId="7102759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08   2613   1705  -0.029  -1.000  -0.216</w:t>
      </w:r>
    </w:p>
    <w:p w14:paraId="066583D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08   2688   1780  -0.025  -1.000  -0.194</w:t>
      </w:r>
    </w:p>
    <w:p w14:paraId="7F7E7C5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08   2889   1981  -0.004  -1.000  -0.069</w:t>
      </w:r>
    </w:p>
    <w:p w14:paraId="3274A47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08   2890   1982  -0.004  -1.000  -0.069</w:t>
      </w:r>
    </w:p>
    <w:p w14:paraId="3FD55BB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08   2913   2005  -0.029  -1.000  -0.216</w:t>
      </w:r>
    </w:p>
    <w:p w14:paraId="772B6A9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08   2943   2035  -0.029  -1.000  -0.216</w:t>
      </w:r>
    </w:p>
    <w:p w14:paraId="57A431A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08   3384   2476  -0.025  -1.000  -0.194</w:t>
      </w:r>
    </w:p>
    <w:p w14:paraId="511128E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08   3553   2645  -0.021  -1.000  -0.171</w:t>
      </w:r>
    </w:p>
    <w:p w14:paraId="1A5A4AC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08   3605   2697   0.058   1.000   0.418</w:t>
      </w:r>
    </w:p>
    <w:p w14:paraId="14F49F7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08   3806   2898  -0.012  -1.000  -0.126</w:t>
      </w:r>
    </w:p>
    <w:p w14:paraId="0796A83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08   3859   2951  -0.025  -1.000  -0.194</w:t>
      </w:r>
    </w:p>
    <w:p w14:paraId="39C130B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08   3935   3027  -0.021  -1.000  -0.171</w:t>
      </w:r>
    </w:p>
    <w:p w14:paraId="437675F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08   4121   3213  -0.021  -1.000  -0.171</w:t>
      </w:r>
    </w:p>
    <w:p w14:paraId="3298088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08   4129   3221  -0.012  -1.000  -0.126</w:t>
      </w:r>
    </w:p>
    <w:p w14:paraId="0D8CED2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08   4137   3229  -0.021  -1.000  -0.171</w:t>
      </w:r>
    </w:p>
    <w:p w14:paraId="7273BD0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08   4139   3231   0.050   1.000   0.346</w:t>
      </w:r>
    </w:p>
    <w:p w14:paraId="5D277BA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08   4248   3340  -0.021  -1.000  -0.171</w:t>
      </w:r>
    </w:p>
    <w:p w14:paraId="4EC0764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08   4283   3375  -0.008  -1.000  -0.100</w:t>
      </w:r>
    </w:p>
    <w:p w14:paraId="4886B19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08   4400   3492  -0.008  -1.000  -0.100</w:t>
      </w:r>
    </w:p>
    <w:p w14:paraId="7257332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3    975      2   0.083   1.000   1.000</w:t>
      </w:r>
    </w:p>
    <w:p w14:paraId="165389A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3    976      3   0.083   1.000   1.000</w:t>
      </w:r>
    </w:p>
    <w:p w14:paraId="1DD4EE5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3    988     15   0.083   1.000   1.000</w:t>
      </w:r>
    </w:p>
    <w:p w14:paraId="0CC8403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3    993     20  -0.004  -1.000  -0.069</w:t>
      </w:r>
    </w:p>
    <w:p w14:paraId="795387A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3    997     24  -0.008  -1.000  -0.100</w:t>
      </w:r>
    </w:p>
    <w:p w14:paraId="14888C3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3   1017     44   0.083   1.000   1.000</w:t>
      </w:r>
    </w:p>
    <w:p w14:paraId="5578767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3   1040     67   0.083   1.000   1.000</w:t>
      </w:r>
    </w:p>
    <w:p w14:paraId="0966AF6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3   1067     94   0.083   1.000   1.000</w:t>
      </w:r>
    </w:p>
    <w:p w14:paraId="4364681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3   1091    118   0.083   1.000   1.000</w:t>
      </w:r>
    </w:p>
    <w:p w14:paraId="7DF9705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3   1099    126   0.083   1.000   1.000</w:t>
      </w:r>
    </w:p>
    <w:p w14:paraId="65570EA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3   1121    148   0.083   1.000   1.000</w:t>
      </w:r>
    </w:p>
    <w:p w14:paraId="57DAB35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3   1122    149   0.083   1.000   1.000</w:t>
      </w:r>
    </w:p>
    <w:p w14:paraId="7C1E64F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3   1132    159   0.083   1.000   1.000</w:t>
      </w:r>
    </w:p>
    <w:p w14:paraId="35156F6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3   1158    185  -0.004  -1.000  -0.069</w:t>
      </w:r>
    </w:p>
    <w:p w14:paraId="12601B3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3   1219    246   0.083   1.000   1.000</w:t>
      </w:r>
    </w:p>
    <w:p w14:paraId="0BFFC69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lastRenderedPageBreak/>
        <w:t xml:space="preserve">  973   1222    249   0.041   1.000   0.690</w:t>
      </w:r>
    </w:p>
    <w:p w14:paraId="6E71A97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3   1254    281  -0.021  -1.000  -0.171</w:t>
      </w:r>
    </w:p>
    <w:p w14:paraId="197F906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3   1277    304   0.083   1.000   1.000</w:t>
      </w:r>
    </w:p>
    <w:p w14:paraId="4DD291C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3   1294    321  -0.004  -1.000  -0.069</w:t>
      </w:r>
    </w:p>
    <w:p w14:paraId="2230915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3   1309    336   0.083   1.000   1.000</w:t>
      </w:r>
    </w:p>
    <w:p w14:paraId="3C45442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3   1412    439  -0.017  -1.000  -0.149</w:t>
      </w:r>
    </w:p>
    <w:p w14:paraId="485340F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3   1486    513   0.054   1.000   0.380</w:t>
      </w:r>
    </w:p>
    <w:p w14:paraId="3CF0063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3   1490    517   0.050   1.000   0.346</w:t>
      </w:r>
    </w:p>
    <w:p w14:paraId="5F2A640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3   1499    526   0.058   1.000   0.418</w:t>
      </w:r>
    </w:p>
    <w:p w14:paraId="784D809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3   1510    537   0.083   1.000   1.000</w:t>
      </w:r>
    </w:p>
    <w:p w14:paraId="504C203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3   1602    629   0.058   1.000   0.418</w:t>
      </w:r>
    </w:p>
    <w:p w14:paraId="137BB5C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3   1623    650  -0.004  -1.000  -0.069</w:t>
      </w:r>
    </w:p>
    <w:p w14:paraId="0BF9025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3   1786    813  -0.041  -1.000  -0.289</w:t>
      </w:r>
    </w:p>
    <w:p w14:paraId="6ADC5B4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3   1804    831   0.058   1.000   0.418</w:t>
      </w:r>
    </w:p>
    <w:p w14:paraId="22A7E86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3   1807    834   0.054   1.000   0.380</w:t>
      </w:r>
    </w:p>
    <w:p w14:paraId="1E8A7C5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3   1963    990   0.054   1.000   0.380</w:t>
      </w:r>
    </w:p>
    <w:p w14:paraId="41D040A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3   1974   1001   0.058   1.000   0.418</w:t>
      </w:r>
    </w:p>
    <w:p w14:paraId="6D4C87C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3   2027   1054  -0.004  -1.000  -0.069</w:t>
      </w:r>
    </w:p>
    <w:p w14:paraId="2C02B47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3   2122   1149   0.054   1.000   0.380</w:t>
      </w:r>
    </w:p>
    <w:p w14:paraId="7ED20FC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3   2340   1367  -0.004  -1.000  -0.069</w:t>
      </w:r>
    </w:p>
    <w:p w14:paraId="5BB3F0E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3   2344   1371  -0.004  -1.000  -0.069</w:t>
      </w:r>
    </w:p>
    <w:p w14:paraId="212D9CF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3   2370   1397  -0.012  -1.000  -0.126</w:t>
      </w:r>
    </w:p>
    <w:p w14:paraId="6DEBA1C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3   2371   1398  -0.029  -1.000  -0.216</w:t>
      </w:r>
    </w:p>
    <w:p w14:paraId="03A9EDF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3   2400   1427  -0.029  -1.000  -0.216</w:t>
      </w:r>
    </w:p>
    <w:p w14:paraId="2919F54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3   2453   1480  -0.029  -1.000  -0.216</w:t>
      </w:r>
    </w:p>
    <w:p w14:paraId="63E30CD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3   2473   1500  -0.004  -1.000  -0.069</w:t>
      </w:r>
    </w:p>
    <w:p w14:paraId="186F82F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3   2493   1520  -0.004  -1.000  -0.069</w:t>
      </w:r>
    </w:p>
    <w:p w14:paraId="0900442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3   2570   1597  -0.004  -1.000  -0.069</w:t>
      </w:r>
    </w:p>
    <w:p w14:paraId="6A4360C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3   2598   1625  -0.029  -1.000  -0.216</w:t>
      </w:r>
    </w:p>
    <w:p w14:paraId="35E3F57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3   2608   1635  -0.029  -1.000  -0.216</w:t>
      </w:r>
    </w:p>
    <w:p w14:paraId="054C2A1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3   2613   1640  -0.029  -1.000  -0.216</w:t>
      </w:r>
    </w:p>
    <w:p w14:paraId="55F7DB7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3   2688   1715  -0.025  -1.000  -0.194</w:t>
      </w:r>
    </w:p>
    <w:p w14:paraId="20AA808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3   2889   1916  -0.004  -1.000  -0.069</w:t>
      </w:r>
    </w:p>
    <w:p w14:paraId="4810916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3   2890   1917  -0.004  -1.000  -0.069</w:t>
      </w:r>
    </w:p>
    <w:p w14:paraId="3EA713A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3   2913   1940  -0.029  -1.000  -0.216</w:t>
      </w:r>
    </w:p>
    <w:p w14:paraId="2AA8E0F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3   2943   1970  -0.029  -1.000  -0.216</w:t>
      </w:r>
    </w:p>
    <w:p w14:paraId="2BCAC5D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3   3384   2411  -0.025  -1.000  -0.194</w:t>
      </w:r>
    </w:p>
    <w:p w14:paraId="1D146A6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3   3553   2580  -0.021  -1.000  -0.171</w:t>
      </w:r>
    </w:p>
    <w:p w14:paraId="3341B13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3   3605   2632   0.058   1.000   0.418</w:t>
      </w:r>
    </w:p>
    <w:p w14:paraId="7A38DB6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3   3806   2833  -0.012  -1.000  -0.126</w:t>
      </w:r>
    </w:p>
    <w:p w14:paraId="7246F13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3   3859   2886  -0.025  -1.000  -0.194</w:t>
      </w:r>
    </w:p>
    <w:p w14:paraId="26A188C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3   3935   2962  -0.021  -1.000  -0.171</w:t>
      </w:r>
    </w:p>
    <w:p w14:paraId="1E0814A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3   4121   3148  -0.021  -1.000  -0.171</w:t>
      </w:r>
    </w:p>
    <w:p w14:paraId="370C270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3   4129   3156  -0.012  -1.000  -0.126</w:t>
      </w:r>
    </w:p>
    <w:p w14:paraId="6841F66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lastRenderedPageBreak/>
        <w:t xml:space="preserve">  973   4137   3164  -0.021  -1.000  -0.171</w:t>
      </w:r>
    </w:p>
    <w:p w14:paraId="4596DCD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3   4139   3166   0.050   1.000   0.346</w:t>
      </w:r>
    </w:p>
    <w:p w14:paraId="47A2A42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3   4248   3275  -0.021  -1.000  -0.171</w:t>
      </w:r>
    </w:p>
    <w:p w14:paraId="4581598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3   4283   3310  -0.008  -1.000  -0.100</w:t>
      </w:r>
    </w:p>
    <w:p w14:paraId="0E5410D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3   4400   3427  -0.008  -1.000  -0.100</w:t>
      </w:r>
    </w:p>
    <w:p w14:paraId="4A17EE6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5    976      1   0.083   1.000   1.000</w:t>
      </w:r>
    </w:p>
    <w:p w14:paraId="1322233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5    988     13   0.083   1.000   1.000</w:t>
      </w:r>
    </w:p>
    <w:p w14:paraId="1FADAC2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5    993     18  -0.004  -1.000  -0.069</w:t>
      </w:r>
    </w:p>
    <w:p w14:paraId="64B13BD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5    997     22  -0.008  -1.000  -0.100</w:t>
      </w:r>
    </w:p>
    <w:p w14:paraId="7E51766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5   1017     42   0.083   1.000   1.000</w:t>
      </w:r>
    </w:p>
    <w:p w14:paraId="163747D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5   1040     65   0.083   1.000   1.000</w:t>
      </w:r>
    </w:p>
    <w:p w14:paraId="61CB225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5   1067     92   0.083   1.000   1.000</w:t>
      </w:r>
    </w:p>
    <w:p w14:paraId="48F2839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5   1091    116   0.083   1.000   1.000</w:t>
      </w:r>
    </w:p>
    <w:p w14:paraId="1AAFBD2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5   1099    124   0.083   1.000   1.000</w:t>
      </w:r>
    </w:p>
    <w:p w14:paraId="62F7837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5   1121    146   0.083   1.000   1.000</w:t>
      </w:r>
    </w:p>
    <w:p w14:paraId="4C7A417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5   1122    147   0.083   1.000   1.000</w:t>
      </w:r>
    </w:p>
    <w:p w14:paraId="092E740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5   1132    157   0.083   1.000   1.000</w:t>
      </w:r>
    </w:p>
    <w:p w14:paraId="56253B4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5   1158    183  -0.004  -1.000  -0.069</w:t>
      </w:r>
    </w:p>
    <w:p w14:paraId="6D6008B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5   1219    244   0.083   1.000   1.000</w:t>
      </w:r>
    </w:p>
    <w:p w14:paraId="183BC40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5   1222    247   0.041   1.000   0.690</w:t>
      </w:r>
    </w:p>
    <w:p w14:paraId="47DC0F2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5   1254    279  -0.021  -1.000  -0.171</w:t>
      </w:r>
    </w:p>
    <w:p w14:paraId="603DC6A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5   1277    302   0.083   1.000   1.000</w:t>
      </w:r>
    </w:p>
    <w:p w14:paraId="3CFB923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5   1294    319  -0.004  -1.000  -0.069</w:t>
      </w:r>
    </w:p>
    <w:p w14:paraId="1A25511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5   1309    334   0.083   1.000   1.000</w:t>
      </w:r>
    </w:p>
    <w:p w14:paraId="24A5155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5   1412    437  -0.017  -1.000  -0.149</w:t>
      </w:r>
    </w:p>
    <w:p w14:paraId="6C3125C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5   1486    511   0.054   1.000   0.380</w:t>
      </w:r>
    </w:p>
    <w:p w14:paraId="3482A4A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5   1490    515   0.050   1.000   0.346</w:t>
      </w:r>
    </w:p>
    <w:p w14:paraId="12F3430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5   1499    524   0.058   1.000   0.418</w:t>
      </w:r>
    </w:p>
    <w:p w14:paraId="1960464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5   1510    535   0.083   1.000   1.000</w:t>
      </w:r>
    </w:p>
    <w:p w14:paraId="1D74011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5   1602    627   0.058   1.000   0.418</w:t>
      </w:r>
    </w:p>
    <w:p w14:paraId="065B4C5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5   1623    648  -0.004  -1.000  -0.069</w:t>
      </w:r>
    </w:p>
    <w:p w14:paraId="778B7B4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5   1786    811  -0.041  -1.000  -0.289</w:t>
      </w:r>
    </w:p>
    <w:p w14:paraId="3D05CB1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5   1804    829   0.058   1.000   0.418</w:t>
      </w:r>
    </w:p>
    <w:p w14:paraId="224DA32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5   1807    832   0.054   1.000   0.380</w:t>
      </w:r>
    </w:p>
    <w:p w14:paraId="1778C89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5   1963    988   0.054   1.000   0.380</w:t>
      </w:r>
    </w:p>
    <w:p w14:paraId="0FB31B6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5   1974    999   0.058   1.000   0.418</w:t>
      </w:r>
    </w:p>
    <w:p w14:paraId="652EDEC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5   2027   1052  -0.004  -1.000  -0.069</w:t>
      </w:r>
    </w:p>
    <w:p w14:paraId="5225B0D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5   2122   1147   0.054   1.000   0.380</w:t>
      </w:r>
    </w:p>
    <w:p w14:paraId="0AFE108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5   2340   1365  -0.004  -1.000  -0.069</w:t>
      </w:r>
    </w:p>
    <w:p w14:paraId="4FCDF95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5   2344   1369  -0.004  -1.000  -0.069</w:t>
      </w:r>
    </w:p>
    <w:p w14:paraId="2BE4669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5   2370   1395  -0.012  -1.000  -0.126</w:t>
      </w:r>
    </w:p>
    <w:p w14:paraId="743F6CD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5   2371   1396  -0.029  -1.000  -0.216</w:t>
      </w:r>
    </w:p>
    <w:p w14:paraId="4040503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5   2400   1425  -0.029  -1.000  -0.216</w:t>
      </w:r>
    </w:p>
    <w:p w14:paraId="7E5270F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5   2453   1478  -0.029  -1.000  -0.216</w:t>
      </w:r>
    </w:p>
    <w:p w14:paraId="3BC3F6B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lastRenderedPageBreak/>
        <w:t xml:space="preserve">  975   2473   1498  -0.004  -1.000  -0.069</w:t>
      </w:r>
    </w:p>
    <w:p w14:paraId="67DD903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5   2493   1518  -0.004  -1.000  -0.069</w:t>
      </w:r>
    </w:p>
    <w:p w14:paraId="39F1985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5   2570   1595  -0.004  -1.000  -0.069</w:t>
      </w:r>
    </w:p>
    <w:p w14:paraId="046E3B1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5   2598   1623  -0.029  -1.000  -0.216</w:t>
      </w:r>
    </w:p>
    <w:p w14:paraId="13DCBF8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5   2608   1633  -0.029  -1.000  -0.216</w:t>
      </w:r>
    </w:p>
    <w:p w14:paraId="16ABD13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5   2613   1638  -0.029  -1.000  -0.216</w:t>
      </w:r>
    </w:p>
    <w:p w14:paraId="58870A6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5   2688   1713  -0.025  -1.000  -0.194</w:t>
      </w:r>
    </w:p>
    <w:p w14:paraId="4FA69A7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5   2889   1914  -0.004  -1.000  -0.069</w:t>
      </w:r>
    </w:p>
    <w:p w14:paraId="4581601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5   2890   1915  -0.004  -1.000  -0.069</w:t>
      </w:r>
    </w:p>
    <w:p w14:paraId="0F4F179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5   2913   1938  -0.029  -1.000  -0.216</w:t>
      </w:r>
    </w:p>
    <w:p w14:paraId="6847A94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5   2943   1968  -0.029  -1.000  -0.216</w:t>
      </w:r>
    </w:p>
    <w:p w14:paraId="203705C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5   3384   2409  -0.025  -1.000  -0.194</w:t>
      </w:r>
    </w:p>
    <w:p w14:paraId="79E67BF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5   3553   2578  -0.021  -1.000  -0.171</w:t>
      </w:r>
    </w:p>
    <w:p w14:paraId="1A2E7B3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5   3605   2630   0.058   1.000   0.418</w:t>
      </w:r>
    </w:p>
    <w:p w14:paraId="0438ACC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5   3806   2831  -0.012  -1.000  -0.126</w:t>
      </w:r>
    </w:p>
    <w:p w14:paraId="0D499EB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5   3859   2884  -0.025  -1.000  -0.194</w:t>
      </w:r>
    </w:p>
    <w:p w14:paraId="5C5BC54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5   3935   2960  -0.021  -1.000  -0.171</w:t>
      </w:r>
    </w:p>
    <w:p w14:paraId="47ACF27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5   4121   3146  -0.021  -1.000  -0.171</w:t>
      </w:r>
    </w:p>
    <w:p w14:paraId="50DF853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5   4129   3154  -0.012  -1.000  -0.126</w:t>
      </w:r>
    </w:p>
    <w:p w14:paraId="2A07819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5   4137   3162  -0.021  -1.000  -0.171</w:t>
      </w:r>
    </w:p>
    <w:p w14:paraId="7D02CD6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5   4139   3164   0.050   1.000   0.346</w:t>
      </w:r>
    </w:p>
    <w:p w14:paraId="6F8DC81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5   4248   3273  -0.021  -1.000  -0.171</w:t>
      </w:r>
    </w:p>
    <w:p w14:paraId="2D413F7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5   4283   3308  -0.008  -1.000  -0.100</w:t>
      </w:r>
    </w:p>
    <w:p w14:paraId="3B2CABD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5   4400   3425  -0.008  -1.000  -0.100</w:t>
      </w:r>
    </w:p>
    <w:p w14:paraId="3BC961B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6    988     12   0.083   1.000   1.000</w:t>
      </w:r>
    </w:p>
    <w:p w14:paraId="37B6D16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6    993     17  -0.004  -1.000  -0.069</w:t>
      </w:r>
    </w:p>
    <w:p w14:paraId="7B8BEBB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6    997     21  -0.008  -1.000  -0.100</w:t>
      </w:r>
    </w:p>
    <w:p w14:paraId="41DE345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6   1017     41   0.083   1.000   1.000</w:t>
      </w:r>
    </w:p>
    <w:p w14:paraId="048A4F9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6   1040     64   0.083   1.000   1.000</w:t>
      </w:r>
    </w:p>
    <w:p w14:paraId="491B010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6   1067     91   0.083   1.000   1.000</w:t>
      </w:r>
    </w:p>
    <w:p w14:paraId="2C027E5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6   1091    115   0.083   1.000   1.000</w:t>
      </w:r>
    </w:p>
    <w:p w14:paraId="76B4EC6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6   1099    123   0.083   1.000   1.000</w:t>
      </w:r>
    </w:p>
    <w:p w14:paraId="15DDF26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6   1121    145   0.083   1.000   1.000</w:t>
      </w:r>
    </w:p>
    <w:p w14:paraId="7EA8274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6   1122    146   0.083   1.000   1.000</w:t>
      </w:r>
    </w:p>
    <w:p w14:paraId="13F90B1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6   1132    156   0.083   1.000   1.000</w:t>
      </w:r>
    </w:p>
    <w:p w14:paraId="542C5CD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6   1158    182  -0.004  -1.000  -0.069</w:t>
      </w:r>
    </w:p>
    <w:p w14:paraId="44F2368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6   1219    243   0.083   1.000   1.000</w:t>
      </w:r>
    </w:p>
    <w:p w14:paraId="1B2319D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6   1222    246   0.041   1.000   0.690</w:t>
      </w:r>
    </w:p>
    <w:p w14:paraId="2CA2E81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6   1254    278  -0.021  -1.000  -0.171</w:t>
      </w:r>
    </w:p>
    <w:p w14:paraId="00AE301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6   1277    301   0.083   1.000   1.000</w:t>
      </w:r>
    </w:p>
    <w:p w14:paraId="3577C09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6   1294    318  -0.004  -1.000  -0.069</w:t>
      </w:r>
    </w:p>
    <w:p w14:paraId="4E25343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6   1309    333   0.083   1.000   1.000</w:t>
      </w:r>
    </w:p>
    <w:p w14:paraId="0450AD2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6   1412    436  -0.017  -1.000  -0.149</w:t>
      </w:r>
    </w:p>
    <w:p w14:paraId="260F40C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6   1486    510   0.054   1.000   0.380</w:t>
      </w:r>
    </w:p>
    <w:p w14:paraId="3233FD9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lastRenderedPageBreak/>
        <w:t xml:space="preserve">  976   1490    514   0.050   1.000   0.346</w:t>
      </w:r>
    </w:p>
    <w:p w14:paraId="0F9341C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6   1499    523   0.058   1.000   0.418</w:t>
      </w:r>
    </w:p>
    <w:p w14:paraId="1F5009B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6   1510    534   0.083   1.000   1.000</w:t>
      </w:r>
    </w:p>
    <w:p w14:paraId="5C90E2A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6   1602    626   0.058   1.000   0.418</w:t>
      </w:r>
    </w:p>
    <w:p w14:paraId="3D541D9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6   1623    647  -0.004  -1.000  -0.069</w:t>
      </w:r>
    </w:p>
    <w:p w14:paraId="5EFF625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6   1786    810  -0.041  -1.000  -0.289</w:t>
      </w:r>
    </w:p>
    <w:p w14:paraId="066DCBC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6   1804    828   0.058   1.000   0.418</w:t>
      </w:r>
    </w:p>
    <w:p w14:paraId="3D2F4F0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6   1807    831   0.054   1.000   0.380</w:t>
      </w:r>
    </w:p>
    <w:p w14:paraId="5AF7D98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6   1963    987   0.054   1.000   0.380</w:t>
      </w:r>
    </w:p>
    <w:p w14:paraId="7160A79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6   1974    998   0.058   1.000   0.418</w:t>
      </w:r>
    </w:p>
    <w:p w14:paraId="2409673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6   2027   1051  -0.004  -1.000  -0.069</w:t>
      </w:r>
    </w:p>
    <w:p w14:paraId="17C9F82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6   2122   1146   0.054   1.000   0.380</w:t>
      </w:r>
    </w:p>
    <w:p w14:paraId="3A41F97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6   2340   1364  -0.004  -1.000  -0.069</w:t>
      </w:r>
    </w:p>
    <w:p w14:paraId="100B0E8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6   2344   1368  -0.004  -1.000  -0.069</w:t>
      </w:r>
    </w:p>
    <w:p w14:paraId="1339773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6   2370   1394  -0.012  -1.000  -0.126</w:t>
      </w:r>
    </w:p>
    <w:p w14:paraId="1EA00DF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6   2371   1395  -0.029  -1.000  -0.216</w:t>
      </w:r>
    </w:p>
    <w:p w14:paraId="7D4590E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6   2400   1424  -0.029  -1.000  -0.216</w:t>
      </w:r>
    </w:p>
    <w:p w14:paraId="70D4E0A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6   2453   1477  -0.029  -1.000  -0.216</w:t>
      </w:r>
    </w:p>
    <w:p w14:paraId="31BA844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6   2473   1497  -0.004  -1.000  -0.069</w:t>
      </w:r>
    </w:p>
    <w:p w14:paraId="5B71D1D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6   2493   1517  -0.004  -1.000  -0.069</w:t>
      </w:r>
    </w:p>
    <w:p w14:paraId="388BFF7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6   2570   1594  -0.004  -1.000  -0.069</w:t>
      </w:r>
    </w:p>
    <w:p w14:paraId="6DD47AA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6   2598   1622  -0.029  -1.000  -0.216</w:t>
      </w:r>
    </w:p>
    <w:p w14:paraId="0B73481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6   2608   1632  -0.029  -1.000  -0.216</w:t>
      </w:r>
    </w:p>
    <w:p w14:paraId="60A277B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6   2613   1637  -0.029  -1.000  -0.216</w:t>
      </w:r>
    </w:p>
    <w:p w14:paraId="53D8B3D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6   2688   1712  -0.025  -1.000  -0.194</w:t>
      </w:r>
    </w:p>
    <w:p w14:paraId="3B78876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6   2889   1913  -0.004  -1.000  -0.069</w:t>
      </w:r>
    </w:p>
    <w:p w14:paraId="19EECEF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6   2890   1914  -0.004  -1.000  -0.069</w:t>
      </w:r>
    </w:p>
    <w:p w14:paraId="79867FB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6   2913   1937  -0.029  -1.000  -0.216</w:t>
      </w:r>
    </w:p>
    <w:p w14:paraId="37DE933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6   2943   1967  -0.029  -1.000  -0.216</w:t>
      </w:r>
    </w:p>
    <w:p w14:paraId="70C2185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6   3384   2408  -0.025  -1.000  -0.194</w:t>
      </w:r>
    </w:p>
    <w:p w14:paraId="612BC0E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6   3553   2577  -0.021  -1.000  -0.171</w:t>
      </w:r>
    </w:p>
    <w:p w14:paraId="66934F7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6   3605   2629   0.058   1.000   0.418</w:t>
      </w:r>
    </w:p>
    <w:p w14:paraId="3C5CF00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6   3806   2830  -0.012  -1.000  -0.126</w:t>
      </w:r>
    </w:p>
    <w:p w14:paraId="5472492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6   3859   2883  -0.025  -1.000  -0.194</w:t>
      </w:r>
    </w:p>
    <w:p w14:paraId="3F6CADD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6   3935   2959  -0.021  -1.000  -0.171</w:t>
      </w:r>
    </w:p>
    <w:p w14:paraId="4754E63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6   4121   3145  -0.021  -1.000  -0.171</w:t>
      </w:r>
    </w:p>
    <w:p w14:paraId="1F0FD9A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6   4129   3153  -0.012  -1.000  -0.126</w:t>
      </w:r>
    </w:p>
    <w:p w14:paraId="3E1D3B6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6   4137   3161  -0.021  -1.000  -0.171</w:t>
      </w:r>
    </w:p>
    <w:p w14:paraId="027BA0B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6   4139   3163   0.050   1.000   0.346</w:t>
      </w:r>
    </w:p>
    <w:p w14:paraId="5BD0D02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6   4248   3272  -0.021  -1.000  -0.171</w:t>
      </w:r>
    </w:p>
    <w:p w14:paraId="74CEACA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6   4283   3307  -0.008  -1.000  -0.100</w:t>
      </w:r>
    </w:p>
    <w:p w14:paraId="37C1975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76   4400   3424  -0.008  -1.000  -0.100</w:t>
      </w:r>
    </w:p>
    <w:p w14:paraId="18D8ED2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88    993      5  -0.004  -1.000  -0.069</w:t>
      </w:r>
    </w:p>
    <w:p w14:paraId="550EE29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88    997      9  -0.008  -1.000  -0.100</w:t>
      </w:r>
    </w:p>
    <w:p w14:paraId="371854A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lastRenderedPageBreak/>
        <w:t xml:space="preserve">  988   1017     29   0.083   1.000   1.000</w:t>
      </w:r>
    </w:p>
    <w:p w14:paraId="3B74B70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88   1040     52   0.083   1.000   1.000</w:t>
      </w:r>
    </w:p>
    <w:p w14:paraId="079D728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88   1067     79   0.083   1.000   1.000</w:t>
      </w:r>
    </w:p>
    <w:p w14:paraId="3E3EDA9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88   1091    103   0.083   1.000   1.000</w:t>
      </w:r>
    </w:p>
    <w:p w14:paraId="0C53B16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88   1099    111   0.083   1.000   1.000</w:t>
      </w:r>
    </w:p>
    <w:p w14:paraId="01C8EC1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88   1121    133   0.083   1.000   1.000</w:t>
      </w:r>
    </w:p>
    <w:p w14:paraId="1416395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88   1122    134   0.083   1.000   1.000</w:t>
      </w:r>
    </w:p>
    <w:p w14:paraId="33A2E30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88   1132    144   0.083   1.000   1.000</w:t>
      </w:r>
    </w:p>
    <w:p w14:paraId="0AEB556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88   1158    170  -0.004  -1.000  -0.069</w:t>
      </w:r>
    </w:p>
    <w:p w14:paraId="013871E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88   1219    231   0.083   1.000   1.000</w:t>
      </w:r>
    </w:p>
    <w:p w14:paraId="6D75FC0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88   1222    234   0.041   1.000   0.690</w:t>
      </w:r>
    </w:p>
    <w:p w14:paraId="6251E42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88   1254    266  -0.021  -1.000  -0.171</w:t>
      </w:r>
    </w:p>
    <w:p w14:paraId="7AAB2C5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88   1277    289   0.083   1.000   1.000</w:t>
      </w:r>
    </w:p>
    <w:p w14:paraId="13D12D4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88   1294    306  -0.004  -1.000  -0.069</w:t>
      </w:r>
    </w:p>
    <w:p w14:paraId="5AC383D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88   1309    321   0.083   1.000   1.000</w:t>
      </w:r>
    </w:p>
    <w:p w14:paraId="19A6AB8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88   1412    424  -0.017  -1.000  -0.149</w:t>
      </w:r>
    </w:p>
    <w:p w14:paraId="2A0EFF4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88   1486    498   0.054   1.000   0.380</w:t>
      </w:r>
    </w:p>
    <w:p w14:paraId="1C64519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88   1490    502   0.050   1.000   0.346</w:t>
      </w:r>
    </w:p>
    <w:p w14:paraId="4F99C41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88   1499    511   0.058   1.000   0.418</w:t>
      </w:r>
    </w:p>
    <w:p w14:paraId="5903E0A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88   1510    522   0.083   1.000   1.000</w:t>
      </w:r>
    </w:p>
    <w:p w14:paraId="04CF032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88   1602    614   0.058   1.000   0.418</w:t>
      </w:r>
    </w:p>
    <w:p w14:paraId="14B97CE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88   1623    635  -0.004  -1.000  -0.069</w:t>
      </w:r>
    </w:p>
    <w:p w14:paraId="2AF9CCE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88   1786    798  -0.041  -1.000  -0.289</w:t>
      </w:r>
    </w:p>
    <w:p w14:paraId="4C35FCE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88   1804    816   0.058   1.000   0.418</w:t>
      </w:r>
    </w:p>
    <w:p w14:paraId="4E34EF7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88   1807    819   0.054   1.000   0.380</w:t>
      </w:r>
    </w:p>
    <w:p w14:paraId="5FD4244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88   1963    975   0.054   1.000   0.380</w:t>
      </w:r>
    </w:p>
    <w:p w14:paraId="6881063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88   1974    986   0.058   1.000   0.418</w:t>
      </w:r>
    </w:p>
    <w:p w14:paraId="38D87C4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88   2027   1039  -0.004  -1.000  -0.069</w:t>
      </w:r>
    </w:p>
    <w:p w14:paraId="64251CF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88   2122   1134   0.054   1.000   0.380</w:t>
      </w:r>
    </w:p>
    <w:p w14:paraId="7ED41F4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88   2340   1352  -0.004  -1.000  -0.069</w:t>
      </w:r>
    </w:p>
    <w:p w14:paraId="2AC06C1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88   2344   1356  -0.004  -1.000  -0.069</w:t>
      </w:r>
    </w:p>
    <w:p w14:paraId="33006A7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88   2370   1382  -0.012  -1.000  -0.126</w:t>
      </w:r>
    </w:p>
    <w:p w14:paraId="3201B14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88   2371   1383  -0.029  -1.000  -0.216</w:t>
      </w:r>
    </w:p>
    <w:p w14:paraId="05FA93F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88   2400   1412  -0.029  -1.000  -0.216</w:t>
      </w:r>
    </w:p>
    <w:p w14:paraId="790A18E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88   2453   1465  -0.029  -1.000  -0.216</w:t>
      </w:r>
    </w:p>
    <w:p w14:paraId="136B4BE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88   2473   1485  -0.004  -1.000  -0.069</w:t>
      </w:r>
    </w:p>
    <w:p w14:paraId="164B0CD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88   2493   1505  -0.004  -1.000  -0.069</w:t>
      </w:r>
    </w:p>
    <w:p w14:paraId="5837A77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88   2570   1582  -0.004  -1.000  -0.069</w:t>
      </w:r>
    </w:p>
    <w:p w14:paraId="6A20252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88   2598   1610  -0.029  -1.000  -0.216</w:t>
      </w:r>
    </w:p>
    <w:p w14:paraId="6E3ED18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88   2608   1620  -0.029  -1.000  -0.216</w:t>
      </w:r>
    </w:p>
    <w:p w14:paraId="7AF8883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88   2613   1625  -0.029  -1.000  -0.216</w:t>
      </w:r>
    </w:p>
    <w:p w14:paraId="2B8DDEE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88   2688   1700  -0.025  -1.000  -0.194</w:t>
      </w:r>
    </w:p>
    <w:p w14:paraId="7CAC02D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88   2889   1901  -0.004  -1.000  -0.069</w:t>
      </w:r>
    </w:p>
    <w:p w14:paraId="6DF5557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88   2890   1902  -0.004  -1.000  -0.069</w:t>
      </w:r>
    </w:p>
    <w:p w14:paraId="77DD413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lastRenderedPageBreak/>
        <w:t xml:space="preserve">  988   2913   1925  -0.029  -1.000  -0.216</w:t>
      </w:r>
    </w:p>
    <w:p w14:paraId="7E1B228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88   2943   1955  -0.029  -1.000  -0.216</w:t>
      </w:r>
    </w:p>
    <w:p w14:paraId="7209AA7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88   3384   2396  -0.025  -1.000  -0.194</w:t>
      </w:r>
    </w:p>
    <w:p w14:paraId="77DE052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88   3553   2565  -0.021  -1.000  -0.171</w:t>
      </w:r>
    </w:p>
    <w:p w14:paraId="1B7791B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88   3605   2617   0.058   1.000   0.418</w:t>
      </w:r>
    </w:p>
    <w:p w14:paraId="551ED5E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88   3806   2818  -0.012  -1.000  -0.126</w:t>
      </w:r>
    </w:p>
    <w:p w14:paraId="1B00DB6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88   3859   2871  -0.025  -1.000  -0.194</w:t>
      </w:r>
    </w:p>
    <w:p w14:paraId="0AECF7A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88   3935   2947  -0.021  -1.000  -0.171</w:t>
      </w:r>
    </w:p>
    <w:p w14:paraId="3FE4715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88   4121   3133  -0.021  -1.000  -0.171</w:t>
      </w:r>
    </w:p>
    <w:p w14:paraId="39DDFE7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88   4129   3141  -0.012  -1.000  -0.126</w:t>
      </w:r>
    </w:p>
    <w:p w14:paraId="1478C50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88   4137   3149  -0.021  -1.000  -0.171</w:t>
      </w:r>
    </w:p>
    <w:p w14:paraId="782A3E5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88   4139   3151   0.050   1.000   0.346</w:t>
      </w:r>
    </w:p>
    <w:p w14:paraId="07A6189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88   4248   3260  -0.021  -1.000  -0.171</w:t>
      </w:r>
    </w:p>
    <w:p w14:paraId="0A0A77A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88   4283   3295  -0.008  -1.000  -0.100</w:t>
      </w:r>
    </w:p>
    <w:p w14:paraId="4E9C315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88   4400   3412  -0.008  -1.000  -0.100</w:t>
      </w:r>
    </w:p>
    <w:p w14:paraId="591E500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3    997      4  -0.004  -1.000  -0.069</w:t>
      </w:r>
    </w:p>
    <w:p w14:paraId="7AF1839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3   1017     24  -0.004  -1.000  -0.069</w:t>
      </w:r>
    </w:p>
    <w:p w14:paraId="1E534B7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3   1040     47  -0.004  -1.000  -0.069</w:t>
      </w:r>
    </w:p>
    <w:p w14:paraId="7C840DC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3   1067     74  -0.004  -1.000  -0.069</w:t>
      </w:r>
    </w:p>
    <w:p w14:paraId="7112099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3   1091     98  -0.004  -1.000  -0.069</w:t>
      </w:r>
    </w:p>
    <w:p w14:paraId="5C071F4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3   1099    106  -0.004  -1.000  -0.069</w:t>
      </w:r>
    </w:p>
    <w:p w14:paraId="1848BC6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3   1121    128  -0.004  -1.000  -0.069</w:t>
      </w:r>
    </w:p>
    <w:p w14:paraId="397025F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3   1122    129  -0.004  -1.000  -0.069</w:t>
      </w:r>
    </w:p>
    <w:p w14:paraId="1E6E36B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3   1132    139  -0.004  -1.000  -0.069</w:t>
      </w:r>
    </w:p>
    <w:p w14:paraId="0535381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3   1158    165  -0.002  -1.000  -0.048</w:t>
      </w:r>
    </w:p>
    <w:p w14:paraId="65B478C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3   1219    226  -0.004  -1.000  -0.069</w:t>
      </w:r>
    </w:p>
    <w:p w14:paraId="578A689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3   1222    229  -0.002  -1.000  -0.048</w:t>
      </w:r>
    </w:p>
    <w:p w14:paraId="73DC7F0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3   1254    261  -0.010  -1.000  -0.118</w:t>
      </w:r>
    </w:p>
    <w:p w14:paraId="6D02965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3   1277    284  -0.004  -1.000  -0.069</w:t>
      </w:r>
    </w:p>
    <w:p w14:paraId="174DB30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3   1294    301  -0.002  -1.000  -0.048</w:t>
      </w:r>
    </w:p>
    <w:p w14:paraId="1AD9513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3   1309    316  -0.004  -1.000  -0.069</w:t>
      </w:r>
    </w:p>
    <w:p w14:paraId="1E0E27C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3   1412    419  -0.008  -1.000  -0.103</w:t>
      </w:r>
    </w:p>
    <w:p w14:paraId="201944A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3   1486    493  -0.019  -1.000  -0.182</w:t>
      </w:r>
    </w:p>
    <w:p w14:paraId="046C87F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3   1490    497   0.025   1.000   0.239</w:t>
      </w:r>
    </w:p>
    <w:p w14:paraId="52A84CB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3   1499    506  -0.017  -1.000  -0.165</w:t>
      </w:r>
    </w:p>
    <w:p w14:paraId="1D9407B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3   1510    517  -0.004  -1.000  -0.069</w:t>
      </w:r>
    </w:p>
    <w:p w14:paraId="52F894E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3   1602    609  -0.017  -1.000  -0.165</w:t>
      </w:r>
    </w:p>
    <w:p w14:paraId="257630B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3   1623    630  -0.002  -1.000  -0.048</w:t>
      </w:r>
    </w:p>
    <w:p w14:paraId="42370C6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3   1786    793   0.025   1.000   0.239</w:t>
      </w:r>
    </w:p>
    <w:p w14:paraId="54E2DEC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3   1804    811  -0.017  -1.000  -0.165</w:t>
      </w:r>
    </w:p>
    <w:p w14:paraId="1E891D3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3   1807    814  -0.019  -1.000  -0.182</w:t>
      </w:r>
    </w:p>
    <w:p w14:paraId="0D334F5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3   1963    970  -0.019  -1.000  -0.182</w:t>
      </w:r>
    </w:p>
    <w:p w14:paraId="04771CC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3   1974    981  -0.017  -1.000  -0.165</w:t>
      </w:r>
    </w:p>
    <w:p w14:paraId="6897371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3   2027   1034  -0.002  -1.000  -0.048</w:t>
      </w:r>
    </w:p>
    <w:p w14:paraId="0C2A17F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lastRenderedPageBreak/>
        <w:t xml:space="preserve">  993   2122   1129  -0.019  -1.000  -0.182</w:t>
      </w:r>
    </w:p>
    <w:p w14:paraId="45E5728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3   2340   1347  -0.002  -1.000  -0.048</w:t>
      </w:r>
    </w:p>
    <w:p w14:paraId="0E67C08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3   2344   1351  -0.002  -1.000  -0.048</w:t>
      </w:r>
    </w:p>
    <w:p w14:paraId="3D51847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3   2370   1377  -0.006  -1.000  -0.087</w:t>
      </w:r>
    </w:p>
    <w:p w14:paraId="7B545E8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3   2371   1378  -0.014  -1.000  -0.149</w:t>
      </w:r>
    </w:p>
    <w:p w14:paraId="6EBBB7A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3   2400   1407  -0.014  -1.000  -0.149</w:t>
      </w:r>
    </w:p>
    <w:p w14:paraId="3280CA7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3   2453   1460  -0.014  -1.000  -0.149</w:t>
      </w:r>
    </w:p>
    <w:p w14:paraId="11E3565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3   2473   1480  -0.002  -1.000  -0.048</w:t>
      </w:r>
    </w:p>
    <w:p w14:paraId="5974737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3   2493   1500  -0.002  -1.000  -0.048</w:t>
      </w:r>
    </w:p>
    <w:p w14:paraId="637F767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3   2570   1577  -0.002  -1.000  -0.048</w:t>
      </w:r>
    </w:p>
    <w:p w14:paraId="2BF0E7A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3   2598   1605  -0.014  -1.000  -0.149</w:t>
      </w:r>
    </w:p>
    <w:p w14:paraId="53F400D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3   2608   1615  -0.014  -1.000  -0.149</w:t>
      </w:r>
    </w:p>
    <w:p w14:paraId="52D1AFD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3   2613   1620  -0.014  -1.000  -0.149</w:t>
      </w:r>
    </w:p>
    <w:p w14:paraId="5152D21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3   2688   1695  -0.012  -1.000  -0.134</w:t>
      </w:r>
    </w:p>
    <w:p w14:paraId="7152D58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3   2889   1896  -0.002  -1.000  -0.048</w:t>
      </w:r>
    </w:p>
    <w:p w14:paraId="11D5C08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3   2890   1897  -0.002  -1.000  -0.048</w:t>
      </w:r>
    </w:p>
    <w:p w14:paraId="5048E9D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3   2913   1920  -0.014  -1.000  -0.149</w:t>
      </w:r>
    </w:p>
    <w:p w14:paraId="183ED5C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3   2943   1950  -0.014  -1.000  -0.149</w:t>
      </w:r>
    </w:p>
    <w:p w14:paraId="3D9C583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3   3384   2391  -0.012  -1.000  -0.134</w:t>
      </w:r>
    </w:p>
    <w:p w14:paraId="31F0E17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3   3553   2560  -0.010  -1.000  -0.118</w:t>
      </w:r>
    </w:p>
    <w:p w14:paraId="01056D0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3   3605   2612  -0.017  -1.000  -0.165</w:t>
      </w:r>
    </w:p>
    <w:p w14:paraId="4833F87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3   3806   2813  -0.006  -1.000  -0.087</w:t>
      </w:r>
    </w:p>
    <w:p w14:paraId="0CCEAD3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3   3859   2866  -0.012  -1.000  -0.134</w:t>
      </w:r>
    </w:p>
    <w:p w14:paraId="6FD7013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3   3935   2942  -0.010  -1.000  -0.118</w:t>
      </w:r>
    </w:p>
    <w:p w14:paraId="2655D78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3   4121   3128  -0.010  -1.000  -0.118</w:t>
      </w:r>
    </w:p>
    <w:p w14:paraId="463ADD6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3   4129   3136  -0.006  -1.000  -0.087</w:t>
      </w:r>
    </w:p>
    <w:p w14:paraId="5B4D174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3   4137   3144  -0.010  -1.000  -0.118</w:t>
      </w:r>
    </w:p>
    <w:p w14:paraId="3781FA1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3   4139   3146  -0.021  -1.000  -0.199</w:t>
      </w:r>
    </w:p>
    <w:p w14:paraId="106450A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3   4248   3255  -0.010  -1.000  -0.118</w:t>
      </w:r>
    </w:p>
    <w:p w14:paraId="7375BEC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3   4283   3290   0.041   1.000   0.690</w:t>
      </w:r>
    </w:p>
    <w:p w14:paraId="07258C8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3   4400   3407  -0.004  -1.000  -0.069</w:t>
      </w:r>
    </w:p>
    <w:p w14:paraId="468DBB3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7   1017     20  -0.008  -1.000  -0.100</w:t>
      </w:r>
    </w:p>
    <w:p w14:paraId="4653029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7   1040     43  -0.008  -1.000  -0.100</w:t>
      </w:r>
    </w:p>
    <w:p w14:paraId="7997591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7   1067     70  -0.008  -1.000  -0.100</w:t>
      </w:r>
    </w:p>
    <w:p w14:paraId="3E42637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7   1091     94  -0.008  -1.000  -0.100</w:t>
      </w:r>
    </w:p>
    <w:p w14:paraId="13EF5D7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7   1099    102  -0.008  -1.000  -0.100</w:t>
      </w:r>
    </w:p>
    <w:p w14:paraId="60E2959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7   1121    124  -0.008  -1.000  -0.100</w:t>
      </w:r>
    </w:p>
    <w:p w14:paraId="6F92CF5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7   1122    125  -0.008  -1.000  -0.100</w:t>
      </w:r>
    </w:p>
    <w:p w14:paraId="6E297A5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7   1132    135  -0.008  -1.000  -0.100</w:t>
      </w:r>
    </w:p>
    <w:p w14:paraId="484698B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7   1158    161  -0.004  -1.000  -0.069</w:t>
      </w:r>
    </w:p>
    <w:p w14:paraId="575CB6B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7   1219    222  -0.008  -1.000  -0.100</w:t>
      </w:r>
    </w:p>
    <w:p w14:paraId="1ADA39F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7   1222    225  -0.004  -1.000  -0.069</w:t>
      </w:r>
    </w:p>
    <w:p w14:paraId="40EF588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7   1254    257  -0.021  -1.000  -0.171</w:t>
      </w:r>
    </w:p>
    <w:p w14:paraId="3924270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7   1277    280  -0.008  -1.000  -0.100</w:t>
      </w:r>
    </w:p>
    <w:p w14:paraId="3AFA3EA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lastRenderedPageBreak/>
        <w:t xml:space="preserve">  997   1294    297  -0.004  -1.000  -0.069</w:t>
      </w:r>
    </w:p>
    <w:p w14:paraId="2D41E02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7   1309    312  -0.008  -1.000  -0.100</w:t>
      </w:r>
    </w:p>
    <w:p w14:paraId="534162C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7   1412    415   0.074   1.000   0.671</w:t>
      </w:r>
    </w:p>
    <w:p w14:paraId="0E775CF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7   1486    489  -0.037  -1.000  -0.263</w:t>
      </w:r>
    </w:p>
    <w:p w14:paraId="1437109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7   1490    493   0.004   0.083   0.029</w:t>
      </w:r>
    </w:p>
    <w:p w14:paraId="1F83E03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7   1499    502  -0.033  -1.000  -0.239</w:t>
      </w:r>
    </w:p>
    <w:p w14:paraId="213DB81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7   1510    513  -0.008  -1.000  -0.100</w:t>
      </w:r>
    </w:p>
    <w:p w14:paraId="57CCD60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7   1602    605  -0.033  -1.000  -0.239</w:t>
      </w:r>
    </w:p>
    <w:p w14:paraId="683A90F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7   1623    626  -0.004  -1.000  -0.069</w:t>
      </w:r>
    </w:p>
    <w:p w14:paraId="29D770A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7   1786    789   0.050   1.000   0.346</w:t>
      </w:r>
    </w:p>
    <w:p w14:paraId="490A71B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7   1804    807  -0.033  -1.000  -0.239</w:t>
      </w:r>
    </w:p>
    <w:p w14:paraId="30BA582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7   1807    810  -0.037  -1.000  -0.263</w:t>
      </w:r>
    </w:p>
    <w:p w14:paraId="77D4604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7   1963    966  -0.037  -1.000  -0.263</w:t>
      </w:r>
    </w:p>
    <w:p w14:paraId="297E5FA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7   1974    977  -0.033  -1.000  -0.239</w:t>
      </w:r>
    </w:p>
    <w:p w14:paraId="70287E2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7   2027   1030  -0.004  -1.000  -0.069</w:t>
      </w:r>
    </w:p>
    <w:p w14:paraId="5C7D95D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7   2122   1125  -0.037  -1.000  -0.263</w:t>
      </w:r>
    </w:p>
    <w:p w14:paraId="58EAE92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7   2340   1343  -0.004  -1.000  -0.069</w:t>
      </w:r>
    </w:p>
    <w:p w14:paraId="4700051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7   2344   1347  -0.004  -1.000  -0.069</w:t>
      </w:r>
    </w:p>
    <w:p w14:paraId="66CF2CF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7   2370   1373  -0.012  -1.000  -0.126</w:t>
      </w:r>
    </w:p>
    <w:p w14:paraId="34FD377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7   2371   1374  -0.029  -1.000  -0.216</w:t>
      </w:r>
    </w:p>
    <w:p w14:paraId="714545A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7   2400   1403  -0.029  -1.000  -0.216</w:t>
      </w:r>
    </w:p>
    <w:p w14:paraId="098E738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7   2453   1456  -0.029  -1.000  -0.216</w:t>
      </w:r>
    </w:p>
    <w:p w14:paraId="38F219A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7   2473   1476  -0.004  -1.000  -0.069</w:t>
      </w:r>
    </w:p>
    <w:p w14:paraId="3ACF8DF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7   2493   1496  -0.004  -1.000  -0.069</w:t>
      </w:r>
    </w:p>
    <w:p w14:paraId="4786E6B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7   2570   1573  -0.004  -1.000  -0.069</w:t>
      </w:r>
    </w:p>
    <w:p w14:paraId="1D4E097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7   2598   1601  -0.029  -1.000  -0.216</w:t>
      </w:r>
    </w:p>
    <w:p w14:paraId="55CD23C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7   2608   1611  -0.029  -1.000  -0.216</w:t>
      </w:r>
    </w:p>
    <w:p w14:paraId="39E20FB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7   2613   1616  -0.029  -1.000  -0.216</w:t>
      </w:r>
    </w:p>
    <w:p w14:paraId="308290F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7   2688   1691  -0.025  -1.000  -0.194</w:t>
      </w:r>
    </w:p>
    <w:p w14:paraId="1C001C4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7   2889   1892  -0.004  -1.000  -0.069</w:t>
      </w:r>
    </w:p>
    <w:p w14:paraId="4B49099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7   2890   1893  -0.004  -1.000  -0.069</w:t>
      </w:r>
    </w:p>
    <w:p w14:paraId="4C0191C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7   2913   1916  -0.029  -1.000  -0.216</w:t>
      </w:r>
    </w:p>
    <w:p w14:paraId="7341D09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7   2943   1946  -0.029  -1.000  -0.216</w:t>
      </w:r>
    </w:p>
    <w:p w14:paraId="3EECEAA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7   3384   2387  -0.025  -1.000  -0.194</w:t>
      </w:r>
    </w:p>
    <w:p w14:paraId="21F2FDC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7   3553   2556  -0.021  -1.000  -0.171</w:t>
      </w:r>
    </w:p>
    <w:p w14:paraId="01FEB7D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7   3605   2608  -0.033  -1.000  -0.239</w:t>
      </w:r>
    </w:p>
    <w:p w14:paraId="23DEEF2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7   3806   2809  -0.012  -1.000  -0.126</w:t>
      </w:r>
    </w:p>
    <w:p w14:paraId="3A8941F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7   3859   2862  -0.025  -1.000  -0.194</w:t>
      </w:r>
    </w:p>
    <w:p w14:paraId="3EB3DA2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7   3935   2938  -0.021  -1.000  -0.171</w:t>
      </w:r>
    </w:p>
    <w:p w14:paraId="14C4B99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7   4121   3124  -0.021  -1.000  -0.171</w:t>
      </w:r>
    </w:p>
    <w:p w14:paraId="5A10FB9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7   4129   3132  -0.012  -1.000  -0.126</w:t>
      </w:r>
    </w:p>
    <w:p w14:paraId="5890EE5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7   4137   3140  -0.021  -1.000  -0.171</w:t>
      </w:r>
    </w:p>
    <w:p w14:paraId="4B13ECE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7   4139   3142  -0.041  -1.000  -0.289</w:t>
      </w:r>
    </w:p>
    <w:p w14:paraId="5673177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7   4248   3251  -0.021  -1.000  -0.171</w:t>
      </w:r>
    </w:p>
    <w:p w14:paraId="185895D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lastRenderedPageBreak/>
        <w:t xml:space="preserve">  997   4283   3286  -0.008  -1.000  -0.100</w:t>
      </w:r>
    </w:p>
    <w:p w14:paraId="1978150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 997   4400   3403  -0.008  -1.000  -0.100</w:t>
      </w:r>
    </w:p>
    <w:p w14:paraId="2ECB2D1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17   1040     23   0.083   1.000   1.000</w:t>
      </w:r>
    </w:p>
    <w:p w14:paraId="438DC81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17   1067     50   0.083   1.000   1.000</w:t>
      </w:r>
    </w:p>
    <w:p w14:paraId="3142C49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17   1091     74   0.083   1.000   1.000</w:t>
      </w:r>
    </w:p>
    <w:p w14:paraId="697BEC2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17   1099     82   0.083   1.000   1.000</w:t>
      </w:r>
    </w:p>
    <w:p w14:paraId="5220841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17   1121    104   0.083   1.000   1.000</w:t>
      </w:r>
    </w:p>
    <w:p w14:paraId="4477547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17   1122    105   0.083   1.000   1.000</w:t>
      </w:r>
    </w:p>
    <w:p w14:paraId="30F066B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17   1132    115   0.083   1.000   1.000</w:t>
      </w:r>
    </w:p>
    <w:p w14:paraId="11A0921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17   1158    141  -0.004  -1.000  -0.069</w:t>
      </w:r>
    </w:p>
    <w:p w14:paraId="5811EEA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17   1219    202   0.083   1.000   1.000</w:t>
      </w:r>
    </w:p>
    <w:p w14:paraId="42FE26A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17   1222    205   0.041   1.000   0.690</w:t>
      </w:r>
    </w:p>
    <w:p w14:paraId="2B1DE3A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17   1254    237  -0.021  -1.000  -0.171</w:t>
      </w:r>
    </w:p>
    <w:p w14:paraId="34B2873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17   1277    260   0.083   1.000   1.000</w:t>
      </w:r>
    </w:p>
    <w:p w14:paraId="3FF9CF6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17   1294    277  -0.004  -1.000  -0.069</w:t>
      </w:r>
    </w:p>
    <w:p w14:paraId="6D9753E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17   1309    292   0.083   1.000   1.000</w:t>
      </w:r>
    </w:p>
    <w:p w14:paraId="617A8D7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17   1412    395  -0.017  -1.000  -0.149</w:t>
      </w:r>
    </w:p>
    <w:p w14:paraId="3591480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17   1486    469   0.054   1.000   0.380</w:t>
      </w:r>
    </w:p>
    <w:p w14:paraId="2184E07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17   1490    473   0.050   1.000   0.346</w:t>
      </w:r>
    </w:p>
    <w:p w14:paraId="01A3868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17   1499    482   0.058   1.000   0.418</w:t>
      </w:r>
    </w:p>
    <w:p w14:paraId="796DA2D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17   1510    493   0.083   1.000   1.000</w:t>
      </w:r>
    </w:p>
    <w:p w14:paraId="7E0D073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17   1602    585   0.058   1.000   0.418</w:t>
      </w:r>
    </w:p>
    <w:p w14:paraId="54DAD12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17   1623    606  -0.004  -1.000  -0.069</w:t>
      </w:r>
    </w:p>
    <w:p w14:paraId="6995941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17   1786    769  -0.041  -1.000  -0.289</w:t>
      </w:r>
    </w:p>
    <w:p w14:paraId="2A5FEE0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17   1804    787   0.058   1.000   0.418</w:t>
      </w:r>
    </w:p>
    <w:p w14:paraId="3D3C80E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17   1807    790   0.054   1.000   0.380</w:t>
      </w:r>
    </w:p>
    <w:p w14:paraId="5529F46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17   1963    946   0.054   1.000   0.380</w:t>
      </w:r>
    </w:p>
    <w:p w14:paraId="459144F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17   1974    957   0.058   1.000   0.418</w:t>
      </w:r>
    </w:p>
    <w:p w14:paraId="710FB11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17   2027   1010  -0.004  -1.000  -0.069</w:t>
      </w:r>
    </w:p>
    <w:p w14:paraId="020A894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17   2122   1105   0.054   1.000   0.380</w:t>
      </w:r>
    </w:p>
    <w:p w14:paraId="6940C68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17   2340   1323  -0.004  -1.000  -0.069</w:t>
      </w:r>
    </w:p>
    <w:p w14:paraId="750DE8B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17   2344   1327  -0.004  -1.000  -0.069</w:t>
      </w:r>
    </w:p>
    <w:p w14:paraId="31A4942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17   2370   1353  -0.012  -1.000  -0.126</w:t>
      </w:r>
    </w:p>
    <w:p w14:paraId="11D3C14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17   2371   1354  -0.029  -1.000  -0.216</w:t>
      </w:r>
    </w:p>
    <w:p w14:paraId="03AAB45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17   2400   1383  -0.029  -1.000  -0.216</w:t>
      </w:r>
    </w:p>
    <w:p w14:paraId="46D4FE2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17   2453   1436  -0.029  -1.000  -0.216</w:t>
      </w:r>
    </w:p>
    <w:p w14:paraId="7427709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17   2473   1456  -0.004  -1.000  -0.069</w:t>
      </w:r>
    </w:p>
    <w:p w14:paraId="2816465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17   2493   1476  -0.004  -1.000  -0.069</w:t>
      </w:r>
    </w:p>
    <w:p w14:paraId="79944A9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17   2570   1553  -0.004  -1.000  -0.069</w:t>
      </w:r>
    </w:p>
    <w:p w14:paraId="48FE99C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17   2598   1581  -0.029  -1.000  -0.216</w:t>
      </w:r>
    </w:p>
    <w:p w14:paraId="6A5DA11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17   2608   1591  -0.029  -1.000  -0.216</w:t>
      </w:r>
    </w:p>
    <w:p w14:paraId="24F99B4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17   2613   1596  -0.029  -1.000  -0.216</w:t>
      </w:r>
    </w:p>
    <w:p w14:paraId="16C6441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17   2688   1671  -0.025  -1.000  -0.194</w:t>
      </w:r>
    </w:p>
    <w:p w14:paraId="4F2FE02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17   2889   1872  -0.004  -1.000  -0.069</w:t>
      </w:r>
    </w:p>
    <w:p w14:paraId="7AB72D4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lastRenderedPageBreak/>
        <w:t xml:space="preserve"> 1017   2890   1873  -0.004  -1.000  -0.069</w:t>
      </w:r>
    </w:p>
    <w:p w14:paraId="6050F95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17   2913   1896  -0.029  -1.000  -0.216</w:t>
      </w:r>
    </w:p>
    <w:p w14:paraId="1D79BAC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17   2943   1926  -0.029  -1.000  -0.216</w:t>
      </w:r>
    </w:p>
    <w:p w14:paraId="61FFEF3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17   3384   2367  -0.025  -1.000  -0.194</w:t>
      </w:r>
    </w:p>
    <w:p w14:paraId="3287DE6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17   3553   2536  -0.021  -1.000  -0.171</w:t>
      </w:r>
    </w:p>
    <w:p w14:paraId="216CDB3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17   3605   2588   0.058   1.000   0.418</w:t>
      </w:r>
    </w:p>
    <w:p w14:paraId="6822516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17   3806   2789  -0.012  -1.000  -0.126</w:t>
      </w:r>
    </w:p>
    <w:p w14:paraId="0799AB6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17   3859   2842  -0.025  -1.000  -0.194</w:t>
      </w:r>
    </w:p>
    <w:p w14:paraId="2D51066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17   3935   2918  -0.021  -1.000  -0.171</w:t>
      </w:r>
    </w:p>
    <w:p w14:paraId="186F668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17   4121   3104  -0.021  -1.000  -0.171</w:t>
      </w:r>
    </w:p>
    <w:p w14:paraId="04BDED7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17   4129   3112  -0.012  -1.000  -0.126</w:t>
      </w:r>
    </w:p>
    <w:p w14:paraId="054CAC1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17   4137   3120  -0.021  -1.000  -0.171</w:t>
      </w:r>
    </w:p>
    <w:p w14:paraId="697242A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17   4139   3122   0.050   1.000   0.346</w:t>
      </w:r>
    </w:p>
    <w:p w14:paraId="5F749E4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17   4248   3231  -0.021  -1.000  -0.171</w:t>
      </w:r>
    </w:p>
    <w:p w14:paraId="17E98CF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17   4283   3266  -0.008  -1.000  -0.100</w:t>
      </w:r>
    </w:p>
    <w:p w14:paraId="75D1EB3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17   4400   3383  -0.008  -1.000  -0.100</w:t>
      </w:r>
    </w:p>
    <w:p w14:paraId="113AB1F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40   1067     27   0.083   1.000   1.000</w:t>
      </w:r>
    </w:p>
    <w:p w14:paraId="13CA481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40   1091     51   0.083   1.000   1.000</w:t>
      </w:r>
    </w:p>
    <w:p w14:paraId="523C81C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40   1099     59   0.083   1.000   1.000</w:t>
      </w:r>
    </w:p>
    <w:p w14:paraId="764ABC6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40   1121     81   0.083   1.000   1.000</w:t>
      </w:r>
    </w:p>
    <w:p w14:paraId="2C2B905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40   1122     82   0.083   1.000   1.000</w:t>
      </w:r>
    </w:p>
    <w:p w14:paraId="1E4D456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40   1132     92   0.083   1.000   1.000</w:t>
      </w:r>
    </w:p>
    <w:p w14:paraId="156D4F0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40   1158    118  -0.004  -1.000  -0.069</w:t>
      </w:r>
    </w:p>
    <w:p w14:paraId="1D7E612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40   1219    179   0.083   1.000   1.000</w:t>
      </w:r>
    </w:p>
    <w:p w14:paraId="14617D7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40   1222    182   0.041   1.000   0.690</w:t>
      </w:r>
    </w:p>
    <w:p w14:paraId="7B18155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40   1254    214  -0.021  -1.000  -0.171</w:t>
      </w:r>
    </w:p>
    <w:p w14:paraId="65F7071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40   1277    237   0.083   1.000   1.000</w:t>
      </w:r>
    </w:p>
    <w:p w14:paraId="50D7D39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40   1294    254  -0.004  -1.000  -0.069</w:t>
      </w:r>
    </w:p>
    <w:p w14:paraId="02DD710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40   1309    269   0.083   1.000   1.000</w:t>
      </w:r>
    </w:p>
    <w:p w14:paraId="0446926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40   1412    372  -0.017  -1.000  -0.149</w:t>
      </w:r>
    </w:p>
    <w:p w14:paraId="226A75D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40   1486    446   0.054   1.000   0.380</w:t>
      </w:r>
    </w:p>
    <w:p w14:paraId="6937D1C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40   1490    450   0.050   1.000   0.346</w:t>
      </w:r>
    </w:p>
    <w:p w14:paraId="1D78771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40   1499    459   0.058   1.000   0.418</w:t>
      </w:r>
    </w:p>
    <w:p w14:paraId="317E2FD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40   1510    470   0.083   1.000   1.000</w:t>
      </w:r>
    </w:p>
    <w:p w14:paraId="50FED7B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40   1602    562   0.058   1.000   0.418</w:t>
      </w:r>
    </w:p>
    <w:p w14:paraId="5BA6B50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40   1623    583  -0.004  -1.000  -0.069</w:t>
      </w:r>
    </w:p>
    <w:p w14:paraId="257B280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40   1786    746  -0.041  -1.000  -0.289</w:t>
      </w:r>
    </w:p>
    <w:p w14:paraId="00BA882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40   1804    764   0.058   1.000   0.418</w:t>
      </w:r>
    </w:p>
    <w:p w14:paraId="0F0524B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40   1807    767   0.054   1.000   0.380</w:t>
      </w:r>
    </w:p>
    <w:p w14:paraId="535D77D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40   1963    923   0.054   1.000   0.380</w:t>
      </w:r>
    </w:p>
    <w:p w14:paraId="43CA3FE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40   1974    934   0.058   1.000   0.418</w:t>
      </w:r>
    </w:p>
    <w:p w14:paraId="4102D1F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40   2027    987  -0.004  -1.000  -0.069</w:t>
      </w:r>
    </w:p>
    <w:p w14:paraId="243DE86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40   2122   1082   0.054   1.000   0.380</w:t>
      </w:r>
    </w:p>
    <w:p w14:paraId="7609213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40   2340   1300  -0.004  -1.000  -0.069</w:t>
      </w:r>
    </w:p>
    <w:p w14:paraId="574D03F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lastRenderedPageBreak/>
        <w:t xml:space="preserve"> 1040   2344   1304  -0.004  -1.000  -0.069</w:t>
      </w:r>
    </w:p>
    <w:p w14:paraId="409EF13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40   2370   1330  -0.012  -1.000  -0.126</w:t>
      </w:r>
    </w:p>
    <w:p w14:paraId="2C9922A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40   2371   1331  -0.029  -1.000  -0.216</w:t>
      </w:r>
    </w:p>
    <w:p w14:paraId="09D224D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40   2400   1360  -0.029  -1.000  -0.216</w:t>
      </w:r>
    </w:p>
    <w:p w14:paraId="5DDB7E2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40   2453   1413  -0.029  -1.000  -0.216</w:t>
      </w:r>
    </w:p>
    <w:p w14:paraId="4884882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40   2473   1433  -0.004  -1.000  -0.069</w:t>
      </w:r>
    </w:p>
    <w:p w14:paraId="1F67E0B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40   2493   1453  -0.004  -1.000  -0.069</w:t>
      </w:r>
    </w:p>
    <w:p w14:paraId="6F23935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40   2570   1530  -0.004  -1.000  -0.069</w:t>
      </w:r>
    </w:p>
    <w:p w14:paraId="42D8041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40   2598   1558  -0.029  -1.000  -0.216</w:t>
      </w:r>
    </w:p>
    <w:p w14:paraId="7421A28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40   2608   1568  -0.029  -1.000  -0.216</w:t>
      </w:r>
    </w:p>
    <w:p w14:paraId="4964C30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40   2613   1573  -0.029  -1.000  -0.216</w:t>
      </w:r>
    </w:p>
    <w:p w14:paraId="399B919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40   2688   1648  -0.025  -1.000  -0.194</w:t>
      </w:r>
    </w:p>
    <w:p w14:paraId="202CBC0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40   2889   1849  -0.004  -1.000  -0.069</w:t>
      </w:r>
    </w:p>
    <w:p w14:paraId="6F36032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40   2890   1850  -0.004  -1.000  -0.069</w:t>
      </w:r>
    </w:p>
    <w:p w14:paraId="0624BCC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40   2913   1873  -0.029  -1.000  -0.216</w:t>
      </w:r>
    </w:p>
    <w:p w14:paraId="4A69DEB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40   2943   1903  -0.029  -1.000  -0.216</w:t>
      </w:r>
    </w:p>
    <w:p w14:paraId="5A9167C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40   3384   2344  -0.025  -1.000  -0.194</w:t>
      </w:r>
    </w:p>
    <w:p w14:paraId="1746DC3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40   3553   2513  -0.021  -1.000  -0.171</w:t>
      </w:r>
    </w:p>
    <w:p w14:paraId="147BEAA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40   3605   2565   0.058   1.000   0.418</w:t>
      </w:r>
    </w:p>
    <w:p w14:paraId="70E6B28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40   3806   2766  -0.012  -1.000  -0.126</w:t>
      </w:r>
    </w:p>
    <w:p w14:paraId="5D5AFFE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40   3859   2819  -0.025  -1.000  -0.194</w:t>
      </w:r>
    </w:p>
    <w:p w14:paraId="07179F9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40   3935   2895  -0.021  -1.000  -0.171</w:t>
      </w:r>
    </w:p>
    <w:p w14:paraId="3051AAC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40   4121   3081  -0.021  -1.000  -0.171</w:t>
      </w:r>
    </w:p>
    <w:p w14:paraId="4810C4F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40   4129   3089  -0.012  -1.000  -0.126</w:t>
      </w:r>
    </w:p>
    <w:p w14:paraId="4660440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40   4137   3097  -0.021  -1.000  -0.171</w:t>
      </w:r>
    </w:p>
    <w:p w14:paraId="761F227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40   4139   3099   0.050   1.000   0.346</w:t>
      </w:r>
    </w:p>
    <w:p w14:paraId="2379886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40   4248   3208  -0.021  -1.000  -0.171</w:t>
      </w:r>
    </w:p>
    <w:p w14:paraId="0873476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40   4283   3243  -0.008  -1.000  -0.100</w:t>
      </w:r>
    </w:p>
    <w:p w14:paraId="49877F7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40   4400   3360  -0.008  -1.000  -0.100</w:t>
      </w:r>
    </w:p>
    <w:p w14:paraId="6E32609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67   1091     24   0.083   1.000   1.000</w:t>
      </w:r>
    </w:p>
    <w:p w14:paraId="1DB0183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67   1099     32   0.083   1.000   1.000</w:t>
      </w:r>
    </w:p>
    <w:p w14:paraId="079E830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67   1121     54   0.083   1.000   1.000</w:t>
      </w:r>
    </w:p>
    <w:p w14:paraId="6716479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67   1122     55   0.083   1.000   1.000</w:t>
      </w:r>
    </w:p>
    <w:p w14:paraId="5CC62D3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67   1132     65   0.083   1.000   1.000</w:t>
      </w:r>
    </w:p>
    <w:p w14:paraId="39C1BFB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67   1158     91  -0.004  -1.000  -0.069</w:t>
      </w:r>
    </w:p>
    <w:p w14:paraId="58E4D1C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67   1219    152   0.083   1.000   1.000</w:t>
      </w:r>
    </w:p>
    <w:p w14:paraId="5D50BAA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67   1222    155   0.041   1.000   0.690</w:t>
      </w:r>
    </w:p>
    <w:p w14:paraId="7D14653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67   1254    187  -0.021  -1.000  -0.171</w:t>
      </w:r>
    </w:p>
    <w:p w14:paraId="127BC7B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67   1277    210   0.083   1.000   1.000</w:t>
      </w:r>
    </w:p>
    <w:p w14:paraId="31A8D3E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67   1294    227  -0.004  -1.000  -0.069</w:t>
      </w:r>
    </w:p>
    <w:p w14:paraId="34D60F6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67   1309    242   0.083   1.000   1.000</w:t>
      </w:r>
    </w:p>
    <w:p w14:paraId="131984A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67   1412    345  -0.017  -1.000  -0.149</w:t>
      </w:r>
    </w:p>
    <w:p w14:paraId="5503219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67   1486    419   0.054   1.000   0.380</w:t>
      </w:r>
    </w:p>
    <w:p w14:paraId="742D2BD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67   1490    423   0.050   1.000   0.346</w:t>
      </w:r>
    </w:p>
    <w:p w14:paraId="03F7027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lastRenderedPageBreak/>
        <w:t xml:space="preserve"> 1067   1499    432   0.058   1.000   0.418</w:t>
      </w:r>
    </w:p>
    <w:p w14:paraId="362552F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67   1510    443   0.083   1.000   1.000</w:t>
      </w:r>
    </w:p>
    <w:p w14:paraId="50EB894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67   1602    535   0.058   1.000   0.418</w:t>
      </w:r>
    </w:p>
    <w:p w14:paraId="76FDEBD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67   1623    556  -0.004  -1.000  -0.069</w:t>
      </w:r>
    </w:p>
    <w:p w14:paraId="064E684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67   1786    719  -0.041  -1.000  -0.289</w:t>
      </w:r>
    </w:p>
    <w:p w14:paraId="09037AA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67   1804    737   0.058   1.000   0.418</w:t>
      </w:r>
    </w:p>
    <w:p w14:paraId="65864DF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67   1807    740   0.054   1.000   0.380</w:t>
      </w:r>
    </w:p>
    <w:p w14:paraId="6C69ADA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67   1963    896   0.054   1.000   0.380</w:t>
      </w:r>
    </w:p>
    <w:p w14:paraId="2D37F75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67   1974    907   0.058   1.000   0.418</w:t>
      </w:r>
    </w:p>
    <w:p w14:paraId="5717F73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67   2027    960  -0.004  -1.000  -0.069</w:t>
      </w:r>
    </w:p>
    <w:p w14:paraId="4D736DB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67   2122   1055   0.054   1.000   0.380</w:t>
      </w:r>
    </w:p>
    <w:p w14:paraId="6045E26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67   2340   1273  -0.004  -1.000  -0.069</w:t>
      </w:r>
    </w:p>
    <w:p w14:paraId="740C1F4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67   2344   1277  -0.004  -1.000  -0.069</w:t>
      </w:r>
    </w:p>
    <w:p w14:paraId="1017C82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67   2370   1303  -0.012  -1.000  -0.126</w:t>
      </w:r>
    </w:p>
    <w:p w14:paraId="7B67057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67   2371   1304  -0.029  -1.000  -0.216</w:t>
      </w:r>
    </w:p>
    <w:p w14:paraId="3A48A88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67   2400   1333  -0.029  -1.000  -0.216</w:t>
      </w:r>
    </w:p>
    <w:p w14:paraId="1075186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67   2453   1386  -0.029  -1.000  -0.216</w:t>
      </w:r>
    </w:p>
    <w:p w14:paraId="77371D4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67   2473   1406  -0.004  -1.000  -0.069</w:t>
      </w:r>
    </w:p>
    <w:p w14:paraId="186C486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67   2493   1426  -0.004  -1.000  -0.069</w:t>
      </w:r>
    </w:p>
    <w:p w14:paraId="0D215B4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67   2570   1503  -0.004  -1.000  -0.069</w:t>
      </w:r>
    </w:p>
    <w:p w14:paraId="53B7627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67   2598   1531  -0.029  -1.000  -0.216</w:t>
      </w:r>
    </w:p>
    <w:p w14:paraId="3D489D5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67   2608   1541  -0.029  -1.000  -0.216</w:t>
      </w:r>
    </w:p>
    <w:p w14:paraId="25C8B1A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67   2613   1546  -0.029  -1.000  -0.216</w:t>
      </w:r>
    </w:p>
    <w:p w14:paraId="1F53289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67   2688   1621  -0.025  -1.000  -0.194</w:t>
      </w:r>
    </w:p>
    <w:p w14:paraId="5449A83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67   2889   1822  -0.004  -1.000  -0.069</w:t>
      </w:r>
    </w:p>
    <w:p w14:paraId="28C6FAA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67   2890   1823  -0.004  -1.000  -0.069</w:t>
      </w:r>
    </w:p>
    <w:p w14:paraId="748ACD1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67   2913   1846  -0.029  -1.000  -0.216</w:t>
      </w:r>
    </w:p>
    <w:p w14:paraId="0BEB68F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67   2943   1876  -0.029  -1.000  -0.216</w:t>
      </w:r>
    </w:p>
    <w:p w14:paraId="6127863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67   3384   2317  -0.025  -1.000  -0.194</w:t>
      </w:r>
    </w:p>
    <w:p w14:paraId="44545FF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67   3553   2486  -0.021  -1.000  -0.171</w:t>
      </w:r>
    </w:p>
    <w:p w14:paraId="73F36AB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67   3605   2538   0.058   1.000   0.418</w:t>
      </w:r>
    </w:p>
    <w:p w14:paraId="5C51C75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67   3806   2739  -0.012  -1.000  -0.126</w:t>
      </w:r>
    </w:p>
    <w:p w14:paraId="4859654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67   3859   2792  -0.025  -1.000  -0.194</w:t>
      </w:r>
    </w:p>
    <w:p w14:paraId="288FBE6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67   3935   2868  -0.021  -1.000  -0.171</w:t>
      </w:r>
    </w:p>
    <w:p w14:paraId="2D88F65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67   4121   3054  -0.021  -1.000  -0.171</w:t>
      </w:r>
    </w:p>
    <w:p w14:paraId="7A5F884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67   4129   3062  -0.012  -1.000  -0.126</w:t>
      </w:r>
    </w:p>
    <w:p w14:paraId="3DFAE9E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67   4137   3070  -0.021  -1.000  -0.171</w:t>
      </w:r>
    </w:p>
    <w:p w14:paraId="5DEAFC2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67   4139   3072   0.050   1.000   0.346</w:t>
      </w:r>
    </w:p>
    <w:p w14:paraId="1AD7825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67   4248   3181  -0.021  -1.000  -0.171</w:t>
      </w:r>
    </w:p>
    <w:p w14:paraId="58AF085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67   4283   3216  -0.008  -1.000  -0.100</w:t>
      </w:r>
    </w:p>
    <w:p w14:paraId="4DE08E5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67   4400   3333  -0.008  -1.000  -0.100</w:t>
      </w:r>
    </w:p>
    <w:p w14:paraId="3AC135B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1   1099      8   0.083   1.000   1.000</w:t>
      </w:r>
    </w:p>
    <w:p w14:paraId="2136510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1   1121     30   0.083   1.000   1.000</w:t>
      </w:r>
    </w:p>
    <w:p w14:paraId="3BCE243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1   1122     31   0.083   1.000   1.000</w:t>
      </w:r>
    </w:p>
    <w:p w14:paraId="6E50738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lastRenderedPageBreak/>
        <w:t xml:space="preserve"> 1091   1132     41   0.083   1.000   1.000</w:t>
      </w:r>
    </w:p>
    <w:p w14:paraId="1F6CCD3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1   1158     67  -0.004  -1.000  -0.069</w:t>
      </w:r>
    </w:p>
    <w:p w14:paraId="2C08D83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1   1219    128   0.083   1.000   1.000</w:t>
      </w:r>
    </w:p>
    <w:p w14:paraId="6A5AD89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1   1222    131   0.041   1.000   0.690</w:t>
      </w:r>
    </w:p>
    <w:p w14:paraId="3A35192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1   1254    163  -0.021  -1.000  -0.171</w:t>
      </w:r>
    </w:p>
    <w:p w14:paraId="22132C1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1   1277    186   0.083   1.000   1.000</w:t>
      </w:r>
    </w:p>
    <w:p w14:paraId="548F1AF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1   1294    203  -0.004  -1.000  -0.069</w:t>
      </w:r>
    </w:p>
    <w:p w14:paraId="110945F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1   1309    218   0.083   1.000   1.000</w:t>
      </w:r>
    </w:p>
    <w:p w14:paraId="2BCD502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1   1412    321  -0.017  -1.000  -0.149</w:t>
      </w:r>
    </w:p>
    <w:p w14:paraId="7E897A1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1   1486    395   0.054   1.000   0.380</w:t>
      </w:r>
    </w:p>
    <w:p w14:paraId="7B1E3AA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1   1490    399   0.050   1.000   0.346</w:t>
      </w:r>
    </w:p>
    <w:p w14:paraId="51BCA7E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1   1499    408   0.058   1.000   0.418</w:t>
      </w:r>
    </w:p>
    <w:p w14:paraId="4D8137C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1   1510    419   0.083   1.000   1.000</w:t>
      </w:r>
    </w:p>
    <w:p w14:paraId="7145D3B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1   1602    511   0.058   1.000   0.418</w:t>
      </w:r>
    </w:p>
    <w:p w14:paraId="1ED7E81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1   1623    532  -0.004  -1.000  -0.069</w:t>
      </w:r>
    </w:p>
    <w:p w14:paraId="5BEEFD9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1   1786    695  -0.041  -1.000  -0.289</w:t>
      </w:r>
    </w:p>
    <w:p w14:paraId="7A8357C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1   1804    713   0.058   1.000   0.418</w:t>
      </w:r>
    </w:p>
    <w:p w14:paraId="1BCB69E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1   1807    716   0.054   1.000   0.380</w:t>
      </w:r>
    </w:p>
    <w:p w14:paraId="65AA791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1   1963    872   0.054   1.000   0.380</w:t>
      </w:r>
    </w:p>
    <w:p w14:paraId="57F44DB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1   1974    883   0.058   1.000   0.418</w:t>
      </w:r>
    </w:p>
    <w:p w14:paraId="5255F73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1   2027    936  -0.004  -1.000  -0.069</w:t>
      </w:r>
    </w:p>
    <w:p w14:paraId="46FABAD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1   2122   1031   0.054   1.000   0.380</w:t>
      </w:r>
    </w:p>
    <w:p w14:paraId="1BDFE37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1   2340   1249  -0.004  -1.000  -0.069</w:t>
      </w:r>
    </w:p>
    <w:p w14:paraId="7725252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1   2344   1253  -0.004  -1.000  -0.069</w:t>
      </w:r>
    </w:p>
    <w:p w14:paraId="670EADA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1   2370   1279  -0.012  -1.000  -0.126</w:t>
      </w:r>
    </w:p>
    <w:p w14:paraId="3929600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1   2371   1280  -0.029  -1.000  -0.216</w:t>
      </w:r>
    </w:p>
    <w:p w14:paraId="0354A28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1   2400   1309  -0.029  -1.000  -0.216</w:t>
      </w:r>
    </w:p>
    <w:p w14:paraId="60EC46F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1   2453   1362  -0.029  -1.000  -0.216</w:t>
      </w:r>
    </w:p>
    <w:p w14:paraId="636C8DB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1   2473   1382  -0.004  -1.000  -0.069</w:t>
      </w:r>
    </w:p>
    <w:p w14:paraId="56847CB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1   2493   1402  -0.004  -1.000  -0.069</w:t>
      </w:r>
    </w:p>
    <w:p w14:paraId="33B25CC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1   2570   1479  -0.004  -1.000  -0.069</w:t>
      </w:r>
    </w:p>
    <w:p w14:paraId="5C9D999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1   2598   1507  -0.029  -1.000  -0.216</w:t>
      </w:r>
    </w:p>
    <w:p w14:paraId="25199C7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1   2608   1517  -0.029  -1.000  -0.216</w:t>
      </w:r>
    </w:p>
    <w:p w14:paraId="6293F83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1   2613   1522  -0.029  -1.000  -0.216</w:t>
      </w:r>
    </w:p>
    <w:p w14:paraId="61A71DC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1   2688   1597  -0.025  -1.000  -0.194</w:t>
      </w:r>
    </w:p>
    <w:p w14:paraId="632EC23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1   2889   1798  -0.004  -1.000  -0.069</w:t>
      </w:r>
    </w:p>
    <w:p w14:paraId="13DDD78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1   2890   1799  -0.004  -1.000  -0.069</w:t>
      </w:r>
    </w:p>
    <w:p w14:paraId="40A13EB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1   2913   1822  -0.029  -1.000  -0.216</w:t>
      </w:r>
    </w:p>
    <w:p w14:paraId="04EEC31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1   2943   1852  -0.029  -1.000  -0.216</w:t>
      </w:r>
    </w:p>
    <w:p w14:paraId="56BE814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1   3384   2293  -0.025  -1.000  -0.194</w:t>
      </w:r>
    </w:p>
    <w:p w14:paraId="65723E4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1   3553   2462  -0.021  -1.000  -0.171</w:t>
      </w:r>
    </w:p>
    <w:p w14:paraId="6ACD3B6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1   3605   2514   0.058   1.000   0.418</w:t>
      </w:r>
    </w:p>
    <w:p w14:paraId="5E6CF56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1   3806   2715  -0.012  -1.000  -0.126</w:t>
      </w:r>
    </w:p>
    <w:p w14:paraId="150F243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1   3859   2768  -0.025  -1.000  -0.194</w:t>
      </w:r>
    </w:p>
    <w:p w14:paraId="00EC595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lastRenderedPageBreak/>
        <w:t xml:space="preserve"> 1091   3935   2844  -0.021  -1.000  -0.171</w:t>
      </w:r>
    </w:p>
    <w:p w14:paraId="062C743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1   4121   3030  -0.021  -1.000  -0.171</w:t>
      </w:r>
    </w:p>
    <w:p w14:paraId="727417E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1   4129   3038  -0.012  -1.000  -0.126</w:t>
      </w:r>
    </w:p>
    <w:p w14:paraId="6AC528A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1   4137   3046  -0.021  -1.000  -0.171</w:t>
      </w:r>
    </w:p>
    <w:p w14:paraId="28B475E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1   4139   3048   0.050   1.000   0.346</w:t>
      </w:r>
    </w:p>
    <w:p w14:paraId="2E1B77B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1   4248   3157  -0.021  -1.000  -0.171</w:t>
      </w:r>
    </w:p>
    <w:p w14:paraId="6ECD1AD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1   4283   3192  -0.008  -1.000  -0.100</w:t>
      </w:r>
    </w:p>
    <w:p w14:paraId="4D8BCF7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1   4400   3309  -0.008  -1.000  -0.100</w:t>
      </w:r>
    </w:p>
    <w:p w14:paraId="07A32A4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9   1121     22   0.083   1.000   1.000</w:t>
      </w:r>
    </w:p>
    <w:p w14:paraId="199AA18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9   1122     23   0.083   1.000   1.000</w:t>
      </w:r>
    </w:p>
    <w:p w14:paraId="5C34159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9   1132     33   0.083   1.000   1.000</w:t>
      </w:r>
    </w:p>
    <w:p w14:paraId="552DB96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9   1158     59  -0.004  -1.000  -0.069</w:t>
      </w:r>
    </w:p>
    <w:p w14:paraId="562F1D1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9   1219    120   0.083   1.000   1.000</w:t>
      </w:r>
    </w:p>
    <w:p w14:paraId="687C697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9   1222    123   0.041   1.000   0.690</w:t>
      </w:r>
    </w:p>
    <w:p w14:paraId="07E750E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9   1254    155  -0.021  -1.000  -0.171</w:t>
      </w:r>
    </w:p>
    <w:p w14:paraId="501770C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9   1277    178   0.083   1.000   1.000</w:t>
      </w:r>
    </w:p>
    <w:p w14:paraId="2E4D76D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9   1294    195  -0.004  -1.000  -0.069</w:t>
      </w:r>
    </w:p>
    <w:p w14:paraId="6CD561C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9   1309    210   0.083   1.000   1.000</w:t>
      </w:r>
    </w:p>
    <w:p w14:paraId="5114442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9   1412    313  -0.017  -1.000  -0.149</w:t>
      </w:r>
    </w:p>
    <w:p w14:paraId="1186EBE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9   1486    387   0.054   1.000   0.380</w:t>
      </w:r>
    </w:p>
    <w:p w14:paraId="0013BF3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9   1490    391   0.050   1.000   0.346</w:t>
      </w:r>
    </w:p>
    <w:p w14:paraId="109AE4A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9   1499    400   0.058   1.000   0.418</w:t>
      </w:r>
    </w:p>
    <w:p w14:paraId="21431F2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9   1510    411   0.083   1.000   1.000</w:t>
      </w:r>
    </w:p>
    <w:p w14:paraId="270E268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9   1602    503   0.058   1.000   0.418</w:t>
      </w:r>
    </w:p>
    <w:p w14:paraId="64E8BBC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9   1623    524  -0.004  -1.000  -0.069</w:t>
      </w:r>
    </w:p>
    <w:p w14:paraId="4F784D4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9   1786    687  -0.041  -1.000  -0.289</w:t>
      </w:r>
    </w:p>
    <w:p w14:paraId="55399F6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9   1804    705   0.058   1.000   0.418</w:t>
      </w:r>
    </w:p>
    <w:p w14:paraId="1EA4B02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9   1807    708   0.054   1.000   0.380</w:t>
      </w:r>
    </w:p>
    <w:p w14:paraId="2F07509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9   1963    864   0.054   1.000   0.380</w:t>
      </w:r>
    </w:p>
    <w:p w14:paraId="46AB8B1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9   1974    875   0.058   1.000   0.418</w:t>
      </w:r>
    </w:p>
    <w:p w14:paraId="3E02FFB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9   2027    928  -0.004  -1.000  -0.069</w:t>
      </w:r>
    </w:p>
    <w:p w14:paraId="1417EE1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9   2122   1023   0.054   1.000   0.380</w:t>
      </w:r>
    </w:p>
    <w:p w14:paraId="7515921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9   2340   1241  -0.004  -1.000  -0.069</w:t>
      </w:r>
    </w:p>
    <w:p w14:paraId="57925CD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9   2344   1245  -0.004  -1.000  -0.069</w:t>
      </w:r>
    </w:p>
    <w:p w14:paraId="2501625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9   2370   1271  -0.012  -1.000  -0.126</w:t>
      </w:r>
    </w:p>
    <w:p w14:paraId="4125F46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9   2371   1272  -0.029  -1.000  -0.216</w:t>
      </w:r>
    </w:p>
    <w:p w14:paraId="681DDC9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9   2400   1301  -0.029  -1.000  -0.216</w:t>
      </w:r>
    </w:p>
    <w:p w14:paraId="5CA5AB5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9   2453   1354  -0.029  -1.000  -0.216</w:t>
      </w:r>
    </w:p>
    <w:p w14:paraId="5AABBBF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9   2473   1374  -0.004  -1.000  -0.069</w:t>
      </w:r>
    </w:p>
    <w:p w14:paraId="0956E0E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9   2493   1394  -0.004  -1.000  -0.069</w:t>
      </w:r>
    </w:p>
    <w:p w14:paraId="64FDCBA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9   2570   1471  -0.004  -1.000  -0.069</w:t>
      </w:r>
    </w:p>
    <w:p w14:paraId="777B0DE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9   2598   1499  -0.029  -1.000  -0.216</w:t>
      </w:r>
    </w:p>
    <w:p w14:paraId="46D0316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9   2608   1509  -0.029  -1.000  -0.216</w:t>
      </w:r>
    </w:p>
    <w:p w14:paraId="3C040CF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9   2613   1514  -0.029  -1.000  -0.216</w:t>
      </w:r>
    </w:p>
    <w:p w14:paraId="027243B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lastRenderedPageBreak/>
        <w:t xml:space="preserve"> 1099   2688   1589  -0.025  -1.000  -0.194</w:t>
      </w:r>
    </w:p>
    <w:p w14:paraId="749B764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9   2889   1790  -0.004  -1.000  -0.069</w:t>
      </w:r>
    </w:p>
    <w:p w14:paraId="0B1461C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9   2890   1791  -0.004  -1.000  -0.069</w:t>
      </w:r>
    </w:p>
    <w:p w14:paraId="27F6CDE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9   2913   1814  -0.029  -1.000  -0.216</w:t>
      </w:r>
    </w:p>
    <w:p w14:paraId="4245F7E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9   2943   1844  -0.029  -1.000  -0.216</w:t>
      </w:r>
    </w:p>
    <w:p w14:paraId="114327D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9   3384   2285  -0.025  -1.000  -0.194</w:t>
      </w:r>
    </w:p>
    <w:p w14:paraId="585D1AC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9   3553   2454  -0.021  -1.000  -0.171</w:t>
      </w:r>
    </w:p>
    <w:p w14:paraId="06DA42A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9   3605   2506   0.058   1.000   0.418</w:t>
      </w:r>
    </w:p>
    <w:p w14:paraId="7E3BD72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9   3806   2707  -0.012  -1.000  -0.126</w:t>
      </w:r>
    </w:p>
    <w:p w14:paraId="58B924B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9   3859   2760  -0.025  -1.000  -0.194</w:t>
      </w:r>
    </w:p>
    <w:p w14:paraId="51C279F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9   3935   2836  -0.021  -1.000  -0.171</w:t>
      </w:r>
    </w:p>
    <w:p w14:paraId="2CCCD6E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9   4121   3022  -0.021  -1.000  -0.171</w:t>
      </w:r>
    </w:p>
    <w:p w14:paraId="495C8F1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9   4129   3030  -0.012  -1.000  -0.126</w:t>
      </w:r>
    </w:p>
    <w:p w14:paraId="7EEB44C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9   4137   3038  -0.021  -1.000  -0.171</w:t>
      </w:r>
    </w:p>
    <w:p w14:paraId="22BA0F5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9   4139   3040   0.050   1.000   0.346</w:t>
      </w:r>
    </w:p>
    <w:p w14:paraId="56EC158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9   4248   3149  -0.021  -1.000  -0.171</w:t>
      </w:r>
    </w:p>
    <w:p w14:paraId="3A021B4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9   4283   3184  -0.008  -1.000  -0.100</w:t>
      </w:r>
    </w:p>
    <w:p w14:paraId="7DDE5B9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099   4400   3301  -0.008  -1.000  -0.100</w:t>
      </w:r>
    </w:p>
    <w:p w14:paraId="566BE0E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1   1122      1   0.083   1.000   1.000</w:t>
      </w:r>
    </w:p>
    <w:p w14:paraId="039F06D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1   1132     11   0.083   1.000   1.000</w:t>
      </w:r>
    </w:p>
    <w:p w14:paraId="06D6E7B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1   1158     37  -0.004  -1.000  -0.069</w:t>
      </w:r>
    </w:p>
    <w:p w14:paraId="7D83F70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1   1219     98   0.083   1.000   1.000</w:t>
      </w:r>
    </w:p>
    <w:p w14:paraId="4AA88D1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1   1222    101   0.041   1.000   0.690</w:t>
      </w:r>
    </w:p>
    <w:p w14:paraId="3F39015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1   1254    133  -0.021  -1.000  -0.171</w:t>
      </w:r>
    </w:p>
    <w:p w14:paraId="08F4847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1   1277    156   0.083   1.000   1.000</w:t>
      </w:r>
    </w:p>
    <w:p w14:paraId="278A0B9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1   1294    173  -0.004  -1.000  -0.069</w:t>
      </w:r>
    </w:p>
    <w:p w14:paraId="75EA80B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1   1309    188   0.083   1.000   1.000</w:t>
      </w:r>
    </w:p>
    <w:p w14:paraId="4058811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1   1412    291  -0.017  -1.000  -0.149</w:t>
      </w:r>
    </w:p>
    <w:p w14:paraId="1E5D010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1   1486    365   0.054   1.000   0.380</w:t>
      </w:r>
    </w:p>
    <w:p w14:paraId="70FD7A2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1   1490    369   0.050   1.000   0.346</w:t>
      </w:r>
    </w:p>
    <w:p w14:paraId="474419B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1   1499    378   0.058   1.000   0.418</w:t>
      </w:r>
    </w:p>
    <w:p w14:paraId="1A9C2CF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1   1510    389   0.083   1.000   1.000</w:t>
      </w:r>
    </w:p>
    <w:p w14:paraId="7476009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1   1602    481   0.058   1.000   0.418</w:t>
      </w:r>
    </w:p>
    <w:p w14:paraId="6E02245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1   1623    502  -0.004  -1.000  -0.069</w:t>
      </w:r>
    </w:p>
    <w:p w14:paraId="6338AB9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1   1786    665  -0.041  -1.000  -0.289</w:t>
      </w:r>
    </w:p>
    <w:p w14:paraId="101CA50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1   1804    683   0.058   1.000   0.418</w:t>
      </w:r>
    </w:p>
    <w:p w14:paraId="35F445E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1   1807    686   0.054   1.000   0.380</w:t>
      </w:r>
    </w:p>
    <w:p w14:paraId="772A7D8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1   1963    842   0.054   1.000   0.380</w:t>
      </w:r>
    </w:p>
    <w:p w14:paraId="341E1F8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1   1974    853   0.058   1.000   0.418</w:t>
      </w:r>
    </w:p>
    <w:p w14:paraId="02AD1B9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1   2027    906  -0.004  -1.000  -0.069</w:t>
      </w:r>
    </w:p>
    <w:p w14:paraId="460878F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1   2122   1001   0.054   1.000   0.380</w:t>
      </w:r>
    </w:p>
    <w:p w14:paraId="4E15D1B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1   2340   1219  -0.004  -1.000  -0.069</w:t>
      </w:r>
    </w:p>
    <w:p w14:paraId="361BEBA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1   2344   1223  -0.004  -1.000  -0.069</w:t>
      </w:r>
    </w:p>
    <w:p w14:paraId="682BE45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1   2370   1249  -0.012  -1.000  -0.126</w:t>
      </w:r>
    </w:p>
    <w:p w14:paraId="76E2ED4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lastRenderedPageBreak/>
        <w:t xml:space="preserve"> 1121   2371   1250  -0.029  -1.000  -0.216</w:t>
      </w:r>
    </w:p>
    <w:p w14:paraId="7AB5FF0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1   2400   1279  -0.029  -1.000  -0.216</w:t>
      </w:r>
    </w:p>
    <w:p w14:paraId="3304C26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1   2453   1332  -0.029  -1.000  -0.216</w:t>
      </w:r>
    </w:p>
    <w:p w14:paraId="58A19DD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1   2473   1352  -0.004  -1.000  -0.069</w:t>
      </w:r>
    </w:p>
    <w:p w14:paraId="4B31071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1   2493   1372  -0.004  -1.000  -0.069</w:t>
      </w:r>
    </w:p>
    <w:p w14:paraId="32E9C9D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1   2570   1449  -0.004  -1.000  -0.069</w:t>
      </w:r>
    </w:p>
    <w:p w14:paraId="4DF1C1D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1   2598   1477  -0.029  -1.000  -0.216</w:t>
      </w:r>
    </w:p>
    <w:p w14:paraId="4EA6CC9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1   2608   1487  -0.029  -1.000  -0.216</w:t>
      </w:r>
    </w:p>
    <w:p w14:paraId="7003BB7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1   2613   1492  -0.029  -1.000  -0.216</w:t>
      </w:r>
    </w:p>
    <w:p w14:paraId="5A3C5CD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1   2688   1567  -0.025  -1.000  -0.194</w:t>
      </w:r>
    </w:p>
    <w:p w14:paraId="58C2610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1   2889   1768  -0.004  -1.000  -0.069</w:t>
      </w:r>
    </w:p>
    <w:p w14:paraId="3410F08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1   2890   1769  -0.004  -1.000  -0.069</w:t>
      </w:r>
    </w:p>
    <w:p w14:paraId="08E7701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1   2913   1792  -0.029  -1.000  -0.216</w:t>
      </w:r>
    </w:p>
    <w:p w14:paraId="31C3D30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1   2943   1822  -0.029  -1.000  -0.216</w:t>
      </w:r>
    </w:p>
    <w:p w14:paraId="4084C2D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1   3384   2263  -0.025  -1.000  -0.194</w:t>
      </w:r>
    </w:p>
    <w:p w14:paraId="4033642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1   3553   2432  -0.021  -1.000  -0.171</w:t>
      </w:r>
    </w:p>
    <w:p w14:paraId="0E96394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1   3605   2484   0.058   1.000   0.418</w:t>
      </w:r>
    </w:p>
    <w:p w14:paraId="341F73F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1   3806   2685  -0.012  -1.000  -0.126</w:t>
      </w:r>
    </w:p>
    <w:p w14:paraId="35AFABA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1   3859   2738  -0.025  -1.000  -0.194</w:t>
      </w:r>
    </w:p>
    <w:p w14:paraId="2F59345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1   3935   2814  -0.021  -1.000  -0.171</w:t>
      </w:r>
    </w:p>
    <w:p w14:paraId="0C3974B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1   4121   3000  -0.021  -1.000  -0.171</w:t>
      </w:r>
    </w:p>
    <w:p w14:paraId="133FC0D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1   4129   3008  -0.012  -1.000  -0.126</w:t>
      </w:r>
    </w:p>
    <w:p w14:paraId="0FD6A81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1   4137   3016  -0.021  -1.000  -0.171</w:t>
      </w:r>
    </w:p>
    <w:p w14:paraId="38FB50F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1   4139   3018   0.050   1.000   0.346</w:t>
      </w:r>
    </w:p>
    <w:p w14:paraId="1C5E396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1   4248   3127  -0.021  -1.000  -0.171</w:t>
      </w:r>
    </w:p>
    <w:p w14:paraId="65CCC8D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1   4283   3162  -0.008  -1.000  -0.100</w:t>
      </w:r>
    </w:p>
    <w:p w14:paraId="7C4177D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1   4400   3279  -0.008  -1.000  -0.100</w:t>
      </w:r>
    </w:p>
    <w:p w14:paraId="769FFCA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2   1132     10   0.083   1.000   1.000</w:t>
      </w:r>
    </w:p>
    <w:p w14:paraId="72AC625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2   1158     36  -0.004  -1.000  -0.069</w:t>
      </w:r>
    </w:p>
    <w:p w14:paraId="5A449A8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2   1219     97   0.083   1.000   1.000</w:t>
      </w:r>
    </w:p>
    <w:p w14:paraId="14EA57C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2   1222    100   0.041   1.000   0.690</w:t>
      </w:r>
    </w:p>
    <w:p w14:paraId="7D35985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2   1254    132  -0.021  -1.000  -0.171</w:t>
      </w:r>
    </w:p>
    <w:p w14:paraId="0C2182B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2   1277    155   0.083   1.000   1.000</w:t>
      </w:r>
    </w:p>
    <w:p w14:paraId="7CA17DB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2   1294    172  -0.004  -1.000  -0.069</w:t>
      </w:r>
    </w:p>
    <w:p w14:paraId="5A61261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2   1309    187   0.083   1.000   1.000</w:t>
      </w:r>
    </w:p>
    <w:p w14:paraId="5BFEC17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2   1412    290  -0.017  -1.000  -0.149</w:t>
      </w:r>
    </w:p>
    <w:p w14:paraId="57515AF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2   1486    364   0.054   1.000   0.380</w:t>
      </w:r>
    </w:p>
    <w:p w14:paraId="671B499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2   1490    368   0.050   1.000   0.346</w:t>
      </w:r>
    </w:p>
    <w:p w14:paraId="1CE2DE8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2   1499    377   0.058   1.000   0.418</w:t>
      </w:r>
    </w:p>
    <w:p w14:paraId="467EBAA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2   1510    388   0.083   1.000   1.000</w:t>
      </w:r>
    </w:p>
    <w:p w14:paraId="06CA7C1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2   1602    480   0.058   1.000   0.418</w:t>
      </w:r>
    </w:p>
    <w:p w14:paraId="2106804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2   1623    501  -0.004  -1.000  -0.069</w:t>
      </w:r>
    </w:p>
    <w:p w14:paraId="1172FC8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2   1786    664  -0.041  -1.000  -0.289</w:t>
      </w:r>
    </w:p>
    <w:p w14:paraId="034F9D3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2   1804    682   0.058   1.000   0.418</w:t>
      </w:r>
    </w:p>
    <w:p w14:paraId="20501C3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lastRenderedPageBreak/>
        <w:t xml:space="preserve"> 1122   1807    685   0.054   1.000   0.380</w:t>
      </w:r>
    </w:p>
    <w:p w14:paraId="3C56D81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2   1963    841   0.054   1.000   0.380</w:t>
      </w:r>
    </w:p>
    <w:p w14:paraId="6AAC31E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2   1974    852   0.058   1.000   0.418</w:t>
      </w:r>
    </w:p>
    <w:p w14:paraId="6B04804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2   2027    905  -0.004  -1.000  -0.069</w:t>
      </w:r>
    </w:p>
    <w:p w14:paraId="26BA178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2   2122   1000   0.054   1.000   0.380</w:t>
      </w:r>
    </w:p>
    <w:p w14:paraId="4C2694D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2   2340   1218  -0.004  -1.000  -0.069</w:t>
      </w:r>
    </w:p>
    <w:p w14:paraId="7F29491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2   2344   1222  -0.004  -1.000  -0.069</w:t>
      </w:r>
    </w:p>
    <w:p w14:paraId="6DE68FC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2   2370   1248  -0.012  -1.000  -0.126</w:t>
      </w:r>
    </w:p>
    <w:p w14:paraId="4127F3E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2   2371   1249  -0.029  -1.000  -0.216</w:t>
      </w:r>
    </w:p>
    <w:p w14:paraId="34C4E0E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2   2400   1278  -0.029  -1.000  -0.216</w:t>
      </w:r>
    </w:p>
    <w:p w14:paraId="7FF5AF2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2   2453   1331  -0.029  -1.000  -0.216</w:t>
      </w:r>
    </w:p>
    <w:p w14:paraId="0F4E2B5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2   2473   1351  -0.004  -1.000  -0.069</w:t>
      </w:r>
    </w:p>
    <w:p w14:paraId="44E161E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2   2493   1371  -0.004  -1.000  -0.069</w:t>
      </w:r>
    </w:p>
    <w:p w14:paraId="1576993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2   2570   1448  -0.004  -1.000  -0.069</w:t>
      </w:r>
    </w:p>
    <w:p w14:paraId="01E09DD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2   2598   1476  -0.029  -1.000  -0.216</w:t>
      </w:r>
    </w:p>
    <w:p w14:paraId="2113DFD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2   2608   1486  -0.029  -1.000  -0.216</w:t>
      </w:r>
    </w:p>
    <w:p w14:paraId="127E8DA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2   2613   1491  -0.029  -1.000  -0.216</w:t>
      </w:r>
    </w:p>
    <w:p w14:paraId="1C0C1A2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2   2688   1566  -0.025  -1.000  -0.194</w:t>
      </w:r>
    </w:p>
    <w:p w14:paraId="17541AA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2   2889   1767  -0.004  -1.000  -0.069</w:t>
      </w:r>
    </w:p>
    <w:p w14:paraId="108EE29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2   2890   1768  -0.004  -1.000  -0.069</w:t>
      </w:r>
    </w:p>
    <w:p w14:paraId="5496981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2   2913   1791  -0.029  -1.000  -0.216</w:t>
      </w:r>
    </w:p>
    <w:p w14:paraId="3056564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2   2943   1821  -0.029  -1.000  -0.216</w:t>
      </w:r>
    </w:p>
    <w:p w14:paraId="7B39593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2   3384   2262  -0.025  -1.000  -0.194</w:t>
      </w:r>
    </w:p>
    <w:p w14:paraId="6220178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2   3553   2431  -0.021  -1.000  -0.171</w:t>
      </w:r>
    </w:p>
    <w:p w14:paraId="0434593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2   3605   2483   0.058   1.000   0.418</w:t>
      </w:r>
    </w:p>
    <w:p w14:paraId="674F300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2   3806   2684  -0.012  -1.000  -0.126</w:t>
      </w:r>
    </w:p>
    <w:p w14:paraId="63F34ED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2   3859   2737  -0.025  -1.000  -0.194</w:t>
      </w:r>
    </w:p>
    <w:p w14:paraId="0824926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2   3935   2813  -0.021  -1.000  -0.171</w:t>
      </w:r>
    </w:p>
    <w:p w14:paraId="7E12574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2   4121   2999  -0.021  -1.000  -0.171</w:t>
      </w:r>
    </w:p>
    <w:p w14:paraId="20AA5BE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2   4129   3007  -0.012  -1.000  -0.126</w:t>
      </w:r>
    </w:p>
    <w:p w14:paraId="4293F64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2   4137   3015  -0.021  -1.000  -0.171</w:t>
      </w:r>
    </w:p>
    <w:p w14:paraId="415C8B7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2   4139   3017   0.050   1.000   0.346</w:t>
      </w:r>
    </w:p>
    <w:p w14:paraId="1660180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2   4248   3126  -0.021  -1.000  -0.171</w:t>
      </w:r>
    </w:p>
    <w:p w14:paraId="7F85667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2   4283   3161  -0.008  -1.000  -0.100</w:t>
      </w:r>
    </w:p>
    <w:p w14:paraId="3BB861A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22   4400   3278  -0.008  -1.000  -0.100</w:t>
      </w:r>
    </w:p>
    <w:p w14:paraId="2B874B1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32   1158     26  -0.004  -1.000  -0.069</w:t>
      </w:r>
    </w:p>
    <w:p w14:paraId="0057874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32   1219     87   0.083   1.000   1.000</w:t>
      </w:r>
    </w:p>
    <w:p w14:paraId="38ED2F7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32   1222     90   0.041   1.000   0.690</w:t>
      </w:r>
    </w:p>
    <w:p w14:paraId="7E42DA6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32   1254    122  -0.021  -1.000  -0.171</w:t>
      </w:r>
    </w:p>
    <w:p w14:paraId="65C2429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32   1277    145   0.083   1.000   1.000</w:t>
      </w:r>
    </w:p>
    <w:p w14:paraId="68808CB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32   1294    162  -0.004  -1.000  -0.069</w:t>
      </w:r>
    </w:p>
    <w:p w14:paraId="26A332B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32   1309    177   0.083   1.000   1.000</w:t>
      </w:r>
    </w:p>
    <w:p w14:paraId="5DDDF92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32   1412    280  -0.017  -1.000  -0.149</w:t>
      </w:r>
    </w:p>
    <w:p w14:paraId="27AB9F5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32   1486    354   0.054   1.000   0.380</w:t>
      </w:r>
    </w:p>
    <w:p w14:paraId="7E0B939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lastRenderedPageBreak/>
        <w:t xml:space="preserve"> 1132   1490    358   0.050   1.000   0.346</w:t>
      </w:r>
    </w:p>
    <w:p w14:paraId="1D2A8F7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32   1499    367   0.058   1.000   0.418</w:t>
      </w:r>
    </w:p>
    <w:p w14:paraId="04CE2F9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32   1510    378   0.083   1.000   1.000</w:t>
      </w:r>
    </w:p>
    <w:p w14:paraId="750423D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32   1602    470   0.058   1.000   0.418</w:t>
      </w:r>
    </w:p>
    <w:p w14:paraId="3ADF0E1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32   1623    491  -0.004  -1.000  -0.069</w:t>
      </w:r>
    </w:p>
    <w:p w14:paraId="1A2BC03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32   1786    654  -0.041  -1.000  -0.289</w:t>
      </w:r>
    </w:p>
    <w:p w14:paraId="1B79417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32   1804    672   0.058   1.000   0.418</w:t>
      </w:r>
    </w:p>
    <w:p w14:paraId="15D0488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32   1807    675   0.054   1.000   0.380</w:t>
      </w:r>
    </w:p>
    <w:p w14:paraId="727AE03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32   1963    831   0.054   1.000   0.380</w:t>
      </w:r>
    </w:p>
    <w:p w14:paraId="6EF7BBB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32   1974    842   0.058   1.000   0.418</w:t>
      </w:r>
    </w:p>
    <w:p w14:paraId="30EA89A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32   2027    895  -0.004  -1.000  -0.069</w:t>
      </w:r>
    </w:p>
    <w:p w14:paraId="30AF512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32   2122    990   0.054   1.000   0.380</w:t>
      </w:r>
    </w:p>
    <w:p w14:paraId="50C88F8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32   2340   1208  -0.004  -1.000  -0.069</w:t>
      </w:r>
    </w:p>
    <w:p w14:paraId="3936B90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32   2344   1212  -0.004  -1.000  -0.069</w:t>
      </w:r>
    </w:p>
    <w:p w14:paraId="036642D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32   2370   1238  -0.012  -1.000  -0.126</w:t>
      </w:r>
    </w:p>
    <w:p w14:paraId="051E725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32   2371   1239  -0.029  -1.000  -0.216</w:t>
      </w:r>
    </w:p>
    <w:p w14:paraId="7C155DB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32   2400   1268  -0.029  -1.000  -0.216</w:t>
      </w:r>
    </w:p>
    <w:p w14:paraId="5AB8A40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32   2453   1321  -0.029  -1.000  -0.216</w:t>
      </w:r>
    </w:p>
    <w:p w14:paraId="787947B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32   2473   1341  -0.004  -1.000  -0.069</w:t>
      </w:r>
    </w:p>
    <w:p w14:paraId="5FC1AAB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32   2493   1361  -0.004  -1.000  -0.069</w:t>
      </w:r>
    </w:p>
    <w:p w14:paraId="23BE5FE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32   2570   1438  -0.004  -1.000  -0.069</w:t>
      </w:r>
    </w:p>
    <w:p w14:paraId="5971262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32   2598   1466  -0.029  -1.000  -0.216</w:t>
      </w:r>
    </w:p>
    <w:p w14:paraId="64D2C50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32   2608   1476  -0.029  -1.000  -0.216</w:t>
      </w:r>
    </w:p>
    <w:p w14:paraId="04DE2D6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32   2613   1481  -0.029  -1.000  -0.216</w:t>
      </w:r>
    </w:p>
    <w:p w14:paraId="5A7FE22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32   2688   1556  -0.025  -1.000  -0.194</w:t>
      </w:r>
    </w:p>
    <w:p w14:paraId="77135B3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32   2889   1757  -0.004  -1.000  -0.069</w:t>
      </w:r>
    </w:p>
    <w:p w14:paraId="3CA01D0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32   2890   1758  -0.004  -1.000  -0.069</w:t>
      </w:r>
    </w:p>
    <w:p w14:paraId="6586AF1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32   2913   1781  -0.029  -1.000  -0.216</w:t>
      </w:r>
    </w:p>
    <w:p w14:paraId="7AF7265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32   2943   1811  -0.029  -1.000  -0.216</w:t>
      </w:r>
    </w:p>
    <w:p w14:paraId="7686F1E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32   3384   2252  -0.025  -1.000  -0.194</w:t>
      </w:r>
    </w:p>
    <w:p w14:paraId="31FA44F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32   3553   2421  -0.021  -1.000  -0.171</w:t>
      </w:r>
    </w:p>
    <w:p w14:paraId="6933A34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32   3605   2473   0.058   1.000   0.418</w:t>
      </w:r>
    </w:p>
    <w:p w14:paraId="7D0C7AF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32   3806   2674  -0.012  -1.000  -0.126</w:t>
      </w:r>
    </w:p>
    <w:p w14:paraId="62D6463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32   3859   2727  -0.025  -1.000  -0.194</w:t>
      </w:r>
    </w:p>
    <w:p w14:paraId="514FDEB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32   3935   2803  -0.021  -1.000  -0.171</w:t>
      </w:r>
    </w:p>
    <w:p w14:paraId="00207B5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32   4121   2989  -0.021  -1.000  -0.171</w:t>
      </w:r>
    </w:p>
    <w:p w14:paraId="7929409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32   4129   2997  -0.012  -1.000  -0.126</w:t>
      </w:r>
    </w:p>
    <w:p w14:paraId="3E9F448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32   4137   3005  -0.021  -1.000  -0.171</w:t>
      </w:r>
    </w:p>
    <w:p w14:paraId="7F150AA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32   4139   3007   0.050   1.000   0.346</w:t>
      </w:r>
    </w:p>
    <w:p w14:paraId="6547263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32   4248   3116  -0.021  -1.000  -0.171</w:t>
      </w:r>
    </w:p>
    <w:p w14:paraId="75924C5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32   4283   3151  -0.008  -1.000  -0.100</w:t>
      </w:r>
    </w:p>
    <w:p w14:paraId="0886CA0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32   4400   3268  -0.008  -1.000  -0.100</w:t>
      </w:r>
    </w:p>
    <w:p w14:paraId="3601E35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58   1219     61  -0.004  -1.000  -0.069</w:t>
      </w:r>
    </w:p>
    <w:p w14:paraId="017B1DD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58   1222     64  -0.002  -1.000  -0.048</w:t>
      </w:r>
    </w:p>
    <w:p w14:paraId="6B3421B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lastRenderedPageBreak/>
        <w:t xml:space="preserve"> 1158   1254     96  -0.010  -1.000  -0.118</w:t>
      </w:r>
    </w:p>
    <w:p w14:paraId="49FE18D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58   1277    119  -0.004  -1.000  -0.069</w:t>
      </w:r>
    </w:p>
    <w:p w14:paraId="340BA75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58   1294    136  -0.002  -1.000  -0.048</w:t>
      </w:r>
    </w:p>
    <w:p w14:paraId="3E1F165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58   1309    151  -0.004  -1.000  -0.069</w:t>
      </w:r>
    </w:p>
    <w:p w14:paraId="49A8AC6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58   1412    254  -0.008  -1.000  -0.103</w:t>
      </w:r>
    </w:p>
    <w:p w14:paraId="66EA7FA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58   1486    328  -0.019  -1.000  -0.182</w:t>
      </w:r>
    </w:p>
    <w:p w14:paraId="4D2FDEC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58   1490    332   0.025   1.000   0.239</w:t>
      </w:r>
    </w:p>
    <w:p w14:paraId="4082E34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58   1499    341  -0.017  -1.000  -0.165</w:t>
      </w:r>
    </w:p>
    <w:p w14:paraId="7855998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58   1510    352  -0.004  -1.000  -0.069</w:t>
      </w:r>
    </w:p>
    <w:p w14:paraId="06EF59C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58   1602    444  -0.017  -1.000  -0.165</w:t>
      </w:r>
    </w:p>
    <w:p w14:paraId="27543F2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58   1623    465  -0.002  -1.000  -0.048</w:t>
      </w:r>
    </w:p>
    <w:p w14:paraId="66085BF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58   1786    628   0.025   1.000   0.239</w:t>
      </w:r>
    </w:p>
    <w:p w14:paraId="69BC080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58   1804    646  -0.017  -1.000  -0.165</w:t>
      </w:r>
    </w:p>
    <w:p w14:paraId="6D8D392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58   1807    649  -0.019  -1.000  -0.182</w:t>
      </w:r>
    </w:p>
    <w:p w14:paraId="5DD67EF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58   1963    805  -0.019  -1.000  -0.182</w:t>
      </w:r>
    </w:p>
    <w:p w14:paraId="08D2601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58   1974    816  -0.017  -1.000  -0.165</w:t>
      </w:r>
    </w:p>
    <w:p w14:paraId="09BD245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58   2027    869   0.043   1.000   1.000</w:t>
      </w:r>
    </w:p>
    <w:p w14:paraId="3827796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58   2122    964  -0.019  -1.000  -0.182</w:t>
      </w:r>
    </w:p>
    <w:p w14:paraId="5D69BB9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58   2340   1182  -0.002  -1.000  -0.048</w:t>
      </w:r>
    </w:p>
    <w:p w14:paraId="3C4F434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58   2344   1186  -0.002  -1.000  -0.048</w:t>
      </w:r>
    </w:p>
    <w:p w14:paraId="47D52BC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58   2370   1212  -0.006  -1.000  -0.087</w:t>
      </w:r>
    </w:p>
    <w:p w14:paraId="57FD261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58   2371   1213   0.031   1.000   0.319</w:t>
      </w:r>
    </w:p>
    <w:p w14:paraId="25AC28E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58   2400   1242   0.031   1.000   0.319</w:t>
      </w:r>
    </w:p>
    <w:p w14:paraId="58AA4E9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58   2453   1295   0.031   1.000   0.319</w:t>
      </w:r>
    </w:p>
    <w:p w14:paraId="18957F1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58   2473   1315  -0.002  -1.000  -0.048</w:t>
      </w:r>
    </w:p>
    <w:p w14:paraId="3A39BB2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58   2493   1335  -0.002  -1.000  -0.048</w:t>
      </w:r>
    </w:p>
    <w:p w14:paraId="53CE5FB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58   2570   1412  -0.002  -1.000  -0.048</w:t>
      </w:r>
    </w:p>
    <w:p w14:paraId="2F3A324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58   2598   1440   0.031   1.000   0.319</w:t>
      </w:r>
    </w:p>
    <w:p w14:paraId="66A7252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58   2608   1450   0.031   1.000   0.319</w:t>
      </w:r>
    </w:p>
    <w:p w14:paraId="354A44A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58   2613   1455   0.031   1.000   0.319</w:t>
      </w:r>
    </w:p>
    <w:p w14:paraId="7D39A16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58   2688   1530  -0.012  -1.000  -0.134</w:t>
      </w:r>
    </w:p>
    <w:p w14:paraId="26F2A0C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58   2889   1731   0.043   1.000   1.000</w:t>
      </w:r>
    </w:p>
    <w:p w14:paraId="450DAA9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58   2890   1732   0.043   1.000   1.000</w:t>
      </w:r>
    </w:p>
    <w:p w14:paraId="3856F9B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58   2913   1755   0.031   1.000   0.319</w:t>
      </w:r>
    </w:p>
    <w:p w14:paraId="7BB7A40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58   2943   1785   0.031   1.000   0.319</w:t>
      </w:r>
    </w:p>
    <w:p w14:paraId="4F1D38C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58   3384   2226   0.033   1.000   0.356</w:t>
      </w:r>
    </w:p>
    <w:p w14:paraId="2F17EAA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58   3553   2395   0.035   1.000   0.402</w:t>
      </w:r>
    </w:p>
    <w:p w14:paraId="439209F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58   3605   2447  -0.017  -1.000  -0.165</w:t>
      </w:r>
    </w:p>
    <w:p w14:paraId="549642B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58   3806   2648   0.039   1.000   0.549</w:t>
      </w:r>
    </w:p>
    <w:p w14:paraId="238B5B5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58   3859   2701   0.033   1.000   0.356</w:t>
      </w:r>
    </w:p>
    <w:p w14:paraId="343B530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58   3935   2777   0.035   1.000   0.402</w:t>
      </w:r>
    </w:p>
    <w:p w14:paraId="62EBE44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58   4121   2963   0.035   1.000   0.402</w:t>
      </w:r>
    </w:p>
    <w:p w14:paraId="0EA1DB0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58   4129   2971   0.039   1.000   0.549</w:t>
      </w:r>
    </w:p>
    <w:p w14:paraId="725D585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58   4137   2979   0.035   1.000   0.402</w:t>
      </w:r>
    </w:p>
    <w:p w14:paraId="0212DA8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lastRenderedPageBreak/>
        <w:t xml:space="preserve"> 1158   4139   2981  -0.021  -1.000  -0.199</w:t>
      </w:r>
    </w:p>
    <w:p w14:paraId="2856F7B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58   4248   3090   0.035   1.000   0.402</w:t>
      </w:r>
    </w:p>
    <w:p w14:paraId="2B69EC9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58   4283   3125  -0.004  -1.000  -0.069</w:t>
      </w:r>
    </w:p>
    <w:p w14:paraId="19A5534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158   4400   3242  -0.004  -1.000  -0.069</w:t>
      </w:r>
    </w:p>
    <w:p w14:paraId="767904D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19   1222      3   0.041   1.000   0.690</w:t>
      </w:r>
    </w:p>
    <w:p w14:paraId="1BBB867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19   1254     35  -0.021  -1.000  -0.171</w:t>
      </w:r>
    </w:p>
    <w:p w14:paraId="042285D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19   1277     58   0.083   1.000   1.000</w:t>
      </w:r>
    </w:p>
    <w:p w14:paraId="3B7506D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19   1294     75  -0.004  -1.000  -0.069</w:t>
      </w:r>
    </w:p>
    <w:p w14:paraId="1394EE8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19   1309     90   0.083   1.000   1.000</w:t>
      </w:r>
    </w:p>
    <w:p w14:paraId="538F8B4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19   1412    193  -0.017  -1.000  -0.149</w:t>
      </w:r>
    </w:p>
    <w:p w14:paraId="44DE312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19   1486    267   0.054   1.000   0.380</w:t>
      </w:r>
    </w:p>
    <w:p w14:paraId="1B0F83C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19   1490    271   0.050   1.000   0.346</w:t>
      </w:r>
    </w:p>
    <w:p w14:paraId="3D3F130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19   1499    280   0.058   1.000   0.418</w:t>
      </w:r>
    </w:p>
    <w:p w14:paraId="37C9D40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19   1510    291   0.083   1.000   1.000</w:t>
      </w:r>
    </w:p>
    <w:p w14:paraId="54D8CEC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19   1602    383   0.058   1.000   0.418</w:t>
      </w:r>
    </w:p>
    <w:p w14:paraId="1C80F91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19   1623    404  -0.004  -1.000  -0.069</w:t>
      </w:r>
    </w:p>
    <w:p w14:paraId="1AE0B09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19   1786    567  -0.041  -1.000  -0.289</w:t>
      </w:r>
    </w:p>
    <w:p w14:paraId="38E2498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19   1804    585   0.058   1.000   0.418</w:t>
      </w:r>
    </w:p>
    <w:p w14:paraId="5C2C536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19   1807    588   0.054   1.000   0.380</w:t>
      </w:r>
    </w:p>
    <w:p w14:paraId="2B88849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19   1963    744   0.054   1.000   0.380</w:t>
      </w:r>
    </w:p>
    <w:p w14:paraId="2F52629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19   1974    755   0.058   1.000   0.418</w:t>
      </w:r>
    </w:p>
    <w:p w14:paraId="069D831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19   2027    808  -0.004  -1.000  -0.069</w:t>
      </w:r>
    </w:p>
    <w:p w14:paraId="63B9E3D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19   2122    903   0.054   1.000   0.380</w:t>
      </w:r>
    </w:p>
    <w:p w14:paraId="6D667F9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19   2340   1121  -0.004  -1.000  -0.069</w:t>
      </w:r>
    </w:p>
    <w:p w14:paraId="10392DC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19   2344   1125  -0.004  -1.000  -0.069</w:t>
      </w:r>
    </w:p>
    <w:p w14:paraId="7C9D089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19   2370   1151  -0.012  -1.000  -0.126</w:t>
      </w:r>
    </w:p>
    <w:p w14:paraId="2F60AED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19   2371   1152  -0.029  -1.000  -0.216</w:t>
      </w:r>
    </w:p>
    <w:p w14:paraId="2B20BB0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19   2400   1181  -0.029  -1.000  -0.216</w:t>
      </w:r>
    </w:p>
    <w:p w14:paraId="21B419F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19   2453   1234  -0.029  -1.000  -0.216</w:t>
      </w:r>
    </w:p>
    <w:p w14:paraId="15540BF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19   2473   1254  -0.004  -1.000  -0.069</w:t>
      </w:r>
    </w:p>
    <w:p w14:paraId="545AEAC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19   2493   1274  -0.004  -1.000  -0.069</w:t>
      </w:r>
    </w:p>
    <w:p w14:paraId="3EEDA00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19   2570   1351  -0.004  -1.000  -0.069</w:t>
      </w:r>
    </w:p>
    <w:p w14:paraId="3D21B85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19   2598   1379  -0.029  -1.000  -0.216</w:t>
      </w:r>
    </w:p>
    <w:p w14:paraId="51A99C2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19   2608   1389  -0.029  -1.000  -0.216</w:t>
      </w:r>
    </w:p>
    <w:p w14:paraId="72D74C2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19   2613   1394  -0.029  -1.000  -0.216</w:t>
      </w:r>
    </w:p>
    <w:p w14:paraId="4890FD1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19   2688   1469  -0.025  -1.000  -0.194</w:t>
      </w:r>
    </w:p>
    <w:p w14:paraId="7D4A002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19   2889   1670  -0.004  -1.000  -0.069</w:t>
      </w:r>
    </w:p>
    <w:p w14:paraId="1AF46C6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19   2890   1671  -0.004  -1.000  -0.069</w:t>
      </w:r>
    </w:p>
    <w:p w14:paraId="2DEF60B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19   2913   1694  -0.029  -1.000  -0.216</w:t>
      </w:r>
    </w:p>
    <w:p w14:paraId="535D45C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19   2943   1724  -0.029  -1.000  -0.216</w:t>
      </w:r>
    </w:p>
    <w:p w14:paraId="3C4A0D0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19   3384   2165  -0.025  -1.000  -0.194</w:t>
      </w:r>
    </w:p>
    <w:p w14:paraId="7FE382F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19   3553   2334  -0.021  -1.000  -0.171</w:t>
      </w:r>
    </w:p>
    <w:p w14:paraId="56231B8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19   3605   2386   0.058   1.000   0.418</w:t>
      </w:r>
    </w:p>
    <w:p w14:paraId="1BE340D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19   3806   2587  -0.012  -1.000  -0.126</w:t>
      </w:r>
    </w:p>
    <w:p w14:paraId="783B402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lastRenderedPageBreak/>
        <w:t xml:space="preserve"> 1219   3859   2640  -0.025  -1.000  -0.194</w:t>
      </w:r>
    </w:p>
    <w:p w14:paraId="141A413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19   3935   2716  -0.021  -1.000  -0.171</w:t>
      </w:r>
    </w:p>
    <w:p w14:paraId="4E4585D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19   4121   2902  -0.021  -1.000  -0.171</w:t>
      </w:r>
    </w:p>
    <w:p w14:paraId="5C2D852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19   4129   2910  -0.012  -1.000  -0.126</w:t>
      </w:r>
    </w:p>
    <w:p w14:paraId="59599AB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19   4137   2918  -0.021  -1.000  -0.171</w:t>
      </w:r>
    </w:p>
    <w:p w14:paraId="5D90E96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19   4139   2920   0.050   1.000   0.346</w:t>
      </w:r>
    </w:p>
    <w:p w14:paraId="1B579BA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19   4248   3029  -0.021  -1.000  -0.171</w:t>
      </w:r>
    </w:p>
    <w:p w14:paraId="0AFAC06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19   4283   3064  -0.008  -1.000  -0.100</w:t>
      </w:r>
    </w:p>
    <w:p w14:paraId="50B37FB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19   4400   3181  -0.008  -1.000  -0.100</w:t>
      </w:r>
    </w:p>
    <w:p w14:paraId="1136681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22   1254     32  -0.010  -1.000  -0.118</w:t>
      </w:r>
    </w:p>
    <w:p w14:paraId="6F441C6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22   1277     55   0.041   1.000   0.690</w:t>
      </w:r>
    </w:p>
    <w:p w14:paraId="2303C59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22   1294     72  -0.002  -1.000  -0.048</w:t>
      </w:r>
    </w:p>
    <w:p w14:paraId="62C0D21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22   1309     87   0.041   1.000   0.690</w:t>
      </w:r>
    </w:p>
    <w:p w14:paraId="1A4926E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22   1412    190  -0.008  -1.000  -0.103</w:t>
      </w:r>
    </w:p>
    <w:p w14:paraId="0365741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22   1486    264   0.027   1.000   0.262</w:t>
      </w:r>
    </w:p>
    <w:p w14:paraId="66241F0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22   1490    268   0.025   1.000   0.239</w:t>
      </w:r>
    </w:p>
    <w:p w14:paraId="12C6321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22   1499    277   0.029   1.000   0.289</w:t>
      </w:r>
    </w:p>
    <w:p w14:paraId="587D910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22   1510    288   0.041   1.000   0.690</w:t>
      </w:r>
    </w:p>
    <w:p w14:paraId="643265A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22   1602    380   0.029   1.000   0.289</w:t>
      </w:r>
    </w:p>
    <w:p w14:paraId="7C71BD6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22   1623    401  -0.002  -1.000  -0.048</w:t>
      </w:r>
    </w:p>
    <w:p w14:paraId="327B480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22   1786    564  -0.021  -1.000  -0.199</w:t>
      </w:r>
    </w:p>
    <w:p w14:paraId="3E86C58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22   1804    582   0.029   1.000   0.289</w:t>
      </w:r>
    </w:p>
    <w:p w14:paraId="535594F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22   1807    585   0.027   1.000   0.262</w:t>
      </w:r>
    </w:p>
    <w:p w14:paraId="1541241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22   1963    741   0.027   1.000   0.262</w:t>
      </w:r>
    </w:p>
    <w:p w14:paraId="7F128E6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22   1974    752   0.029   1.000   0.289</w:t>
      </w:r>
    </w:p>
    <w:p w14:paraId="05EEC00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22   2027    805  -0.002  -1.000  -0.048</w:t>
      </w:r>
    </w:p>
    <w:p w14:paraId="334A34B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22   2122    900   0.027   1.000   0.262</w:t>
      </w:r>
    </w:p>
    <w:p w14:paraId="40D6598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22   2340   1118  -0.002  -1.000  -0.048</w:t>
      </w:r>
    </w:p>
    <w:p w14:paraId="7A36721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22   2344   1122  -0.002  -1.000  -0.048</w:t>
      </w:r>
    </w:p>
    <w:p w14:paraId="15C34CC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22   2370   1148  -0.006  -1.000  -0.087</w:t>
      </w:r>
    </w:p>
    <w:p w14:paraId="006503C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22   2371   1149  -0.014  -1.000  -0.149</w:t>
      </w:r>
    </w:p>
    <w:p w14:paraId="3E4F87F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22   2400   1178  -0.014  -1.000  -0.149</w:t>
      </w:r>
    </w:p>
    <w:p w14:paraId="0C200D4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22   2453   1231  -0.014  -1.000  -0.149</w:t>
      </w:r>
    </w:p>
    <w:p w14:paraId="44AA89B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22   2473   1251  -0.002  -1.000  -0.048</w:t>
      </w:r>
    </w:p>
    <w:p w14:paraId="5D72871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22   2493   1271  -0.002  -1.000  -0.048</w:t>
      </w:r>
    </w:p>
    <w:p w14:paraId="0DB5C4D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22   2570   1348  -0.002  -1.000  -0.048</w:t>
      </w:r>
    </w:p>
    <w:p w14:paraId="114C4DA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22   2598   1376  -0.014  -1.000  -0.149</w:t>
      </w:r>
    </w:p>
    <w:p w14:paraId="374B132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22   2608   1386  -0.014  -1.000  -0.149</w:t>
      </w:r>
    </w:p>
    <w:p w14:paraId="562B583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22   2613   1391  -0.014  -1.000  -0.149</w:t>
      </w:r>
    </w:p>
    <w:p w14:paraId="57E4695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22   2688   1466  -0.012  -1.000  -0.134</w:t>
      </w:r>
    </w:p>
    <w:p w14:paraId="70AAC26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22   2889   1667  -0.002  -1.000  -0.048</w:t>
      </w:r>
    </w:p>
    <w:p w14:paraId="61F14E1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22   2890   1668  -0.002  -1.000  -0.048</w:t>
      </w:r>
    </w:p>
    <w:p w14:paraId="014DFD0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22   2913   1691  -0.014  -1.000  -0.149</w:t>
      </w:r>
    </w:p>
    <w:p w14:paraId="27F00D1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22   2943   1721  -0.014  -1.000  -0.149</w:t>
      </w:r>
    </w:p>
    <w:p w14:paraId="3F33239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lastRenderedPageBreak/>
        <w:t xml:space="preserve"> 1222   3384   2162  -0.012  -1.000  -0.134</w:t>
      </w:r>
    </w:p>
    <w:p w14:paraId="27EA37D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22   3553   2331  -0.010  -1.000  -0.118</w:t>
      </w:r>
    </w:p>
    <w:p w14:paraId="5F6CB6D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22   3605   2383   0.029   1.000   0.289</w:t>
      </w:r>
    </w:p>
    <w:p w14:paraId="68AFA62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22   3806   2584  -0.006  -1.000  -0.087</w:t>
      </w:r>
    </w:p>
    <w:p w14:paraId="35871C8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22   3859   2637  -0.012  -1.000  -0.134</w:t>
      </w:r>
    </w:p>
    <w:p w14:paraId="1B5D935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22   3935   2713  -0.010  -1.000  -0.118</w:t>
      </w:r>
    </w:p>
    <w:p w14:paraId="6FEA9B4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22   4121   2899  -0.010  -1.000  -0.118</w:t>
      </w:r>
    </w:p>
    <w:p w14:paraId="16545D8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22   4129   2907  -0.006  -1.000  -0.087</w:t>
      </w:r>
    </w:p>
    <w:p w14:paraId="3D957A7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22   4137   2915  -0.010  -1.000  -0.118</w:t>
      </w:r>
    </w:p>
    <w:p w14:paraId="2A88AA7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22   4139   2917   0.025   1.000   0.239</w:t>
      </w:r>
    </w:p>
    <w:p w14:paraId="58011CC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22   4248   3026  -0.010  -1.000  -0.118</w:t>
      </w:r>
    </w:p>
    <w:p w14:paraId="3DBAE8C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22   4283   3061  -0.004  -1.000  -0.069</w:t>
      </w:r>
    </w:p>
    <w:p w14:paraId="4681AB6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22   4400   3178  -0.004  -1.000  -0.069</w:t>
      </w:r>
    </w:p>
    <w:p w14:paraId="779991B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54   1277     23  -0.021  -1.000  -0.171</w:t>
      </w:r>
    </w:p>
    <w:p w14:paraId="5977162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54   1294     40  -0.010  -1.000  -0.118</w:t>
      </w:r>
    </w:p>
    <w:p w14:paraId="4898E04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54   1309     55  -0.021  -1.000  -0.171</w:t>
      </w:r>
    </w:p>
    <w:p w14:paraId="2BE1F4E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54   1412    158  -0.041  -1.000  -0.256</w:t>
      </w:r>
    </w:p>
    <w:p w14:paraId="167C9F8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54   1486    232   0.089   0.662   0.431</w:t>
      </w:r>
    </w:p>
    <w:p w14:paraId="4600C99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54   1490    236  -0.058  -0.560  -0.277</w:t>
      </w:r>
    </w:p>
    <w:p w14:paraId="2741C37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54   1499    245   0.099   0.686   0.492</w:t>
      </w:r>
    </w:p>
    <w:p w14:paraId="20F4E63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54   1510    256  -0.021  -1.000  -0.171</w:t>
      </w:r>
    </w:p>
    <w:p w14:paraId="6E302C4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54   1602    348   0.054   0.371   0.266</w:t>
      </w:r>
    </w:p>
    <w:p w14:paraId="491FCCB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54   1623    369  -0.010  -1.000  -0.118</w:t>
      </w:r>
    </w:p>
    <w:p w14:paraId="63FDDE1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54   1786    532  -0.012  -0.120  -0.059</w:t>
      </w:r>
    </w:p>
    <w:p w14:paraId="1D3E5FD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54   1804    550   0.054   0.371   0.266</w:t>
      </w:r>
    </w:p>
    <w:p w14:paraId="7CEE9CA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54   1807    553   0.043   0.323   0.211</w:t>
      </w:r>
    </w:p>
    <w:p w14:paraId="68FBC62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54   1963    709   0.043   0.323   0.211</w:t>
      </w:r>
    </w:p>
    <w:p w14:paraId="1DEE5F3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54   1974    720   0.054   0.371   0.266</w:t>
      </w:r>
    </w:p>
    <w:p w14:paraId="5CC7F45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54   2027    773  -0.010  -1.000  -0.118</w:t>
      </w:r>
    </w:p>
    <w:p w14:paraId="7DF6416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54   2122    868   0.043   0.323   0.211</w:t>
      </w:r>
    </w:p>
    <w:p w14:paraId="6B38711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54   2340   1086  -0.010  -1.000  -0.118</w:t>
      </w:r>
    </w:p>
    <w:p w14:paraId="6F57B40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54   2344   1090  -0.010  -1.000  -0.118</w:t>
      </w:r>
    </w:p>
    <w:p w14:paraId="12A1882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54   2370   1116   0.014   0.137   0.101</w:t>
      </w:r>
    </w:p>
    <w:p w14:paraId="59F1B28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54   2371   1117  -0.027  -0.371  -0.138</w:t>
      </w:r>
    </w:p>
    <w:p w14:paraId="285C091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54   2400   1146  -0.027  -0.371  -0.138</w:t>
      </w:r>
    </w:p>
    <w:p w14:paraId="6DD59BD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54   2453   1199  -0.027  -0.371  -0.138</w:t>
      </w:r>
    </w:p>
    <w:p w14:paraId="36C82A7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54   2473   1219  -0.010  -1.000  -0.118</w:t>
      </w:r>
    </w:p>
    <w:p w14:paraId="3812339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54   2493   1239  -0.010  -1.000  -0.118</w:t>
      </w:r>
    </w:p>
    <w:p w14:paraId="2D529E5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54   2570   1316  -0.010  -1.000  -0.118</w:t>
      </w:r>
    </w:p>
    <w:p w14:paraId="55926CE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54   2598   1344  -0.027  -0.371  -0.138</w:t>
      </w:r>
    </w:p>
    <w:p w14:paraId="6D69350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54   2608   1354  -0.027  -0.371  -0.138</w:t>
      </w:r>
    </w:p>
    <w:p w14:paraId="78236C0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54   2613   1359  -0.027  -0.371  -0.138</w:t>
      </w:r>
    </w:p>
    <w:p w14:paraId="01F56FA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54   2688   1434  -0.017  -0.267  -0.089</w:t>
      </w:r>
    </w:p>
    <w:p w14:paraId="3FC99C1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54   2889   1635  -0.010  -1.000  -0.118</w:t>
      </w:r>
    </w:p>
    <w:p w14:paraId="34769F5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lastRenderedPageBreak/>
        <w:t xml:space="preserve"> 1254   2890   1636  -0.010  -1.000  -0.118</w:t>
      </w:r>
    </w:p>
    <w:p w14:paraId="45CC7E5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54   2913   1659  -0.027  -0.371  -0.138</w:t>
      </w:r>
    </w:p>
    <w:p w14:paraId="5116A07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54   2943   1689  -0.027  -0.371  -0.138</w:t>
      </w:r>
    </w:p>
    <w:p w14:paraId="6C18156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54   3384   2130  -0.017  -0.267  -0.089</w:t>
      </w:r>
    </w:p>
    <w:p w14:paraId="72F923F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54   3553   2299  -0.006  -0.120  -0.035</w:t>
      </w:r>
    </w:p>
    <w:p w14:paraId="5AE6CDE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54   3605   2351   0.054   0.371   0.266</w:t>
      </w:r>
    </w:p>
    <w:p w14:paraId="637699F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54   3806   2552  -0.031  -1.000  -0.215</w:t>
      </w:r>
    </w:p>
    <w:p w14:paraId="57FCB02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54   3859   2605  -0.017  -0.267  -0.089</w:t>
      </w:r>
    </w:p>
    <w:p w14:paraId="13FDCC5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54   3935   2681  -0.006  -0.120  -0.035</w:t>
      </w:r>
    </w:p>
    <w:p w14:paraId="0A93E93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54   4121   2867  -0.006  -0.120  -0.035</w:t>
      </w:r>
    </w:p>
    <w:p w14:paraId="67678A4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54   4129   2875   0.014   0.137   0.101</w:t>
      </w:r>
    </w:p>
    <w:p w14:paraId="0A30735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54   4137   2883  -0.006  -0.120  -0.035</w:t>
      </w:r>
    </w:p>
    <w:p w14:paraId="7FC607F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54   4139   2885   0.033   0.267   0.158</w:t>
      </w:r>
    </w:p>
    <w:p w14:paraId="6B2C07A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54   4248   2994  -0.006  -0.120  -0.035</w:t>
      </w:r>
    </w:p>
    <w:p w14:paraId="132FC21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54   4283   3029   0.025   0.353   0.206</w:t>
      </w:r>
    </w:p>
    <w:p w14:paraId="2A355CB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54   4400   3146  -0.021  -1.000  -0.171</w:t>
      </w:r>
    </w:p>
    <w:p w14:paraId="5C31F3E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77   1294     17  -0.004  -1.000  -0.069</w:t>
      </w:r>
    </w:p>
    <w:p w14:paraId="0367AE1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77   1309     32   0.083   1.000   1.000</w:t>
      </w:r>
    </w:p>
    <w:p w14:paraId="3B8E0D1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77   1412    135  -0.017  -1.000  -0.149</w:t>
      </w:r>
    </w:p>
    <w:p w14:paraId="5398B3F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77   1486    209   0.054   1.000   0.380</w:t>
      </w:r>
    </w:p>
    <w:p w14:paraId="243D2D0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77   1490    213   0.050   1.000   0.346</w:t>
      </w:r>
    </w:p>
    <w:p w14:paraId="59F529A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77   1499    222   0.058   1.000   0.418</w:t>
      </w:r>
    </w:p>
    <w:p w14:paraId="2D4BC9C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77   1510    233   0.083   1.000   1.000</w:t>
      </w:r>
    </w:p>
    <w:p w14:paraId="4F88B68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77   1602    325   0.058   1.000   0.418</w:t>
      </w:r>
    </w:p>
    <w:p w14:paraId="4ACF2DB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77   1623    346  -0.004  -1.000  -0.069</w:t>
      </w:r>
    </w:p>
    <w:p w14:paraId="091982B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77   1786    509  -0.041  -1.000  -0.289</w:t>
      </w:r>
    </w:p>
    <w:p w14:paraId="32B7CFD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77   1804    527   0.058   1.000   0.418</w:t>
      </w:r>
    </w:p>
    <w:p w14:paraId="50AE2C0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77   1807    530   0.054   1.000   0.380</w:t>
      </w:r>
    </w:p>
    <w:p w14:paraId="44DBBAB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77   1963    686   0.054   1.000   0.380</w:t>
      </w:r>
    </w:p>
    <w:p w14:paraId="3C97FFB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77   1974    697   0.058   1.000   0.418</w:t>
      </w:r>
    </w:p>
    <w:p w14:paraId="2E38D5A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77   2027    750  -0.004  -1.000  -0.069</w:t>
      </w:r>
    </w:p>
    <w:p w14:paraId="55697C4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77   2122    845   0.054   1.000   0.380</w:t>
      </w:r>
    </w:p>
    <w:p w14:paraId="4AD0848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77   2340   1063  -0.004  -1.000  -0.069</w:t>
      </w:r>
    </w:p>
    <w:p w14:paraId="3C78403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77   2344   1067  -0.004  -1.000  -0.069</w:t>
      </w:r>
    </w:p>
    <w:p w14:paraId="6C44B21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77   2370   1093  -0.012  -1.000  -0.126</w:t>
      </w:r>
    </w:p>
    <w:p w14:paraId="2271A92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77   2371   1094  -0.029  -1.000  -0.216</w:t>
      </w:r>
    </w:p>
    <w:p w14:paraId="7D71F91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77   2400   1123  -0.029  -1.000  -0.216</w:t>
      </w:r>
    </w:p>
    <w:p w14:paraId="186D66E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77   2453   1176  -0.029  -1.000  -0.216</w:t>
      </w:r>
    </w:p>
    <w:p w14:paraId="3811A8D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77   2473   1196  -0.004  -1.000  -0.069</w:t>
      </w:r>
    </w:p>
    <w:p w14:paraId="188678A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77   2493   1216  -0.004  -1.000  -0.069</w:t>
      </w:r>
    </w:p>
    <w:p w14:paraId="79CE610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77   2570   1293  -0.004  -1.000  -0.069</w:t>
      </w:r>
    </w:p>
    <w:p w14:paraId="7D6D074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77   2598   1321  -0.029  -1.000  -0.216</w:t>
      </w:r>
    </w:p>
    <w:p w14:paraId="5ABD48C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77   2608   1331  -0.029  -1.000  -0.216</w:t>
      </w:r>
    </w:p>
    <w:p w14:paraId="2A9D91E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77   2613   1336  -0.029  -1.000  -0.216</w:t>
      </w:r>
    </w:p>
    <w:p w14:paraId="79F2E05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lastRenderedPageBreak/>
        <w:t xml:space="preserve"> 1277   2688   1411  -0.025  -1.000  -0.194</w:t>
      </w:r>
    </w:p>
    <w:p w14:paraId="75958E3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77   2889   1612  -0.004  -1.000  -0.069</w:t>
      </w:r>
    </w:p>
    <w:p w14:paraId="057DFD1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77   2890   1613  -0.004  -1.000  -0.069</w:t>
      </w:r>
    </w:p>
    <w:p w14:paraId="4D635A3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77   2913   1636  -0.029  -1.000  -0.216</w:t>
      </w:r>
    </w:p>
    <w:p w14:paraId="778890F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77   2943   1666  -0.029  -1.000  -0.216</w:t>
      </w:r>
    </w:p>
    <w:p w14:paraId="4D2D911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77   3384   2107  -0.025  -1.000  -0.194</w:t>
      </w:r>
    </w:p>
    <w:p w14:paraId="682519D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77   3553   2276  -0.021  -1.000  -0.171</w:t>
      </w:r>
    </w:p>
    <w:p w14:paraId="725C52A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77   3605   2328   0.058   1.000   0.418</w:t>
      </w:r>
    </w:p>
    <w:p w14:paraId="5ADC71F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77   3806   2529  -0.012  -1.000  -0.126</w:t>
      </w:r>
    </w:p>
    <w:p w14:paraId="560CF6B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77   3859   2582  -0.025  -1.000  -0.194</w:t>
      </w:r>
    </w:p>
    <w:p w14:paraId="4A615FC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77   3935   2658  -0.021  -1.000  -0.171</w:t>
      </w:r>
    </w:p>
    <w:p w14:paraId="14A385C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77   4121   2844  -0.021  -1.000  -0.171</w:t>
      </w:r>
    </w:p>
    <w:p w14:paraId="6050A14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77   4129   2852  -0.012  -1.000  -0.126</w:t>
      </w:r>
    </w:p>
    <w:p w14:paraId="1048D7A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77   4137   2860  -0.021  -1.000  -0.171</w:t>
      </w:r>
    </w:p>
    <w:p w14:paraId="5586AD0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77   4139   2862   0.050   1.000   0.346</w:t>
      </w:r>
    </w:p>
    <w:p w14:paraId="2AA8298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77   4248   2971  -0.021  -1.000  -0.171</w:t>
      </w:r>
    </w:p>
    <w:p w14:paraId="104DE6E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77   4283   3006  -0.008  -1.000  -0.100</w:t>
      </w:r>
    </w:p>
    <w:p w14:paraId="17A0E57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77   4400   3123  -0.008  -1.000  -0.100</w:t>
      </w:r>
    </w:p>
    <w:p w14:paraId="1290F2F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94   1309     15  -0.004  -1.000  -0.069</w:t>
      </w:r>
    </w:p>
    <w:p w14:paraId="5DC669B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94   1412    118  -0.008  -1.000  -0.103</w:t>
      </w:r>
    </w:p>
    <w:p w14:paraId="1FD265D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94   1486    192  -0.019  -1.000  -0.182</w:t>
      </w:r>
    </w:p>
    <w:p w14:paraId="659A23E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94   1490    196  -0.021  -1.000  -0.199</w:t>
      </w:r>
    </w:p>
    <w:p w14:paraId="6560283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94   1499    205  -0.017  -1.000  -0.165</w:t>
      </w:r>
    </w:p>
    <w:p w14:paraId="34F4856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94   1510    216  -0.004  -1.000  -0.069</w:t>
      </w:r>
    </w:p>
    <w:p w14:paraId="23AE80B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94   1602    308  -0.017  -1.000  -0.165</w:t>
      </w:r>
    </w:p>
    <w:p w14:paraId="788C73B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94   1623    329  -0.002  -1.000  -0.048</w:t>
      </w:r>
    </w:p>
    <w:p w14:paraId="3F4157F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94   1786    492   0.025   1.000   0.239</w:t>
      </w:r>
    </w:p>
    <w:p w14:paraId="48D8F9B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94   1804    510  -0.017  -1.000  -0.165</w:t>
      </w:r>
    </w:p>
    <w:p w14:paraId="46F1EBC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94   1807    513  -0.019  -1.000  -0.182</w:t>
      </w:r>
    </w:p>
    <w:p w14:paraId="49EE1D0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94   1963    669  -0.019  -1.000  -0.182</w:t>
      </w:r>
    </w:p>
    <w:p w14:paraId="4EDBC40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94   1974    680  -0.017  -1.000  -0.165</w:t>
      </w:r>
    </w:p>
    <w:p w14:paraId="5FFBDC0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94   2027    733  -0.002  -1.000  -0.048</w:t>
      </w:r>
    </w:p>
    <w:p w14:paraId="5C355ED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94   2122    828  -0.019  -1.000  -0.182</w:t>
      </w:r>
    </w:p>
    <w:p w14:paraId="068578C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94   2340   1046  -0.002  -1.000  -0.048</w:t>
      </w:r>
    </w:p>
    <w:p w14:paraId="4977A6D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94   2344   1050  -0.002  -1.000  -0.048</w:t>
      </w:r>
    </w:p>
    <w:p w14:paraId="0E4753B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94   2370   1076  -0.006  -1.000  -0.087</w:t>
      </w:r>
    </w:p>
    <w:p w14:paraId="6162E79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94   2371   1077   0.031   1.000   0.319</w:t>
      </w:r>
    </w:p>
    <w:p w14:paraId="2A5ABB4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94   2400   1106   0.031   1.000   0.319</w:t>
      </w:r>
    </w:p>
    <w:p w14:paraId="75D0956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94   2453   1159   0.031   1.000   0.319</w:t>
      </w:r>
    </w:p>
    <w:p w14:paraId="5E01344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94   2473   1179  -0.002  -1.000  -0.048</w:t>
      </w:r>
    </w:p>
    <w:p w14:paraId="6F3EDB0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94   2493   1199  -0.002  -1.000  -0.048</w:t>
      </w:r>
    </w:p>
    <w:p w14:paraId="5966BDC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94   2570   1276  -0.002  -1.000  -0.048</w:t>
      </w:r>
    </w:p>
    <w:p w14:paraId="558BEB9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94   2598   1304   0.031   1.000   0.319</w:t>
      </w:r>
    </w:p>
    <w:p w14:paraId="73D9C75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94   2608   1314   0.031   1.000   0.319</w:t>
      </w:r>
    </w:p>
    <w:p w14:paraId="04C1130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lastRenderedPageBreak/>
        <w:t xml:space="preserve"> 1294   2613   1319   0.031   1.000   0.319</w:t>
      </w:r>
    </w:p>
    <w:p w14:paraId="7E038C7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94   2688   1394   0.033   1.000   0.356</w:t>
      </w:r>
    </w:p>
    <w:p w14:paraId="6931AA4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94   2889   1595  -0.002  -1.000  -0.048</w:t>
      </w:r>
    </w:p>
    <w:p w14:paraId="315DF38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94   2890   1596  -0.002  -1.000  -0.048</w:t>
      </w:r>
    </w:p>
    <w:p w14:paraId="7C537EE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94   2913   1619   0.031   1.000   0.319</w:t>
      </w:r>
    </w:p>
    <w:p w14:paraId="2A38DC2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94   2943   1649   0.031   1.000   0.319</w:t>
      </w:r>
    </w:p>
    <w:p w14:paraId="6262BBD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94   3384   2090   0.033   1.000   0.356</w:t>
      </w:r>
    </w:p>
    <w:p w14:paraId="00CC90E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94   3553   2259   0.035   1.000   0.402</w:t>
      </w:r>
    </w:p>
    <w:p w14:paraId="42E0B6E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94   3605   2311  -0.017  -1.000  -0.165</w:t>
      </w:r>
    </w:p>
    <w:p w14:paraId="41D6925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94   3806   2512  -0.006  -1.000  -0.087</w:t>
      </w:r>
    </w:p>
    <w:p w14:paraId="5FB8FCA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94   3859   2565   0.033   1.000   0.356</w:t>
      </w:r>
    </w:p>
    <w:p w14:paraId="56C185D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94   3935   2641   0.035   1.000   0.402</w:t>
      </w:r>
    </w:p>
    <w:p w14:paraId="59381D2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94   4121   2827   0.035   1.000   0.402</w:t>
      </w:r>
    </w:p>
    <w:p w14:paraId="58C487F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94   4129   2835  -0.006  -1.000  -0.087</w:t>
      </w:r>
    </w:p>
    <w:p w14:paraId="06A1CEA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94   4137   2843   0.035   1.000   0.402</w:t>
      </w:r>
    </w:p>
    <w:p w14:paraId="08828D8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94   4139   2845  -0.021  -1.000  -0.199</w:t>
      </w:r>
    </w:p>
    <w:p w14:paraId="137D37B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94   4248   2954   0.035   1.000   0.402</w:t>
      </w:r>
    </w:p>
    <w:p w14:paraId="45CFF52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94   4283   2989  -0.004  -1.000  -0.069</w:t>
      </w:r>
    </w:p>
    <w:p w14:paraId="55FC821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294   4400   3106   0.041   1.000   0.690</w:t>
      </w:r>
    </w:p>
    <w:p w14:paraId="531719D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309   1412    103  -0.017  -1.000  -0.149</w:t>
      </w:r>
    </w:p>
    <w:p w14:paraId="384778D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309   1486    177   0.054   1.000   0.380</w:t>
      </w:r>
    </w:p>
    <w:p w14:paraId="28F3B63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309   1490    181   0.050   1.000   0.346</w:t>
      </w:r>
    </w:p>
    <w:p w14:paraId="28A2E56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309   1499    190   0.058   1.000   0.418</w:t>
      </w:r>
    </w:p>
    <w:p w14:paraId="0C467BF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309   1510    201   0.083   1.000   1.000</w:t>
      </w:r>
    </w:p>
    <w:p w14:paraId="070DFE9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309   1602    293   0.058   1.000   0.418</w:t>
      </w:r>
    </w:p>
    <w:p w14:paraId="3EEC63C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309   1623    314  -0.004  -1.000  -0.069</w:t>
      </w:r>
    </w:p>
    <w:p w14:paraId="0DBCDEB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309   1786    477  -0.041  -1.000  -0.289</w:t>
      </w:r>
    </w:p>
    <w:p w14:paraId="21B85A3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309   1804    495   0.058   1.000   0.418</w:t>
      </w:r>
    </w:p>
    <w:p w14:paraId="386993A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309   1807    498   0.054   1.000   0.380</w:t>
      </w:r>
    </w:p>
    <w:p w14:paraId="45520C7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309   1963    654   0.054   1.000   0.380</w:t>
      </w:r>
    </w:p>
    <w:p w14:paraId="77B4FDC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309   1974    665   0.058   1.000   0.418</w:t>
      </w:r>
    </w:p>
    <w:p w14:paraId="7579BA1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309   2027    718  -0.004  -1.000  -0.069</w:t>
      </w:r>
    </w:p>
    <w:p w14:paraId="59E5516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309   2122    813   0.054   1.000   0.380</w:t>
      </w:r>
    </w:p>
    <w:p w14:paraId="4D71EF0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309   2340   1031  -0.004  -1.000  -0.069</w:t>
      </w:r>
    </w:p>
    <w:p w14:paraId="26EAF7D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309   2344   1035  -0.004  -1.000  -0.069</w:t>
      </w:r>
    </w:p>
    <w:p w14:paraId="1F32E45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309   2370   1061  -0.012  -1.000  -0.126</w:t>
      </w:r>
    </w:p>
    <w:p w14:paraId="7E6E093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309   2371   1062  -0.029  -1.000  -0.216</w:t>
      </w:r>
    </w:p>
    <w:p w14:paraId="5E652EC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309   2400   1091  -0.029  -1.000  -0.216</w:t>
      </w:r>
    </w:p>
    <w:p w14:paraId="6AC00BA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309   2453   1144  -0.029  -1.000  -0.216</w:t>
      </w:r>
    </w:p>
    <w:p w14:paraId="648C594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309   2473   1164  -0.004  -1.000  -0.069</w:t>
      </w:r>
    </w:p>
    <w:p w14:paraId="77495DB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309   2493   1184  -0.004  -1.000  -0.069</w:t>
      </w:r>
    </w:p>
    <w:p w14:paraId="549E2C4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309   2570   1261  -0.004  -1.000  -0.069</w:t>
      </w:r>
    </w:p>
    <w:p w14:paraId="531542C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309   2598   1289  -0.029  -1.000  -0.216</w:t>
      </w:r>
    </w:p>
    <w:p w14:paraId="71AFEC3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309   2608   1299  -0.029  -1.000  -0.216</w:t>
      </w:r>
    </w:p>
    <w:p w14:paraId="0504DF1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lastRenderedPageBreak/>
        <w:t xml:space="preserve"> 1309   2613   1304  -0.029  -1.000  -0.216</w:t>
      </w:r>
    </w:p>
    <w:p w14:paraId="26EFD76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309   2688   1379  -0.025  -1.000  -0.194</w:t>
      </w:r>
    </w:p>
    <w:p w14:paraId="5A27D7B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309   2889   1580  -0.004  -1.000  -0.069</w:t>
      </w:r>
    </w:p>
    <w:p w14:paraId="458BA25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309   2890   1581  -0.004  -1.000  -0.069</w:t>
      </w:r>
    </w:p>
    <w:p w14:paraId="18E0683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309   2913   1604  -0.029  -1.000  -0.216</w:t>
      </w:r>
    </w:p>
    <w:p w14:paraId="740A895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309   2943   1634  -0.029  -1.000  -0.216</w:t>
      </w:r>
    </w:p>
    <w:p w14:paraId="5344223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309   3384   2075  -0.025  -1.000  -0.194</w:t>
      </w:r>
    </w:p>
    <w:p w14:paraId="77E0FCE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309   3553   2244  -0.021  -1.000  -0.171</w:t>
      </w:r>
    </w:p>
    <w:p w14:paraId="0D5420B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309   3605   2296   0.058   1.000   0.418</w:t>
      </w:r>
    </w:p>
    <w:p w14:paraId="6F77AF7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309   3806   2497  -0.012  -1.000  -0.126</w:t>
      </w:r>
    </w:p>
    <w:p w14:paraId="5D93882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309   3859   2550  -0.025  -1.000  -0.194</w:t>
      </w:r>
    </w:p>
    <w:p w14:paraId="7FDA257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309   3935   2626  -0.021  -1.000  -0.171</w:t>
      </w:r>
    </w:p>
    <w:p w14:paraId="6EDB368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309   4121   2812  -0.021  -1.000  -0.171</w:t>
      </w:r>
    </w:p>
    <w:p w14:paraId="6AC7577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309   4129   2820  -0.012  -1.000  -0.126</w:t>
      </w:r>
    </w:p>
    <w:p w14:paraId="7C73779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309   4137   2828  -0.021  -1.000  -0.171</w:t>
      </w:r>
    </w:p>
    <w:p w14:paraId="74C117A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309   4139   2830   0.050   1.000   0.346</w:t>
      </w:r>
    </w:p>
    <w:p w14:paraId="2EB55C7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309   4248   2939  -0.021  -1.000  -0.171</w:t>
      </w:r>
    </w:p>
    <w:p w14:paraId="7EA9831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309   4283   2974  -0.008  -1.000  -0.100</w:t>
      </w:r>
    </w:p>
    <w:p w14:paraId="48161FB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309   4400   3091  -0.008  -1.000  -0.100</w:t>
      </w:r>
    </w:p>
    <w:p w14:paraId="13CB386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12   1486     74   0.017   0.154   0.087</w:t>
      </w:r>
    </w:p>
    <w:p w14:paraId="763F6C2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12   1490     78   0.054   0.542   0.280</w:t>
      </w:r>
    </w:p>
    <w:p w14:paraId="7A242E5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12   1499     87  -0.021  -0.313  -0.111</w:t>
      </w:r>
    </w:p>
    <w:p w14:paraId="59129F4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12   1510     98  -0.017  -1.000  -0.149</w:t>
      </w:r>
    </w:p>
    <w:p w14:paraId="3A75B21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12   1602    190   0.025   0.214   0.134</w:t>
      </w:r>
    </w:p>
    <w:p w14:paraId="503D54B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12   1623    211  -0.008  -1.000  -0.103</w:t>
      </w:r>
    </w:p>
    <w:p w14:paraId="5BE8248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12   1786    374   0.008   0.083   0.043</w:t>
      </w:r>
    </w:p>
    <w:p w14:paraId="73CE61C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12   1804    392  -0.066  -1.000  -0.356</w:t>
      </w:r>
    </w:p>
    <w:p w14:paraId="4F88F59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12   1807    395  -0.074  -1.000  -0.392</w:t>
      </w:r>
    </w:p>
    <w:p w14:paraId="5443736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12   1963    551  -0.074  -1.000  -0.392</w:t>
      </w:r>
    </w:p>
    <w:p w14:paraId="3AAF41C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12   1974    562  -0.066  -1.000  -0.356</w:t>
      </w:r>
    </w:p>
    <w:p w14:paraId="707B902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12   2027    615  -0.008  -1.000  -0.103</w:t>
      </w:r>
    </w:p>
    <w:p w14:paraId="4F56746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12   2122    710  -0.074  -1.000  -0.392</w:t>
      </w:r>
    </w:p>
    <w:p w14:paraId="42BD331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12   2340    928  -0.008  -1.000  -0.103</w:t>
      </w:r>
    </w:p>
    <w:p w14:paraId="6F5CF93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12   2344    932  -0.008  -1.000  -0.103</w:t>
      </w:r>
    </w:p>
    <w:p w14:paraId="5CD20F0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12   2370    958  -0.025  -1.000  -0.187</w:t>
      </w:r>
    </w:p>
    <w:p w14:paraId="0198054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12   2371    959  -0.058  -1.000  -0.322</w:t>
      </w:r>
    </w:p>
    <w:p w14:paraId="400EED9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12   2400    988  -0.058  -1.000  -0.322</w:t>
      </w:r>
    </w:p>
    <w:p w14:paraId="17BDF60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12   2453   1041  -0.058  -1.000  -0.322</w:t>
      </w:r>
    </w:p>
    <w:p w14:paraId="6D93471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12   2473   1061  -0.008  -1.000  -0.103</w:t>
      </w:r>
    </w:p>
    <w:p w14:paraId="461C6A6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12   2493   1081  -0.008  -1.000  -0.103</w:t>
      </w:r>
    </w:p>
    <w:p w14:paraId="4B2A818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12   2570   1158  -0.008  -1.000  -0.103</w:t>
      </w:r>
    </w:p>
    <w:p w14:paraId="38B7F3E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12   2598   1186  -0.058  -1.000  -0.322</w:t>
      </w:r>
    </w:p>
    <w:p w14:paraId="0414D94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12   2608   1196  -0.058  -1.000  -0.322</w:t>
      </w:r>
    </w:p>
    <w:p w14:paraId="2EE07C5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12   2613   1201  -0.058  -1.000  -0.322</w:t>
      </w:r>
    </w:p>
    <w:p w14:paraId="750FFA7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lastRenderedPageBreak/>
        <w:t xml:space="preserve"> 1412   2688   1276  -0.050  -1.000  -0.289</w:t>
      </w:r>
    </w:p>
    <w:p w14:paraId="01096D2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12   2889   1477  -0.008  -1.000  -0.103</w:t>
      </w:r>
    </w:p>
    <w:p w14:paraId="61ADE9D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12   2890   1478  -0.008  -1.000  -0.103</w:t>
      </w:r>
    </w:p>
    <w:p w14:paraId="67F14B3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12   2913   1501  -0.058  -1.000  -0.322</w:t>
      </w:r>
    </w:p>
    <w:p w14:paraId="2EDFDF1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12   2943   1531  -0.058  -1.000  -0.322</w:t>
      </w:r>
    </w:p>
    <w:p w14:paraId="5D7F3CB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12   3384   1972  -0.050  -1.000  -0.289</w:t>
      </w:r>
    </w:p>
    <w:p w14:paraId="754928D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12   3553   2141  -0.041  -1.000  -0.256</w:t>
      </w:r>
    </w:p>
    <w:p w14:paraId="12B1DE8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12   3605   2193  -0.066  -1.000  -0.356</w:t>
      </w:r>
    </w:p>
    <w:p w14:paraId="4CB2FA6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12   3806   2394  -0.025  -1.000  -0.187</w:t>
      </w:r>
    </w:p>
    <w:p w14:paraId="093DD41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12   3859   2447  -0.050  -1.000  -0.289</w:t>
      </w:r>
    </w:p>
    <w:p w14:paraId="23FEE59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12   3935   2523  -0.041  -1.000  -0.256</w:t>
      </w:r>
    </w:p>
    <w:p w14:paraId="04BB1DF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12   4121   2709  -0.041  -1.000  -0.256</w:t>
      </w:r>
    </w:p>
    <w:p w14:paraId="1979381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12   4129   2717  -0.025  -1.000  -0.187</w:t>
      </w:r>
    </w:p>
    <w:p w14:paraId="5A6A90E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12   4137   2725  -0.041  -1.000  -0.256</w:t>
      </w:r>
    </w:p>
    <w:p w14:paraId="45456B4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12   4139   2727  -0.083  -1.000  -0.430</w:t>
      </w:r>
    </w:p>
    <w:p w14:paraId="13320EB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12   4248   2836  -0.041  -1.000  -0.256</w:t>
      </w:r>
    </w:p>
    <w:p w14:paraId="026C311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12   4283   2871  -0.017  -1.000  -0.149</w:t>
      </w:r>
    </w:p>
    <w:p w14:paraId="0BA5182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12   4400   2988  -0.017  -1.000  -0.149</w:t>
      </w:r>
    </w:p>
    <w:p w14:paraId="579D4CB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86   1490      4   0.041   0.185   0.169</w:t>
      </w:r>
    </w:p>
    <w:p w14:paraId="4895F00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86   1499     13   0.215   1.000   0.909</w:t>
      </w:r>
    </w:p>
    <w:p w14:paraId="3B2707E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86   1510     24   0.054   1.000   0.380</w:t>
      </w:r>
    </w:p>
    <w:p w14:paraId="6365FE7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86   1602    116   0.215   1.000   0.909</w:t>
      </w:r>
    </w:p>
    <w:p w14:paraId="5ADF9F6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86   1623    137  -0.019  -1.000  -0.182</w:t>
      </w:r>
    </w:p>
    <w:p w14:paraId="4FF3F90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86   1786    300  -0.140  -0.756  -0.574</w:t>
      </w:r>
    </w:p>
    <w:p w14:paraId="5DA578F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86   1804    318   0.079   0.365   0.332</w:t>
      </w:r>
    </w:p>
    <w:p w14:paraId="301EFD3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86   1807    321   0.105   0.436   0.436</w:t>
      </w:r>
    </w:p>
    <w:p w14:paraId="2FE409A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86   1963    477   0.105   0.436   0.436</w:t>
      </w:r>
    </w:p>
    <w:p w14:paraId="5A52549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86   1974    488   0.079   0.365   0.332</w:t>
      </w:r>
    </w:p>
    <w:p w14:paraId="2384A67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86   2027    541  -0.019  -1.000  -0.182</w:t>
      </w:r>
    </w:p>
    <w:p w14:paraId="32F2C2C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86   2122    636   0.060   0.248   0.248</w:t>
      </w:r>
    </w:p>
    <w:p w14:paraId="262711D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86   2340    854  -0.019  -1.000  -0.182</w:t>
      </w:r>
    </w:p>
    <w:p w14:paraId="43E3BB1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86   2344    858  -0.019  -1.000  -0.182</w:t>
      </w:r>
    </w:p>
    <w:p w14:paraId="128C7F3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86   2370    884  -0.010  -0.185  -0.061</w:t>
      </w:r>
    </w:p>
    <w:p w14:paraId="32F8A35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86   2371    885  -0.085  -0.651  -0.370</w:t>
      </w:r>
    </w:p>
    <w:p w14:paraId="079E217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86   2400    914  -0.085  -0.651  -0.370</w:t>
      </w:r>
    </w:p>
    <w:p w14:paraId="587666D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86   2453    967  -0.085  -0.651  -0.370</w:t>
      </w:r>
    </w:p>
    <w:p w14:paraId="5153F7B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86   2473    987  -0.019  -1.000  -0.182</w:t>
      </w:r>
    </w:p>
    <w:p w14:paraId="1D52BE0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86   2493   1007  -0.019  -1.000  -0.182</w:t>
      </w:r>
    </w:p>
    <w:p w14:paraId="0A512C9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86   2570   1084  -0.019  -1.000  -0.182</w:t>
      </w:r>
    </w:p>
    <w:p w14:paraId="6728AE7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86   2598   1112  -0.085  -0.651  -0.370</w:t>
      </w:r>
    </w:p>
    <w:p w14:paraId="1EB8FC1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86   2608   1122  -0.085  -0.651  -0.370</w:t>
      </w:r>
    </w:p>
    <w:p w14:paraId="39ACE74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86   2613   1127  -0.085  -0.651  -0.370</w:t>
      </w:r>
    </w:p>
    <w:p w14:paraId="3931B3F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86   2688   1202  -0.066  -0.593  -0.302</w:t>
      </w:r>
    </w:p>
    <w:p w14:paraId="42D0BE8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86   2889   1403  -0.019  -1.000  -0.182</w:t>
      </w:r>
    </w:p>
    <w:p w14:paraId="5D2B022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lastRenderedPageBreak/>
        <w:t xml:space="preserve"> 1486   2890   1404  -0.019  -1.000  -0.182</w:t>
      </w:r>
    </w:p>
    <w:p w14:paraId="55FFB28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86   2913   1427  -0.085  -0.651  -0.370</w:t>
      </w:r>
    </w:p>
    <w:p w14:paraId="4D7166C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86   2943   1457  -0.085  -0.651  -0.370</w:t>
      </w:r>
    </w:p>
    <w:p w14:paraId="128173F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86   3384   1898  -0.066  -0.593  -0.302</w:t>
      </w:r>
    </w:p>
    <w:p w14:paraId="0B4A3B4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86   3553   2067  -0.048  -0.511  -0.231</w:t>
      </w:r>
    </w:p>
    <w:p w14:paraId="39D19C6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86   3605   2119   0.079   0.365   0.332</w:t>
      </w:r>
    </w:p>
    <w:p w14:paraId="396A652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86   3806   2320  -0.056  -1.000  -0.331</w:t>
      </w:r>
    </w:p>
    <w:p w14:paraId="41B6559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86   3859   2373  -0.066  -0.593  -0.302</w:t>
      </w:r>
    </w:p>
    <w:p w14:paraId="0AFD667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86   3935   2449  -0.048  -0.511  -0.231</w:t>
      </w:r>
    </w:p>
    <w:p w14:paraId="3650549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86   4121   2635  -0.048  -0.511  -0.231</w:t>
      </w:r>
    </w:p>
    <w:p w14:paraId="42CB217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86   4129   2643  -0.010  -0.185  -0.061</w:t>
      </w:r>
    </w:p>
    <w:p w14:paraId="05D0AE6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86   4137   2651  -0.048  -0.511  -0.231</w:t>
      </w:r>
    </w:p>
    <w:p w14:paraId="31C0424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86   4139   2653   0.087   0.389   0.354</w:t>
      </w:r>
    </w:p>
    <w:p w14:paraId="37BC280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86   4248   2762  -0.048  -0.511  -0.231</w:t>
      </w:r>
    </w:p>
    <w:p w14:paraId="4857E31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86   4283   2797  -0.037  -1.000  -0.263</w:t>
      </w:r>
    </w:p>
    <w:p w14:paraId="6EAFC7B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86   4400   2914  -0.037  -1.000  -0.263</w:t>
      </w:r>
    </w:p>
    <w:p w14:paraId="688C9F1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0   1499      9   0.017   0.083   0.069</w:t>
      </w:r>
    </w:p>
    <w:p w14:paraId="75BF8AB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0   1510     20   0.050   1.000   0.346</w:t>
      </w:r>
    </w:p>
    <w:p w14:paraId="5039A77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0   1602    112   0.062   0.313   0.259</w:t>
      </w:r>
    </w:p>
    <w:p w14:paraId="4EDB169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0   1623    133  -0.021  -1.000  -0.199</w:t>
      </w:r>
    </w:p>
    <w:p w14:paraId="45FE70D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0   1786    296   0.021   0.083   0.083</w:t>
      </w:r>
    </w:p>
    <w:p w14:paraId="4D3B43E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0   1804    314  -0.029  -0.175  -0.121</w:t>
      </w:r>
    </w:p>
    <w:p w14:paraId="75A94C1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0   1807    317  -0.050  -0.267  -0.203</w:t>
      </w:r>
    </w:p>
    <w:p w14:paraId="7AD9C1C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0   1963    473  -0.050  -0.267  -0.203</w:t>
      </w:r>
    </w:p>
    <w:p w14:paraId="0EEC205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0   1974    484  -0.029  -0.175  -0.121</w:t>
      </w:r>
    </w:p>
    <w:p w14:paraId="13A1D89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0   2027    537   0.025   1.000   0.239</w:t>
      </w:r>
    </w:p>
    <w:p w14:paraId="42FDEB2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0   2122    632  -0.050  -0.267  -0.203</w:t>
      </w:r>
    </w:p>
    <w:p w14:paraId="2233CF2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0   2340    850  -0.021  -1.000  -0.199</w:t>
      </w:r>
    </w:p>
    <w:p w14:paraId="389FC32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0   2344    854  -0.021  -1.000  -0.199</w:t>
      </w:r>
    </w:p>
    <w:p w14:paraId="640F2FF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0   2370    880  -0.017  -0.267  -0.097</w:t>
      </w:r>
    </w:p>
    <w:p w14:paraId="35AF434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0   2371    881  -0.008  -0.057  -0.036</w:t>
      </w:r>
    </w:p>
    <w:p w14:paraId="1FB42DD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0   2400    910  -0.008  -0.057  -0.036</w:t>
      </w:r>
    </w:p>
    <w:p w14:paraId="5E4F7C6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0   2453    963  -0.008  -0.057  -0.036</w:t>
      </w:r>
    </w:p>
    <w:p w14:paraId="2A64597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0   2473    983  -0.021  -1.000  -0.199</w:t>
      </w:r>
    </w:p>
    <w:p w14:paraId="66C88F6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0   2493   1003  -0.021  -1.000  -0.199</w:t>
      </w:r>
    </w:p>
    <w:p w14:paraId="3732619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0   2570   1080  -0.021  -1.000  -0.199</w:t>
      </w:r>
    </w:p>
    <w:p w14:paraId="22D6013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0   2598   1108  -0.008  -0.057  -0.036</w:t>
      </w:r>
    </w:p>
    <w:p w14:paraId="06FA944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0   2608   1118  -0.008  -0.057  -0.036</w:t>
      </w:r>
    </w:p>
    <w:p w14:paraId="5615FDD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0   2613   1123  -0.008  -0.057  -0.036</w:t>
      </w:r>
    </w:p>
    <w:p w14:paraId="24B9045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0   2688   1198  -0.033  -0.267  -0.149</w:t>
      </w:r>
    </w:p>
    <w:p w14:paraId="68E85D8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0   2889   1399   0.025   1.000   0.239</w:t>
      </w:r>
    </w:p>
    <w:p w14:paraId="3558579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0   2890   1400   0.025   1.000   0.239</w:t>
      </w:r>
    </w:p>
    <w:p w14:paraId="1925E08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0   2913   1423  -0.008  -0.057  -0.036</w:t>
      </w:r>
    </w:p>
    <w:p w14:paraId="5D23614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0   2943   1453  -0.008  -0.057  -0.036</w:t>
      </w:r>
    </w:p>
    <w:p w14:paraId="3156B5A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lastRenderedPageBreak/>
        <w:t xml:space="preserve"> 1490   3384   1894  -0.033  -0.267  -0.149</w:t>
      </w:r>
    </w:p>
    <w:p w14:paraId="6683CCF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0   3553   2063  -0.058  -0.560  -0.277</w:t>
      </w:r>
    </w:p>
    <w:p w14:paraId="695AFEE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0   3605   2115  -0.029  -0.175  -0.121</w:t>
      </w:r>
    </w:p>
    <w:p w14:paraId="62F13E8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0   3806   2316   0.029   0.389   0.169</w:t>
      </w:r>
    </w:p>
    <w:p w14:paraId="5BF8A8B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0   3859   2369  -0.033  -0.267  -0.149</w:t>
      </w:r>
    </w:p>
    <w:p w14:paraId="6D6E69D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0   3935   2445  -0.012  -0.120  -0.059</w:t>
      </w:r>
    </w:p>
    <w:p w14:paraId="3FDF881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0   4121   2631  -0.012  -0.120  -0.059</w:t>
      </w:r>
    </w:p>
    <w:p w14:paraId="7D74C7A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0   4129   2639   0.029   0.389   0.169</w:t>
      </w:r>
    </w:p>
    <w:p w14:paraId="041D123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0   4137   2647  -0.012  -0.120  -0.059</w:t>
      </w:r>
    </w:p>
    <w:p w14:paraId="6A507DD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0   4139   2649  -0.070  -0.340  -0.283</w:t>
      </w:r>
    </w:p>
    <w:p w14:paraId="2CF9050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0   4248   2758  -0.012  -0.120  -0.059</w:t>
      </w:r>
    </w:p>
    <w:p w14:paraId="6843193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0   4283   2793   0.004   0.083   0.029</w:t>
      </w:r>
    </w:p>
    <w:p w14:paraId="712C135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0   4400   2910  -0.041  -1.000  -0.289</w:t>
      </w:r>
    </w:p>
    <w:p w14:paraId="42F0180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9   1510     11   0.058   1.000   0.418</w:t>
      </w:r>
    </w:p>
    <w:p w14:paraId="0FD6896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9   1602    103   0.186   0.804   0.804</w:t>
      </w:r>
    </w:p>
    <w:p w14:paraId="34620B7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9   1623    124  -0.017  -1.000  -0.165</w:t>
      </w:r>
    </w:p>
    <w:p w14:paraId="305F706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9   1786    287  -0.120  -0.725  -0.500</w:t>
      </w:r>
    </w:p>
    <w:p w14:paraId="58692AB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9   1804    305   0.095   0.411   0.411</w:t>
      </w:r>
    </w:p>
    <w:p w14:paraId="55997B6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9   1807    308   0.124   0.577   0.524</w:t>
      </w:r>
    </w:p>
    <w:p w14:paraId="7C1F5FE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9   1963    464   0.124   0.577   0.524</w:t>
      </w:r>
    </w:p>
    <w:p w14:paraId="5AAFF49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9   1974    475   0.095   0.411   0.411</w:t>
      </w:r>
    </w:p>
    <w:p w14:paraId="2B46470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9   2027    528  -0.017  -1.000  -0.165</w:t>
      </w:r>
    </w:p>
    <w:p w14:paraId="4220988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9   2122    623   0.079   0.365   0.332</w:t>
      </w:r>
    </w:p>
    <w:p w14:paraId="77889F4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9   2340    841  -0.017  -1.000  -0.165</w:t>
      </w:r>
    </w:p>
    <w:p w14:paraId="4F543D8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9   2344    845  -0.017  -1.000  -0.165</w:t>
      </w:r>
    </w:p>
    <w:p w14:paraId="6DC8C43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9   2370    871  -0.004  -0.083  -0.025</w:t>
      </w:r>
    </w:p>
    <w:p w14:paraId="4A1BAAC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9   2371    872  -0.070  -0.607  -0.314</w:t>
      </w:r>
    </w:p>
    <w:p w14:paraId="22743F0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9   2400    901  -0.070  -0.607  -0.314</w:t>
      </w:r>
    </w:p>
    <w:p w14:paraId="60A2F77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9   2453    954  -0.070  -0.607  -0.314</w:t>
      </w:r>
    </w:p>
    <w:p w14:paraId="66FC56B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9   2473    974  -0.017  -1.000  -0.165</w:t>
      </w:r>
    </w:p>
    <w:p w14:paraId="7998679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9   2493    994  -0.017  -1.000  -0.165</w:t>
      </w:r>
    </w:p>
    <w:p w14:paraId="66CA673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9   2570   1071  -0.017  -1.000  -0.165</w:t>
      </w:r>
    </w:p>
    <w:p w14:paraId="7DE689B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9   2598   1099  -0.070  -0.607  -0.314</w:t>
      </w:r>
    </w:p>
    <w:p w14:paraId="103DF81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9   2608   1109  -0.070  -0.607  -0.314</w:t>
      </w:r>
    </w:p>
    <w:p w14:paraId="34625BD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9   2613   1114  -0.070  -0.607  -0.314</w:t>
      </w:r>
    </w:p>
    <w:p w14:paraId="3C6A6C1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9   2688   1189  -0.054  -0.542  -0.251</w:t>
      </w:r>
    </w:p>
    <w:p w14:paraId="59C1D3D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9   2889   1390  -0.017  -1.000  -0.165</w:t>
      </w:r>
    </w:p>
    <w:p w14:paraId="7BE9F53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9   2890   1391  -0.017  -1.000  -0.165</w:t>
      </w:r>
    </w:p>
    <w:p w14:paraId="59712BB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9   2913   1414  -0.070  -0.607  -0.314</w:t>
      </w:r>
    </w:p>
    <w:p w14:paraId="65A6617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9   2943   1444  -0.070  -0.607  -0.314</w:t>
      </w:r>
    </w:p>
    <w:p w14:paraId="3AF5301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9   3384   1885  -0.054  -0.542  -0.251</w:t>
      </w:r>
    </w:p>
    <w:p w14:paraId="6B4224B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9   3553   2054  -0.037  -0.450  -0.184</w:t>
      </w:r>
    </w:p>
    <w:p w14:paraId="6386615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9   3605   2106   0.095   0.411   0.411</w:t>
      </w:r>
    </w:p>
    <w:p w14:paraId="3550DB3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9   3806   2307  -0.050  -1.000  -0.300</w:t>
      </w:r>
    </w:p>
    <w:p w14:paraId="79F67E9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lastRenderedPageBreak/>
        <w:t xml:space="preserve"> 1499   3859   2360  -0.054  -0.542  -0.251</w:t>
      </w:r>
    </w:p>
    <w:p w14:paraId="0062FD6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9   3935   2436  -0.037  -0.450  -0.184</w:t>
      </w:r>
    </w:p>
    <w:p w14:paraId="70A0728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9   4121   2622  -0.037  -0.450  -0.184</w:t>
      </w:r>
    </w:p>
    <w:p w14:paraId="565730B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9   4129   2630  -0.004  -0.083  -0.025</w:t>
      </w:r>
    </w:p>
    <w:p w14:paraId="69F3B14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9   4137   2638  -0.037  -0.450  -0.184</w:t>
      </w:r>
    </w:p>
    <w:p w14:paraId="44E47C0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9   4139   2640   0.107   0.542   0.449</w:t>
      </w:r>
    </w:p>
    <w:p w14:paraId="0C77223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9   4248   2749  -0.037  -0.450  -0.184</w:t>
      </w:r>
    </w:p>
    <w:p w14:paraId="516758C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9   4283   2784  -0.033  -1.000  -0.239</w:t>
      </w:r>
    </w:p>
    <w:p w14:paraId="04C51C1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499   4400   2901  -0.033  -1.000  -0.239</w:t>
      </w:r>
    </w:p>
    <w:p w14:paraId="18D268E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510   1602     92   0.058   1.000   0.418</w:t>
      </w:r>
    </w:p>
    <w:p w14:paraId="5B0E5C2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510   1623    113  -0.004  -1.000  -0.069</w:t>
      </w:r>
    </w:p>
    <w:p w14:paraId="50F1100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510   1786    276  -0.041  -1.000  -0.289</w:t>
      </w:r>
    </w:p>
    <w:p w14:paraId="4B01365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510   1804    294   0.058   1.000   0.418</w:t>
      </w:r>
    </w:p>
    <w:p w14:paraId="088F426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510   1807    297   0.054   1.000   0.380</w:t>
      </w:r>
    </w:p>
    <w:p w14:paraId="7AF2971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510   1963    453   0.054   1.000   0.380</w:t>
      </w:r>
    </w:p>
    <w:p w14:paraId="479A75D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510   1974    464   0.058   1.000   0.418</w:t>
      </w:r>
    </w:p>
    <w:p w14:paraId="0BA78CF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510   2027    517  -0.004  -1.000  -0.069</w:t>
      </w:r>
    </w:p>
    <w:p w14:paraId="35D729E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510   2122    612   0.054   1.000   0.380</w:t>
      </w:r>
    </w:p>
    <w:p w14:paraId="1A707FA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510   2340    830  -0.004  -1.000  -0.069</w:t>
      </w:r>
    </w:p>
    <w:p w14:paraId="68DD1A1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510   2344    834  -0.004  -1.000  -0.069</w:t>
      </w:r>
    </w:p>
    <w:p w14:paraId="053F56C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510   2370    860  -0.012  -1.000  -0.126</w:t>
      </w:r>
    </w:p>
    <w:p w14:paraId="69EFCE8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510   2371    861  -0.029  -1.000  -0.216</w:t>
      </w:r>
    </w:p>
    <w:p w14:paraId="2FD2F58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510   2400    890  -0.029  -1.000  -0.216</w:t>
      </w:r>
    </w:p>
    <w:p w14:paraId="4B21DF6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510   2453    943  -0.029  -1.000  -0.216</w:t>
      </w:r>
    </w:p>
    <w:p w14:paraId="6D848EC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510   2473    963  -0.004  -1.000  -0.069</w:t>
      </w:r>
    </w:p>
    <w:p w14:paraId="1166DEC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510   2493    983  -0.004  -1.000  -0.069</w:t>
      </w:r>
    </w:p>
    <w:p w14:paraId="327E75C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510   2570   1060  -0.004  -1.000  -0.069</w:t>
      </w:r>
    </w:p>
    <w:p w14:paraId="38783CB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510   2598   1088  -0.029  -1.000  -0.216</w:t>
      </w:r>
    </w:p>
    <w:p w14:paraId="77BD020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510   2608   1098  -0.029  -1.000  -0.216</w:t>
      </w:r>
    </w:p>
    <w:p w14:paraId="2903BB6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510   2613   1103  -0.029  -1.000  -0.216</w:t>
      </w:r>
    </w:p>
    <w:p w14:paraId="0F3A529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510   2688   1178  -0.025  -1.000  -0.194</w:t>
      </w:r>
    </w:p>
    <w:p w14:paraId="4B7F265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510   2889   1379  -0.004  -1.000  -0.069</w:t>
      </w:r>
    </w:p>
    <w:p w14:paraId="67EF06B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510   2890   1380  -0.004  -1.000  -0.069</w:t>
      </w:r>
    </w:p>
    <w:p w14:paraId="57E160E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510   2913   1403  -0.029  -1.000  -0.216</w:t>
      </w:r>
    </w:p>
    <w:p w14:paraId="7C4FC0F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510   2943   1433  -0.029  -1.000  -0.216</w:t>
      </w:r>
    </w:p>
    <w:p w14:paraId="1AAA499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510   3384   1874  -0.025  -1.000  -0.194</w:t>
      </w:r>
    </w:p>
    <w:p w14:paraId="11D56CD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510   3553   2043  -0.021  -1.000  -0.171</w:t>
      </w:r>
    </w:p>
    <w:p w14:paraId="43BD1ED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510   3605   2095   0.058   1.000   0.418</w:t>
      </w:r>
    </w:p>
    <w:p w14:paraId="4953FFE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510   3806   2296  -0.012  -1.000  -0.126</w:t>
      </w:r>
    </w:p>
    <w:p w14:paraId="368E3CA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510   3859   2349  -0.025  -1.000  -0.194</w:t>
      </w:r>
    </w:p>
    <w:p w14:paraId="09B9C1C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510   3935   2425  -0.021  -1.000  -0.171</w:t>
      </w:r>
    </w:p>
    <w:p w14:paraId="364C242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510   4121   2611  -0.021  -1.000  -0.171</w:t>
      </w:r>
    </w:p>
    <w:p w14:paraId="221471E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510   4129   2619  -0.012  -1.000  -0.126</w:t>
      </w:r>
    </w:p>
    <w:p w14:paraId="056223B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510   4137   2627  -0.021  -1.000  -0.171</w:t>
      </w:r>
    </w:p>
    <w:p w14:paraId="21015FA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lastRenderedPageBreak/>
        <w:t xml:space="preserve"> 1510   4139   2629   0.050   1.000   0.346</w:t>
      </w:r>
    </w:p>
    <w:p w14:paraId="4CBE5AC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510   4248   2738  -0.021  -1.000  -0.171</w:t>
      </w:r>
    </w:p>
    <w:p w14:paraId="3DADACC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510   4283   2773  -0.008  -1.000  -0.100</w:t>
      </w:r>
    </w:p>
    <w:p w14:paraId="4ACB483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510   4400   2890  -0.008  -1.000  -0.100</w:t>
      </w:r>
    </w:p>
    <w:p w14:paraId="739EE0C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02   1623     21  -0.017  -1.000  -0.165</w:t>
      </w:r>
    </w:p>
    <w:p w14:paraId="3121972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02   1786    184  -0.165  -1.000  -0.690</w:t>
      </w:r>
    </w:p>
    <w:p w14:paraId="70B1300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02   1804    202   0.095   0.411   0.411</w:t>
      </w:r>
    </w:p>
    <w:p w14:paraId="588D3DF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02   1807    205   0.124   0.577   0.524</w:t>
      </w:r>
    </w:p>
    <w:p w14:paraId="3D8FCFA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02   1963    361   0.124   0.577   0.524</w:t>
      </w:r>
    </w:p>
    <w:p w14:paraId="511F059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02   1974    372   0.095   0.411   0.411</w:t>
      </w:r>
    </w:p>
    <w:p w14:paraId="2E26B20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02   2027    425  -0.017  -1.000  -0.165</w:t>
      </w:r>
    </w:p>
    <w:p w14:paraId="1D894CA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02   2122    520   0.079   0.365   0.332</w:t>
      </w:r>
    </w:p>
    <w:p w14:paraId="374F6C4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02   2340    738  -0.017  -1.000  -0.165</w:t>
      </w:r>
    </w:p>
    <w:p w14:paraId="7CF9BB0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02   2344    742  -0.017  -1.000  -0.165</w:t>
      </w:r>
    </w:p>
    <w:p w14:paraId="1389EB1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02   2370    768  -0.050  -1.000  -0.300</w:t>
      </w:r>
    </w:p>
    <w:p w14:paraId="2D0BC31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02   2371    769  -0.116  -1.000  -0.516</w:t>
      </w:r>
    </w:p>
    <w:p w14:paraId="37473F7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02   2400    798  -0.116  -1.000  -0.516</w:t>
      </w:r>
    </w:p>
    <w:p w14:paraId="435B6FD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02   2453    851  -0.116  -1.000  -0.516</w:t>
      </w:r>
    </w:p>
    <w:p w14:paraId="25DF0F6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02   2473    871  -0.017  -1.000  -0.165</w:t>
      </w:r>
    </w:p>
    <w:p w14:paraId="795EE35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02   2493    891  -0.017  -1.000  -0.165</w:t>
      </w:r>
    </w:p>
    <w:p w14:paraId="48457E2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02   2570    968  -0.017  -1.000  -0.165</w:t>
      </w:r>
    </w:p>
    <w:p w14:paraId="2D05019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02   2598    996  -0.116  -1.000  -0.516</w:t>
      </w:r>
    </w:p>
    <w:p w14:paraId="341C02B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02   2608   1006  -0.116  -1.000  -0.516</w:t>
      </w:r>
    </w:p>
    <w:p w14:paraId="31A1B53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02   2613   1011  -0.116  -1.000  -0.516</w:t>
      </w:r>
    </w:p>
    <w:p w14:paraId="23B1234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02   2688   1086  -0.099  -1.000  -0.463</w:t>
      </w:r>
    </w:p>
    <w:p w14:paraId="5DA2DB5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02   2889   1287  -0.017  -1.000  -0.165</w:t>
      </w:r>
    </w:p>
    <w:p w14:paraId="4BC496A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02   2890   1288  -0.017  -1.000  -0.165</w:t>
      </w:r>
    </w:p>
    <w:p w14:paraId="4FD56C6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02   2913   1311  -0.116  -1.000  -0.516</w:t>
      </w:r>
    </w:p>
    <w:p w14:paraId="49AC611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02   2943   1341  -0.116  -1.000  -0.516</w:t>
      </w:r>
    </w:p>
    <w:p w14:paraId="7514A51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02   3384   1782  -0.099  -1.000  -0.463</w:t>
      </w:r>
    </w:p>
    <w:p w14:paraId="340F1E8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02   3553   1951  -0.083  -1.000  -0.410</w:t>
      </w:r>
    </w:p>
    <w:p w14:paraId="4312141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02   3605   2003   0.095   0.411   0.411</w:t>
      </w:r>
    </w:p>
    <w:p w14:paraId="279A101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02   3806   2204  -0.050  -1.000  -0.300</w:t>
      </w:r>
    </w:p>
    <w:p w14:paraId="5C68631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02   3859   2257  -0.099  -1.000  -0.463</w:t>
      </w:r>
    </w:p>
    <w:p w14:paraId="2BADC17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02   3935   2333  -0.083  -1.000  -0.410</w:t>
      </w:r>
    </w:p>
    <w:p w14:paraId="43E4E6B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02   4121   2519  -0.083  -1.000  -0.410</w:t>
      </w:r>
    </w:p>
    <w:p w14:paraId="3F73386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02   4129   2527  -0.050  -1.000  -0.300</w:t>
      </w:r>
    </w:p>
    <w:p w14:paraId="42474C9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02   4137   2535  -0.083  -1.000  -0.410</w:t>
      </w:r>
    </w:p>
    <w:p w14:paraId="445204C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02   4139   2537   0.107   0.542   0.449</w:t>
      </w:r>
    </w:p>
    <w:p w14:paraId="198E7B3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02   4248   2646  -0.083  -1.000  -0.410</w:t>
      </w:r>
    </w:p>
    <w:p w14:paraId="0A1AECC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02   4283   2681  -0.033  -1.000  -0.239</w:t>
      </w:r>
    </w:p>
    <w:p w14:paraId="45F9DC9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02   4400   2798  -0.033  -1.000  -0.239</w:t>
      </w:r>
    </w:p>
    <w:p w14:paraId="1D9162D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23   1786    163  -0.021  -1.000  -0.199</w:t>
      </w:r>
    </w:p>
    <w:p w14:paraId="6D89392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23   1804    181  -0.017  -1.000  -0.165</w:t>
      </w:r>
    </w:p>
    <w:p w14:paraId="44627AB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lastRenderedPageBreak/>
        <w:t xml:space="preserve"> 1623   1807    184  -0.019  -1.000  -0.182</w:t>
      </w:r>
    </w:p>
    <w:p w14:paraId="110A878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23   1963    340  -0.019  -1.000  -0.182</w:t>
      </w:r>
    </w:p>
    <w:p w14:paraId="5BFE706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23   1974    351  -0.017  -1.000  -0.165</w:t>
      </w:r>
    </w:p>
    <w:p w14:paraId="4B2C07B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23   2027    404  -0.002  -1.000  -0.048</w:t>
      </w:r>
    </w:p>
    <w:p w14:paraId="733217C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23   2122    499   0.027   1.000   0.262</w:t>
      </w:r>
    </w:p>
    <w:p w14:paraId="63C734F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23   2340    717   0.043   1.000   1.000</w:t>
      </w:r>
    </w:p>
    <w:p w14:paraId="6C48A5F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23   2344    721   0.043   1.000   1.000</w:t>
      </w:r>
    </w:p>
    <w:p w14:paraId="3A13458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23   2370    747   0.039   1.000   0.549</w:t>
      </w:r>
    </w:p>
    <w:p w14:paraId="105F156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23   2371    748   0.031   1.000   0.319</w:t>
      </w:r>
    </w:p>
    <w:p w14:paraId="2AC4BD3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23   2400    777   0.031   1.000   0.319</w:t>
      </w:r>
    </w:p>
    <w:p w14:paraId="589C255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23   2453    830   0.031   1.000   0.319</w:t>
      </w:r>
    </w:p>
    <w:p w14:paraId="79529C6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23   2473    850   0.043   1.000   1.000</w:t>
      </w:r>
    </w:p>
    <w:p w14:paraId="7147150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23   2493    870   0.043   1.000   1.000</w:t>
      </w:r>
    </w:p>
    <w:p w14:paraId="4EFE7FE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23   2570    947   0.043   1.000   1.000</w:t>
      </w:r>
    </w:p>
    <w:p w14:paraId="147D194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23   2598    975   0.031   1.000   0.319</w:t>
      </w:r>
    </w:p>
    <w:p w14:paraId="1E3FB5A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23   2608    985   0.031   1.000   0.319</w:t>
      </w:r>
    </w:p>
    <w:p w14:paraId="0D27862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23   2613    990   0.031   1.000   0.319</w:t>
      </w:r>
    </w:p>
    <w:p w14:paraId="4051730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23   2688   1065   0.033   1.000   0.356</w:t>
      </w:r>
    </w:p>
    <w:p w14:paraId="0FB5F77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23   2889   1266  -0.002  -1.000  -0.048</w:t>
      </w:r>
    </w:p>
    <w:p w14:paraId="52E3144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23   2890   1267  -0.002  -1.000  -0.048</w:t>
      </w:r>
    </w:p>
    <w:p w14:paraId="6C8DBA4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23   2913   1290   0.031   1.000   0.319</w:t>
      </w:r>
    </w:p>
    <w:p w14:paraId="1430823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23   2943   1320   0.031   1.000   0.319</w:t>
      </w:r>
    </w:p>
    <w:p w14:paraId="23FFA5C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23   3384   1761   0.033   1.000   0.356</w:t>
      </w:r>
    </w:p>
    <w:p w14:paraId="2187DFE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23   3553   1930   0.035   1.000   0.402</w:t>
      </w:r>
    </w:p>
    <w:p w14:paraId="74A51FC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23   3605   1982  -0.017  -1.000  -0.165</w:t>
      </w:r>
    </w:p>
    <w:p w14:paraId="7DC1932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23   3806   2183   0.039   1.000   0.549</w:t>
      </w:r>
    </w:p>
    <w:p w14:paraId="063701E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23   3859   2236   0.033   1.000   0.356</w:t>
      </w:r>
    </w:p>
    <w:p w14:paraId="0751DB4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23   3935   2312  -0.010  -1.000  -0.118</w:t>
      </w:r>
    </w:p>
    <w:p w14:paraId="6A5722F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23   4121   2498  -0.010  -1.000  -0.118</w:t>
      </w:r>
    </w:p>
    <w:p w14:paraId="2BE6341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23   4129   2506  -0.006  -1.000  -0.087</w:t>
      </w:r>
    </w:p>
    <w:p w14:paraId="3968B9E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23   4137   2514  -0.010  -1.000  -0.118</w:t>
      </w:r>
    </w:p>
    <w:p w14:paraId="01AFEC0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23   4139   2516   0.025   1.000   0.239</w:t>
      </w:r>
    </w:p>
    <w:p w14:paraId="54FF2CC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23   4248   2625  -0.010  -1.000  -0.118</w:t>
      </w:r>
    </w:p>
    <w:p w14:paraId="5C658C6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23   4283   2660  -0.004  -1.000  -0.069</w:t>
      </w:r>
    </w:p>
    <w:p w14:paraId="3EC878E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623   4400   2777  -0.004  -1.000  -0.069</w:t>
      </w:r>
    </w:p>
    <w:p w14:paraId="2BD2165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786   1804     18  -0.165  -1.000  -0.690</w:t>
      </w:r>
    </w:p>
    <w:p w14:paraId="35AF25A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786   1807     21  -0.186  -1.000  -0.760</w:t>
      </w:r>
    </w:p>
    <w:p w14:paraId="1B45282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786   1963    177  -0.186  -1.000  -0.760</w:t>
      </w:r>
    </w:p>
    <w:p w14:paraId="4723276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786   1974    188  -0.165  -1.000  -0.690</w:t>
      </w:r>
    </w:p>
    <w:p w14:paraId="2AAA96B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786   2027    241   0.025   1.000   0.239</w:t>
      </w:r>
    </w:p>
    <w:p w14:paraId="6D63F81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786   2122    336  -0.186  -1.000  -0.760</w:t>
      </w:r>
    </w:p>
    <w:p w14:paraId="2F30700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786   2340    554  -0.021  -1.000  -0.199</w:t>
      </w:r>
    </w:p>
    <w:p w14:paraId="7045A94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786   2344    558  -0.021  -1.000  -0.199</w:t>
      </w:r>
    </w:p>
    <w:p w14:paraId="3B7D187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786   2370    584   0.029   0.389   0.169</w:t>
      </w:r>
    </w:p>
    <w:p w14:paraId="49203BE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lastRenderedPageBreak/>
        <w:t xml:space="preserve"> 1786   2371    585   0.128   0.738   0.552</w:t>
      </w:r>
    </w:p>
    <w:p w14:paraId="74A739B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786   2400    614   0.128   0.738   0.552</w:t>
      </w:r>
    </w:p>
    <w:p w14:paraId="4E5D82F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786   2453    667   0.128   0.738   0.552</w:t>
      </w:r>
    </w:p>
    <w:p w14:paraId="7476DA3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786   2473    687  -0.021  -1.000  -0.199</w:t>
      </w:r>
    </w:p>
    <w:p w14:paraId="0E9EFDB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786   2493    707  -0.021  -1.000  -0.199</w:t>
      </w:r>
    </w:p>
    <w:p w14:paraId="0478787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786   2570    784  -0.021  -1.000  -0.199</w:t>
      </w:r>
    </w:p>
    <w:p w14:paraId="1CB1B03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786   2598    812   0.128   0.738   0.552</w:t>
      </w:r>
    </w:p>
    <w:p w14:paraId="67C2F38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786   2608    822   0.128   0.738   0.552</w:t>
      </w:r>
    </w:p>
    <w:p w14:paraId="3D05FE1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786   2613    827   0.128   0.738   0.552</w:t>
      </w:r>
    </w:p>
    <w:p w14:paraId="29F206C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786   2688    902   0.103   0.694   0.466</w:t>
      </w:r>
    </w:p>
    <w:p w14:paraId="44FB109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786   2889   1103   0.025   1.000   0.239</w:t>
      </w:r>
    </w:p>
    <w:p w14:paraId="6EB8DE0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786   2890   1104   0.025   1.000   0.239</w:t>
      </w:r>
    </w:p>
    <w:p w14:paraId="4529A21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786   2913   1127   0.128   0.738   0.552</w:t>
      </w:r>
    </w:p>
    <w:p w14:paraId="693BD1A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786   2943   1157   0.128   0.738   0.552</w:t>
      </w:r>
    </w:p>
    <w:p w14:paraId="36E7AFB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786   3384   1598   0.103   0.694   0.466</w:t>
      </w:r>
    </w:p>
    <w:p w14:paraId="714CDF7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786   3553   1767   0.079   0.633   0.376</w:t>
      </w:r>
    </w:p>
    <w:p w14:paraId="2D25A5D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786   3605   1819  -0.165  -1.000  -0.690</w:t>
      </w:r>
    </w:p>
    <w:p w14:paraId="1858A34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786   3806   2020   0.029   0.389   0.169</w:t>
      </w:r>
    </w:p>
    <w:p w14:paraId="1B7D3AD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786   3859   2073   0.103   0.694   0.466</w:t>
      </w:r>
    </w:p>
    <w:p w14:paraId="2E46B4E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786   3935   2149   0.124   1.000   0.594</w:t>
      </w:r>
    </w:p>
    <w:p w14:paraId="6996CC3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786   4121   2335   0.124   1.000   0.594</w:t>
      </w:r>
    </w:p>
    <w:p w14:paraId="59266DE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786   4129   2343   0.074   1.000   0.435</w:t>
      </w:r>
    </w:p>
    <w:p w14:paraId="3253B2D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786   4137   2351   0.124   1.000   0.594</w:t>
      </w:r>
    </w:p>
    <w:p w14:paraId="50003C6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786   4139   2353  -0.207  -1.000  -0.833</w:t>
      </w:r>
    </w:p>
    <w:p w14:paraId="341AA0B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786   4248   2462   0.124   1.000   0.594</w:t>
      </w:r>
    </w:p>
    <w:p w14:paraId="7C93C5F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786   4283   2497   0.050   1.000   0.346</w:t>
      </w:r>
    </w:p>
    <w:p w14:paraId="4C1EBE3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786   4400   2614   0.050   1.000   0.346</w:t>
      </w:r>
    </w:p>
    <w:p w14:paraId="52743F6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804   1807      3   0.215   1.000   0.909</w:t>
      </w:r>
    </w:p>
    <w:p w14:paraId="50B0990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804   1963    159   0.215   1.000   0.909</w:t>
      </w:r>
    </w:p>
    <w:p w14:paraId="21EB4FC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804   1974    170   0.231   1.000   1.000</w:t>
      </w:r>
    </w:p>
    <w:p w14:paraId="5B603B8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804   2027    223  -0.017  -1.000  -0.165</w:t>
      </w:r>
    </w:p>
    <w:p w14:paraId="15D90A7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804   2122    318   0.215   1.000   0.909</w:t>
      </w:r>
    </w:p>
    <w:p w14:paraId="4272DE8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804   2340    536  -0.017  -1.000  -0.165</w:t>
      </w:r>
    </w:p>
    <w:p w14:paraId="4BCED6F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804   2344    540  -0.017  -1.000  -0.165</w:t>
      </w:r>
    </w:p>
    <w:p w14:paraId="59190B2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804   2370    566  -0.050  -1.000  -0.300</w:t>
      </w:r>
    </w:p>
    <w:p w14:paraId="30CEDAE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804   2371    567  -0.116  -1.000  -0.516</w:t>
      </w:r>
    </w:p>
    <w:p w14:paraId="0AB1693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804   2400    596  -0.116  -1.000  -0.516</w:t>
      </w:r>
    </w:p>
    <w:p w14:paraId="531D9EB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804   2453    649  -0.116  -1.000  -0.516</w:t>
      </w:r>
    </w:p>
    <w:p w14:paraId="325EE6D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804   2473    669  -0.017  -1.000  -0.165</w:t>
      </w:r>
    </w:p>
    <w:p w14:paraId="7DCA927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804   2493    689  -0.017  -1.000  -0.165</w:t>
      </w:r>
    </w:p>
    <w:p w14:paraId="5F616FD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804   2570    766  -0.017  -1.000  -0.165</w:t>
      </w:r>
    </w:p>
    <w:p w14:paraId="380D57B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804   2598    794  -0.116  -1.000  -0.516</w:t>
      </w:r>
    </w:p>
    <w:p w14:paraId="72EAC69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804   2608    804  -0.116  -1.000  -0.516</w:t>
      </w:r>
    </w:p>
    <w:p w14:paraId="33D0A6A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804   2613    809  -0.116  -1.000  -0.516</w:t>
      </w:r>
    </w:p>
    <w:p w14:paraId="6695555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lastRenderedPageBreak/>
        <w:t xml:space="preserve"> 1804   2688    884  -0.099  -1.000  -0.463</w:t>
      </w:r>
    </w:p>
    <w:p w14:paraId="09F8B9B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804   2889   1085  -0.017  -1.000  -0.165</w:t>
      </w:r>
    </w:p>
    <w:p w14:paraId="25F853C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804   2890   1086  -0.017  -1.000  -0.165</w:t>
      </w:r>
    </w:p>
    <w:p w14:paraId="42B3C88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804   2913   1109  -0.116  -1.000  -0.516</w:t>
      </w:r>
    </w:p>
    <w:p w14:paraId="0620897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804   2943   1139  -0.116  -1.000  -0.516</w:t>
      </w:r>
    </w:p>
    <w:p w14:paraId="2947147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804   3384   1580  -0.099  -1.000  -0.463</w:t>
      </w:r>
    </w:p>
    <w:p w14:paraId="26E9F35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804   3553   1749  -0.083  -1.000  -0.410</w:t>
      </w:r>
    </w:p>
    <w:p w14:paraId="782890E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804   3605   1801   0.231   1.000   1.000</w:t>
      </w:r>
    </w:p>
    <w:p w14:paraId="474C521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804   3806   2002  -0.050  -1.000  -0.300</w:t>
      </w:r>
    </w:p>
    <w:p w14:paraId="55F5807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804   3859   2055  -0.099  -1.000  -0.463</w:t>
      </w:r>
    </w:p>
    <w:p w14:paraId="464F103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804   3935   2131  -0.083  -1.000  -0.410</w:t>
      </w:r>
    </w:p>
    <w:p w14:paraId="622E729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804   4121   2317  -0.083  -1.000  -0.410</w:t>
      </w:r>
    </w:p>
    <w:p w14:paraId="2AEEC57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804   4129   2325  -0.050  -1.000  -0.300</w:t>
      </w:r>
    </w:p>
    <w:p w14:paraId="2519A84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804   4137   2333  -0.083  -1.000  -0.410</w:t>
      </w:r>
    </w:p>
    <w:p w14:paraId="64590A3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804   4139   2335   0.198   1.000   0.828</w:t>
      </w:r>
    </w:p>
    <w:p w14:paraId="46EA1E8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804   4248   2444  -0.083  -1.000  -0.410</w:t>
      </w:r>
    </w:p>
    <w:p w14:paraId="1EA1D12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804   4283   2479  -0.033  -1.000  -0.239</w:t>
      </w:r>
    </w:p>
    <w:p w14:paraId="40E169C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804   4400   2596  -0.033  -1.000  -0.239</w:t>
      </w:r>
    </w:p>
    <w:p w14:paraId="22A4FD3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807   1963    156   0.242   1.000   1.000</w:t>
      </w:r>
    </w:p>
    <w:p w14:paraId="2E93311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807   1974    167   0.215   1.000   0.909</w:t>
      </w:r>
    </w:p>
    <w:p w14:paraId="5FCE76A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807   2027    220  -0.019  -1.000  -0.182</w:t>
      </w:r>
    </w:p>
    <w:p w14:paraId="0EAB9D5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807   2122    315   0.196   0.812   0.812</w:t>
      </w:r>
    </w:p>
    <w:p w14:paraId="68C0124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807   2340    533  -0.019  -1.000  -0.182</w:t>
      </w:r>
    </w:p>
    <w:p w14:paraId="2B8A41C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807   2344    537  -0.019  -1.000  -0.182</w:t>
      </w:r>
    </w:p>
    <w:p w14:paraId="720A3F2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807   2370    563  -0.056  -1.000  -0.331</w:t>
      </w:r>
    </w:p>
    <w:p w14:paraId="0E26203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807   2371    564  -0.130  -1.000  -0.568</w:t>
      </w:r>
    </w:p>
    <w:p w14:paraId="67AF0F2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807   2400    593  -0.130  -1.000  -0.568</w:t>
      </w:r>
    </w:p>
    <w:p w14:paraId="41E66E2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807   2453    646  -0.130  -1.000  -0.568</w:t>
      </w:r>
    </w:p>
    <w:p w14:paraId="401D374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807   2473    666  -0.019  -1.000  -0.182</w:t>
      </w:r>
    </w:p>
    <w:p w14:paraId="3BDE2F2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807   2493    686  -0.019  -1.000  -0.182</w:t>
      </w:r>
    </w:p>
    <w:p w14:paraId="55C2CF6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807   2570    763  -0.019  -1.000  -0.182</w:t>
      </w:r>
    </w:p>
    <w:p w14:paraId="2D9B175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807   2598    791  -0.130  -1.000  -0.568</w:t>
      </w:r>
    </w:p>
    <w:p w14:paraId="31DACFD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807   2608    801  -0.130  -1.000  -0.568</w:t>
      </w:r>
    </w:p>
    <w:p w14:paraId="3264ABF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807   2613    806  -0.130  -1.000  -0.568</w:t>
      </w:r>
    </w:p>
    <w:p w14:paraId="5B2637C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807   2688    881  -0.112  -1.000  -0.510</w:t>
      </w:r>
    </w:p>
    <w:p w14:paraId="6436188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807   2889   1082  -0.019  -1.000  -0.182</w:t>
      </w:r>
    </w:p>
    <w:p w14:paraId="0A586B2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807   2890   1083  -0.019  -1.000  -0.182</w:t>
      </w:r>
    </w:p>
    <w:p w14:paraId="7D12BAA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807   2913   1106  -0.130  -1.000  -0.568</w:t>
      </w:r>
    </w:p>
    <w:p w14:paraId="528EDD6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807   2943   1136  -0.130  -1.000  -0.568</w:t>
      </w:r>
    </w:p>
    <w:p w14:paraId="4DD0785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807   3384   1577  -0.112  -1.000  -0.510</w:t>
      </w:r>
    </w:p>
    <w:p w14:paraId="51A52C6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807   3553   1746  -0.093  -1.000  -0.451</w:t>
      </w:r>
    </w:p>
    <w:p w14:paraId="48A4FE8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807   3605   1798   0.215   1.000   0.909</w:t>
      </w:r>
    </w:p>
    <w:p w14:paraId="7CC540B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807   3806   1999  -0.056  -1.000  -0.331</w:t>
      </w:r>
    </w:p>
    <w:p w14:paraId="36512EE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807   3859   2052  -0.112  -1.000  -0.510</w:t>
      </w:r>
    </w:p>
    <w:p w14:paraId="6381668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lastRenderedPageBreak/>
        <w:t xml:space="preserve"> 1807   3935   2128  -0.093  -1.000  -0.451</w:t>
      </w:r>
    </w:p>
    <w:p w14:paraId="76481B1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807   4121   2314  -0.093  -1.000  -0.451</w:t>
      </w:r>
    </w:p>
    <w:p w14:paraId="47453D5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807   4129   2322  -0.056  -1.000  -0.331</w:t>
      </w:r>
    </w:p>
    <w:p w14:paraId="464E2A2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807   4137   2330  -0.093  -1.000  -0.451</w:t>
      </w:r>
    </w:p>
    <w:p w14:paraId="3FB449A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807   4139   2332   0.223   1.000   0.911</w:t>
      </w:r>
    </w:p>
    <w:p w14:paraId="027A4E9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807   4248   2441  -0.093  -1.000  -0.451</w:t>
      </w:r>
    </w:p>
    <w:p w14:paraId="2925657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807   4283   2476  -0.037  -1.000  -0.263</w:t>
      </w:r>
    </w:p>
    <w:p w14:paraId="1AB2A76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807   4400   2593  -0.037  -1.000  -0.263</w:t>
      </w:r>
    </w:p>
    <w:p w14:paraId="52CD001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963   1974     11   0.215   1.000   0.909</w:t>
      </w:r>
    </w:p>
    <w:p w14:paraId="1D89853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963   2027     64  -0.019  -1.000  -0.182</w:t>
      </w:r>
    </w:p>
    <w:p w14:paraId="3FC8696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963   2122    159   0.196   0.812   0.812</w:t>
      </w:r>
    </w:p>
    <w:p w14:paraId="068110E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963   2340    377  -0.019  -1.000  -0.182</w:t>
      </w:r>
    </w:p>
    <w:p w14:paraId="207332E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963   2344    381  -0.019  -1.000  -0.182</w:t>
      </w:r>
    </w:p>
    <w:p w14:paraId="7E73D95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963   2370    407  -0.056  -1.000  -0.331</w:t>
      </w:r>
    </w:p>
    <w:p w14:paraId="3D651B1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963   2371    408  -0.130  -1.000  -0.568</w:t>
      </w:r>
    </w:p>
    <w:p w14:paraId="6ACD4EB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963   2400    437  -0.130  -1.000  -0.568</w:t>
      </w:r>
    </w:p>
    <w:p w14:paraId="6152C5D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963   2453    490  -0.130  -1.000  -0.568</w:t>
      </w:r>
    </w:p>
    <w:p w14:paraId="3F7D660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963   2473    510  -0.019  -1.000  -0.182</w:t>
      </w:r>
    </w:p>
    <w:p w14:paraId="48C11ED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963   2493    530  -0.019  -1.000  -0.182</w:t>
      </w:r>
    </w:p>
    <w:p w14:paraId="33C8422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963   2570    607  -0.019  -1.000  -0.182</w:t>
      </w:r>
    </w:p>
    <w:p w14:paraId="249F4A5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963   2598    635  -0.130  -1.000  -0.568</w:t>
      </w:r>
    </w:p>
    <w:p w14:paraId="0DF3692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963   2608    645  -0.130  -1.000  -0.568</w:t>
      </w:r>
    </w:p>
    <w:p w14:paraId="4E15176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963   2613    650  -0.130  -1.000  -0.568</w:t>
      </w:r>
    </w:p>
    <w:p w14:paraId="1A30241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963   2688    725  -0.112  -1.000  -0.510</w:t>
      </w:r>
    </w:p>
    <w:p w14:paraId="43E52D0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963   2889    926  -0.019  -1.000  -0.182</w:t>
      </w:r>
    </w:p>
    <w:p w14:paraId="49FCE82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963   2890    927  -0.019  -1.000  -0.182</w:t>
      </w:r>
    </w:p>
    <w:p w14:paraId="06637AD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963   2913    950  -0.130  -1.000  -0.568</w:t>
      </w:r>
    </w:p>
    <w:p w14:paraId="316B321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963   2943    980  -0.130  -1.000  -0.568</w:t>
      </w:r>
    </w:p>
    <w:p w14:paraId="786D5C7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963   3384   1421  -0.112  -1.000  -0.510</w:t>
      </w:r>
    </w:p>
    <w:p w14:paraId="16823A3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963   3553   1590  -0.093  -1.000  -0.451</w:t>
      </w:r>
    </w:p>
    <w:p w14:paraId="1CFF63B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963   3605   1642   0.215   1.000   0.909</w:t>
      </w:r>
    </w:p>
    <w:p w14:paraId="0CA104E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963   3806   1843  -0.056  -1.000  -0.331</w:t>
      </w:r>
    </w:p>
    <w:p w14:paraId="1845C5D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963   3859   1896  -0.112  -1.000  -0.510</w:t>
      </w:r>
    </w:p>
    <w:p w14:paraId="47C3C49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963   3935   1972  -0.093  -1.000  -0.451</w:t>
      </w:r>
    </w:p>
    <w:p w14:paraId="3C59958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963   4121   2158  -0.093  -1.000  -0.451</w:t>
      </w:r>
    </w:p>
    <w:p w14:paraId="53C9DFC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963   4129   2166  -0.056  -1.000  -0.331</w:t>
      </w:r>
    </w:p>
    <w:p w14:paraId="029B255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963   4137   2174  -0.093  -1.000  -0.451</w:t>
      </w:r>
    </w:p>
    <w:p w14:paraId="14F570F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963   4139   2176   0.223   1.000   0.911</w:t>
      </w:r>
    </w:p>
    <w:p w14:paraId="26FAE00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963   4248   2285  -0.093  -1.000  -0.451</w:t>
      </w:r>
    </w:p>
    <w:p w14:paraId="0171AE3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963   4283   2320  -0.037  -1.000  -0.263</w:t>
      </w:r>
    </w:p>
    <w:p w14:paraId="0135FC0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963   4400   2437  -0.037  -1.000  -0.263</w:t>
      </w:r>
    </w:p>
    <w:p w14:paraId="0F12764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974   2027     53  -0.017  -1.000  -0.165</w:t>
      </w:r>
    </w:p>
    <w:p w14:paraId="5250700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974   2122    148   0.215   1.000   0.909</w:t>
      </w:r>
    </w:p>
    <w:p w14:paraId="72E75D4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974   2340    366  -0.017  -1.000  -0.165</w:t>
      </w:r>
    </w:p>
    <w:p w14:paraId="30F257F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lastRenderedPageBreak/>
        <w:t xml:space="preserve"> 1974   2344    370  -0.017  -1.000  -0.165</w:t>
      </w:r>
    </w:p>
    <w:p w14:paraId="5C2488C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974   2370    396  -0.050  -1.000  -0.300</w:t>
      </w:r>
    </w:p>
    <w:p w14:paraId="00A0E88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974   2371    397  -0.116  -1.000  -0.516</w:t>
      </w:r>
    </w:p>
    <w:p w14:paraId="38065F6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974   2400    426  -0.116  -1.000  -0.516</w:t>
      </w:r>
    </w:p>
    <w:p w14:paraId="67861D9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974   2453    479  -0.116  -1.000  -0.516</w:t>
      </w:r>
    </w:p>
    <w:p w14:paraId="1F2A6A9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974   2473    499  -0.017  -1.000  -0.165</w:t>
      </w:r>
    </w:p>
    <w:p w14:paraId="394743C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974   2493    519  -0.017  -1.000  -0.165</w:t>
      </w:r>
    </w:p>
    <w:p w14:paraId="7DFFC98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974   2570    596  -0.017  -1.000  -0.165</w:t>
      </w:r>
    </w:p>
    <w:p w14:paraId="58E2847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974   2598    624  -0.116  -1.000  -0.516</w:t>
      </w:r>
    </w:p>
    <w:p w14:paraId="050106B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974   2608    634  -0.116  -1.000  -0.516</w:t>
      </w:r>
    </w:p>
    <w:p w14:paraId="136BCF3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974   2613    639  -0.116  -1.000  -0.516</w:t>
      </w:r>
    </w:p>
    <w:p w14:paraId="29F9029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974   2688    714  -0.099  -1.000  -0.463</w:t>
      </w:r>
    </w:p>
    <w:p w14:paraId="50E528A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974   2889    915  -0.017  -1.000  -0.165</w:t>
      </w:r>
    </w:p>
    <w:p w14:paraId="0254972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974   2890    916  -0.017  -1.000  -0.165</w:t>
      </w:r>
    </w:p>
    <w:p w14:paraId="0237BE3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974   2913    939  -0.116  -1.000  -0.516</w:t>
      </w:r>
    </w:p>
    <w:p w14:paraId="2F89E26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974   2943    969  -0.116  -1.000  -0.516</w:t>
      </w:r>
    </w:p>
    <w:p w14:paraId="57C0969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974   3384   1410  -0.099  -1.000  -0.463</w:t>
      </w:r>
    </w:p>
    <w:p w14:paraId="125EAC2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974   3553   1579  -0.083  -1.000  -0.410</w:t>
      </w:r>
    </w:p>
    <w:p w14:paraId="54FF009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974   3605   1631   0.231   1.000   1.000</w:t>
      </w:r>
    </w:p>
    <w:p w14:paraId="55C6E2C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974   3806   1832  -0.050  -1.000  -0.300</w:t>
      </w:r>
    </w:p>
    <w:p w14:paraId="49F67CB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974   3859   1885  -0.099  -1.000  -0.463</w:t>
      </w:r>
    </w:p>
    <w:p w14:paraId="101AD6C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974   3935   1961  -0.083  -1.000  -0.410</w:t>
      </w:r>
    </w:p>
    <w:p w14:paraId="70ADDAB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974   4121   2147  -0.083  -1.000  -0.410</w:t>
      </w:r>
    </w:p>
    <w:p w14:paraId="58ACA38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974   4129   2155  -0.050  -1.000  -0.300</w:t>
      </w:r>
    </w:p>
    <w:p w14:paraId="720B48D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974   4137   2163  -0.083  -1.000  -0.410</w:t>
      </w:r>
    </w:p>
    <w:p w14:paraId="35F63A2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974   4139   2165   0.198   1.000   0.828</w:t>
      </w:r>
    </w:p>
    <w:p w14:paraId="42226A5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974   4248   2274  -0.083  -1.000  -0.410</w:t>
      </w:r>
    </w:p>
    <w:p w14:paraId="3D56B34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974   4283   2309  -0.033  -1.000  -0.239</w:t>
      </w:r>
    </w:p>
    <w:p w14:paraId="422931B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1974   4400   2426  -0.033  -1.000  -0.239</w:t>
      </w:r>
    </w:p>
    <w:p w14:paraId="416521C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027   2122     95  -0.019  -1.000  -0.182</w:t>
      </w:r>
    </w:p>
    <w:p w14:paraId="5FCDC98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027   2340    313  -0.002  -1.000  -0.048</w:t>
      </w:r>
    </w:p>
    <w:p w14:paraId="74B8172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027   2344    317  -0.002  -1.000  -0.048</w:t>
      </w:r>
    </w:p>
    <w:p w14:paraId="555D235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027   2370    343  -0.006  -1.000  -0.087</w:t>
      </w:r>
    </w:p>
    <w:p w14:paraId="712170E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027   2371    344   0.031   1.000   0.319</w:t>
      </w:r>
    </w:p>
    <w:p w14:paraId="2AF660B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027   2400    373   0.031   1.000   0.319</w:t>
      </w:r>
    </w:p>
    <w:p w14:paraId="48E9D2F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027   2453    426   0.031   1.000   0.319</w:t>
      </w:r>
    </w:p>
    <w:p w14:paraId="4D4EBF7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027   2473    446  -0.002  -1.000  -0.048</w:t>
      </w:r>
    </w:p>
    <w:p w14:paraId="6115315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027   2493    466  -0.002  -1.000  -0.048</w:t>
      </w:r>
    </w:p>
    <w:p w14:paraId="0512DE6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027   2570    543  -0.002  -1.000  -0.048</w:t>
      </w:r>
    </w:p>
    <w:p w14:paraId="3FE9E7C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027   2598    571   0.031   1.000   0.319</w:t>
      </w:r>
    </w:p>
    <w:p w14:paraId="0B6ECF5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027   2608    581   0.031   1.000   0.319</w:t>
      </w:r>
    </w:p>
    <w:p w14:paraId="3515CA2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027   2613    586   0.031   1.000   0.319</w:t>
      </w:r>
    </w:p>
    <w:p w14:paraId="1FF7EEF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027   2688    661  -0.012  -1.000  -0.134</w:t>
      </w:r>
    </w:p>
    <w:p w14:paraId="05973C3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027   2889    862   0.043   1.000   1.000</w:t>
      </w:r>
    </w:p>
    <w:p w14:paraId="15ED021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lastRenderedPageBreak/>
        <w:t xml:space="preserve"> 2027   2890    863   0.043   1.000   1.000</w:t>
      </w:r>
    </w:p>
    <w:p w14:paraId="4074E69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027   2913    886   0.031   1.000   0.319</w:t>
      </w:r>
    </w:p>
    <w:p w14:paraId="5FC02E3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027   2943    916   0.031   1.000   0.319</w:t>
      </w:r>
    </w:p>
    <w:p w14:paraId="6AB8CBC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027   3384   1357   0.033   1.000   0.356</w:t>
      </w:r>
    </w:p>
    <w:p w14:paraId="4E6E005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027   3553   1526   0.035   1.000   0.402</w:t>
      </w:r>
    </w:p>
    <w:p w14:paraId="6D10A14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027   3605   1578  -0.017  -1.000  -0.165</w:t>
      </w:r>
    </w:p>
    <w:p w14:paraId="3209566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027   3806   1779   0.039   1.000   0.549</w:t>
      </w:r>
    </w:p>
    <w:p w14:paraId="2B43725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027   3859   1832   0.033   1.000   0.356</w:t>
      </w:r>
    </w:p>
    <w:p w14:paraId="55859EA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027   3935   1908   0.035   1.000   0.402</w:t>
      </w:r>
    </w:p>
    <w:p w14:paraId="0223ADC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027   4121   2094   0.035   1.000   0.402</w:t>
      </w:r>
    </w:p>
    <w:p w14:paraId="2DCF827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027   4129   2102   0.039   1.000   0.549</w:t>
      </w:r>
    </w:p>
    <w:p w14:paraId="0CCCE5C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027   4137   2110   0.035   1.000   0.402</w:t>
      </w:r>
    </w:p>
    <w:p w14:paraId="2B97C5E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027   4139   2112  -0.021  -1.000  -0.199</w:t>
      </w:r>
    </w:p>
    <w:p w14:paraId="78901B1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027   4248   2221   0.035   1.000   0.402</w:t>
      </w:r>
    </w:p>
    <w:p w14:paraId="4B6D0C7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027   4283   2256  -0.004  -1.000  -0.069</w:t>
      </w:r>
    </w:p>
    <w:p w14:paraId="3183FE7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027   4400   2373  -0.004  -1.000  -0.069</w:t>
      </w:r>
    </w:p>
    <w:p w14:paraId="2FC698F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122   2340    218   0.027   1.000   0.262</w:t>
      </w:r>
    </w:p>
    <w:p w14:paraId="70E60A5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122   2344    222   0.027   1.000   0.262</w:t>
      </w:r>
    </w:p>
    <w:p w14:paraId="4428E0E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122   2370    248  -0.010  -0.185  -0.061</w:t>
      </w:r>
    </w:p>
    <w:p w14:paraId="6F48406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122   2371    249  -0.085  -0.651  -0.370</w:t>
      </w:r>
    </w:p>
    <w:p w14:paraId="41DB846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122   2400    278  -0.085  -0.651  -0.370</w:t>
      </w:r>
    </w:p>
    <w:p w14:paraId="1D72A33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122   2453    331  -0.085  -0.651  -0.370</w:t>
      </w:r>
    </w:p>
    <w:p w14:paraId="51EBE88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122   2473    351   0.027   1.000   0.262</w:t>
      </w:r>
    </w:p>
    <w:p w14:paraId="6244F07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122   2493    371   0.027   1.000   0.262</w:t>
      </w:r>
    </w:p>
    <w:p w14:paraId="09CADD0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122   2570    448   0.027   1.000   0.262</w:t>
      </w:r>
    </w:p>
    <w:p w14:paraId="468D30E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122   2598    476  -0.085  -0.651  -0.370</w:t>
      </w:r>
    </w:p>
    <w:p w14:paraId="319ACB7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122   2608    486  -0.085  -0.651  -0.370</w:t>
      </w:r>
    </w:p>
    <w:p w14:paraId="1A7C662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122   2613    491  -0.085  -0.651  -0.370</w:t>
      </w:r>
    </w:p>
    <w:p w14:paraId="3166C7E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122   2688    566  -0.066  -0.593  -0.302</w:t>
      </w:r>
    </w:p>
    <w:p w14:paraId="4F106A9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122   2889    767  -0.019  -1.000  -0.182</w:t>
      </w:r>
    </w:p>
    <w:p w14:paraId="43D63C7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122   2890    768  -0.019  -1.000  -0.182</w:t>
      </w:r>
    </w:p>
    <w:p w14:paraId="0CDA3C4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122   2913    791  -0.085  -0.651  -0.370</w:t>
      </w:r>
    </w:p>
    <w:p w14:paraId="2B475F9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122   2943    821  -0.085  -0.651  -0.370</w:t>
      </w:r>
    </w:p>
    <w:p w14:paraId="6C2AD7A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122   3384   1262  -0.066  -0.593  -0.302</w:t>
      </w:r>
    </w:p>
    <w:p w14:paraId="429F290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122   3553   1431  -0.048  -0.511  -0.231</w:t>
      </w:r>
    </w:p>
    <w:p w14:paraId="6EF6075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122   3605   1483   0.215   1.000   0.909</w:t>
      </w:r>
    </w:p>
    <w:p w14:paraId="6F83D8C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122   3806   1684  -0.010  -0.185  -0.061</w:t>
      </w:r>
    </w:p>
    <w:p w14:paraId="30217F8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122   3859   1737  -0.066  -0.593  -0.302</w:t>
      </w:r>
    </w:p>
    <w:p w14:paraId="1025268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122   3935   1813  -0.093  -1.000  -0.451</w:t>
      </w:r>
    </w:p>
    <w:p w14:paraId="7C44828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122   4121   1999  -0.093  -1.000  -0.451</w:t>
      </w:r>
    </w:p>
    <w:p w14:paraId="6B51562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122   4129   2007  -0.056  -1.000  -0.331</w:t>
      </w:r>
    </w:p>
    <w:p w14:paraId="2A63FF6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122   4137   2015  -0.093  -1.000  -0.451</w:t>
      </w:r>
    </w:p>
    <w:p w14:paraId="5949BA0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122   4139   2017   0.223   1.000   0.911</w:t>
      </w:r>
    </w:p>
    <w:p w14:paraId="7C73884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122   4248   2126  -0.093  -1.000  -0.451</w:t>
      </w:r>
    </w:p>
    <w:p w14:paraId="7740A3F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lastRenderedPageBreak/>
        <w:t xml:space="preserve"> 2122   4283   2161  -0.037  -1.000  -0.263</w:t>
      </w:r>
    </w:p>
    <w:p w14:paraId="05DE811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122   4400   2278  -0.037  -1.000  -0.263</w:t>
      </w:r>
    </w:p>
    <w:p w14:paraId="440BF54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40   2344      4   0.043   1.000   1.000</w:t>
      </w:r>
    </w:p>
    <w:p w14:paraId="19CE548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40   2370     30   0.039   1.000   0.549</w:t>
      </w:r>
    </w:p>
    <w:p w14:paraId="1B8E8D4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40   2371     31   0.031   1.000   0.319</w:t>
      </w:r>
    </w:p>
    <w:p w14:paraId="46CF81E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40   2400     60   0.031   1.000   0.319</w:t>
      </w:r>
    </w:p>
    <w:p w14:paraId="21B7B7A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40   2453    113   0.031   1.000   0.319</w:t>
      </w:r>
    </w:p>
    <w:p w14:paraId="200DBD7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40   2473    133   0.043   1.000   1.000</w:t>
      </w:r>
    </w:p>
    <w:p w14:paraId="4A2952D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40   2493    153   0.043   1.000   1.000</w:t>
      </w:r>
    </w:p>
    <w:p w14:paraId="2E5CFF0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40   2570    230   0.043   1.000   1.000</w:t>
      </w:r>
    </w:p>
    <w:p w14:paraId="40B10E2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40   2598    258   0.031   1.000   0.319</w:t>
      </w:r>
    </w:p>
    <w:p w14:paraId="6378E11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40   2608    268   0.031   1.000   0.319</w:t>
      </w:r>
    </w:p>
    <w:p w14:paraId="2F60BB1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40   2613    273   0.031   1.000   0.319</w:t>
      </w:r>
    </w:p>
    <w:p w14:paraId="2CF5A1D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40   2688    348   0.033   1.000   0.356</w:t>
      </w:r>
    </w:p>
    <w:p w14:paraId="664DA79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40   2889    549  -0.002  -1.000  -0.048</w:t>
      </w:r>
    </w:p>
    <w:p w14:paraId="4C223AF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40   2890    550  -0.002  -1.000  -0.048</w:t>
      </w:r>
    </w:p>
    <w:p w14:paraId="583C248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40   2913    573   0.031   1.000   0.319</w:t>
      </w:r>
    </w:p>
    <w:p w14:paraId="1651A43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40   2943    603   0.031   1.000   0.319</w:t>
      </w:r>
    </w:p>
    <w:p w14:paraId="55147CC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40   3384   1044   0.033   1.000   0.356</w:t>
      </w:r>
    </w:p>
    <w:p w14:paraId="0E04F3F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40   3553   1213   0.035   1.000   0.402</w:t>
      </w:r>
    </w:p>
    <w:p w14:paraId="6F0FC0E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40   3605   1265  -0.017  -1.000  -0.165</w:t>
      </w:r>
    </w:p>
    <w:p w14:paraId="4A68B2B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40   3806   1466   0.039   1.000   0.549</w:t>
      </w:r>
    </w:p>
    <w:p w14:paraId="2D9CEAE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40   3859   1519   0.033   1.000   0.356</w:t>
      </w:r>
    </w:p>
    <w:p w14:paraId="77ED54C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40   3935   1595  -0.010  -1.000  -0.118</w:t>
      </w:r>
    </w:p>
    <w:p w14:paraId="66D9FF2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40   4121   1781  -0.010  -1.000  -0.118</w:t>
      </w:r>
    </w:p>
    <w:p w14:paraId="541D6EA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40   4129   1789  -0.006  -1.000  -0.087</w:t>
      </w:r>
    </w:p>
    <w:p w14:paraId="082BCCF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40   4137   1797  -0.010  -1.000  -0.118</w:t>
      </w:r>
    </w:p>
    <w:p w14:paraId="1362418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40   4139   1799   0.025   1.000   0.239</w:t>
      </w:r>
    </w:p>
    <w:p w14:paraId="3B79655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40   4248   1908  -0.010  -1.000  -0.118</w:t>
      </w:r>
    </w:p>
    <w:p w14:paraId="3B31670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40   4283   1943  -0.004  -1.000  -0.069</w:t>
      </w:r>
    </w:p>
    <w:p w14:paraId="714AB97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40   4400   2060  -0.004  -1.000  -0.069</w:t>
      </w:r>
    </w:p>
    <w:p w14:paraId="5AB99AA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44   2370     26   0.039   1.000   0.549</w:t>
      </w:r>
    </w:p>
    <w:p w14:paraId="1D6E570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44   2371     27   0.031   1.000   0.319</w:t>
      </w:r>
    </w:p>
    <w:p w14:paraId="2D0D6C0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44   2400     56   0.031   1.000   0.319</w:t>
      </w:r>
    </w:p>
    <w:p w14:paraId="76F6232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44   2453    109   0.031   1.000   0.319</w:t>
      </w:r>
    </w:p>
    <w:p w14:paraId="5BAE99F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44   2473    129   0.043   1.000   1.000</w:t>
      </w:r>
    </w:p>
    <w:p w14:paraId="545608B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44   2493    149   0.043   1.000   1.000</w:t>
      </w:r>
    </w:p>
    <w:p w14:paraId="0399998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44   2570    226   0.043   1.000   1.000</w:t>
      </w:r>
    </w:p>
    <w:p w14:paraId="36A4386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44   2598    254   0.031   1.000   0.319</w:t>
      </w:r>
    </w:p>
    <w:p w14:paraId="55145EC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44   2608    264   0.031   1.000   0.319</w:t>
      </w:r>
    </w:p>
    <w:p w14:paraId="0985855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44   2613    269   0.031   1.000   0.319</w:t>
      </w:r>
    </w:p>
    <w:p w14:paraId="6259FEA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44   2688    344   0.033   1.000   0.356</w:t>
      </w:r>
    </w:p>
    <w:p w14:paraId="318C0E0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44   2889    545  -0.002  -1.000  -0.048</w:t>
      </w:r>
    </w:p>
    <w:p w14:paraId="65034B4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44   2890    546  -0.002  -1.000  -0.048</w:t>
      </w:r>
    </w:p>
    <w:p w14:paraId="4A6BE51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lastRenderedPageBreak/>
        <w:t xml:space="preserve"> 2344   2913    569   0.031   1.000   0.319</w:t>
      </w:r>
    </w:p>
    <w:p w14:paraId="28409EB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44   2943    599   0.031   1.000   0.319</w:t>
      </w:r>
    </w:p>
    <w:p w14:paraId="52149F0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44   3384   1040   0.033   1.000   0.356</w:t>
      </w:r>
    </w:p>
    <w:p w14:paraId="7C25A84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44   3553   1209   0.035   1.000   0.402</w:t>
      </w:r>
    </w:p>
    <w:p w14:paraId="4BB4C83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44   3605   1261  -0.017  -1.000  -0.165</w:t>
      </w:r>
    </w:p>
    <w:p w14:paraId="7171B08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44   3806   1462   0.039   1.000   0.549</w:t>
      </w:r>
    </w:p>
    <w:p w14:paraId="318E475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44   3859   1515   0.033   1.000   0.356</w:t>
      </w:r>
    </w:p>
    <w:p w14:paraId="3A53D13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44   3935   1591  -0.010  -1.000  -0.118</w:t>
      </w:r>
    </w:p>
    <w:p w14:paraId="3C8DE11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44   4121   1777  -0.010  -1.000  -0.118</w:t>
      </w:r>
    </w:p>
    <w:p w14:paraId="2A009BA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44   4129   1785  -0.006  -1.000  -0.087</w:t>
      </w:r>
    </w:p>
    <w:p w14:paraId="746011E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44   4137   1793  -0.010  -1.000  -0.118</w:t>
      </w:r>
    </w:p>
    <w:p w14:paraId="249BF2F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44   4139   1795   0.025   1.000   0.239</w:t>
      </w:r>
    </w:p>
    <w:p w14:paraId="0DC5713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44   4248   1904  -0.010  -1.000  -0.118</w:t>
      </w:r>
    </w:p>
    <w:p w14:paraId="6A94D8E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44   4283   1939  -0.004  -1.000  -0.069</w:t>
      </w:r>
    </w:p>
    <w:p w14:paraId="6B5280F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44   4400   2056  -0.004  -1.000  -0.069</w:t>
      </w:r>
    </w:p>
    <w:p w14:paraId="572A7C8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70   2371      1   0.093   1.000   0.582</w:t>
      </w:r>
    </w:p>
    <w:p w14:paraId="13F7A64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70   2400     30   0.093   1.000   0.582</w:t>
      </w:r>
    </w:p>
    <w:p w14:paraId="1EB3A35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70   2453     83   0.093   1.000   0.582</w:t>
      </w:r>
    </w:p>
    <w:p w14:paraId="6C8E833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70   2473    103   0.039   1.000   0.549</w:t>
      </w:r>
    </w:p>
    <w:p w14:paraId="324BE44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70   2493    123   0.039   1.000   0.549</w:t>
      </w:r>
    </w:p>
    <w:p w14:paraId="2481BD8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70   2570    200   0.039   1.000   0.549</w:t>
      </w:r>
    </w:p>
    <w:p w14:paraId="2050CB4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70   2598    228   0.093   1.000   0.582</w:t>
      </w:r>
    </w:p>
    <w:p w14:paraId="5693E19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70   2608    238   0.093   1.000   0.582</w:t>
      </w:r>
    </w:p>
    <w:p w14:paraId="024387C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70   2613    243   0.093   1.000   0.582</w:t>
      </w:r>
    </w:p>
    <w:p w14:paraId="73BB954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70   2688    318   0.099   1.000   0.649</w:t>
      </w:r>
    </w:p>
    <w:p w14:paraId="7E5BD94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70   2889    519  -0.006  -1.000  -0.087</w:t>
      </w:r>
    </w:p>
    <w:p w14:paraId="24AA969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70   2890    520  -0.006  -1.000  -0.087</w:t>
      </w:r>
    </w:p>
    <w:p w14:paraId="3F5EE73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70   2913    543   0.093   1.000   0.582</w:t>
      </w:r>
    </w:p>
    <w:p w14:paraId="36D8AE6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70   2943    573   0.093   1.000   0.582</w:t>
      </w:r>
    </w:p>
    <w:p w14:paraId="31A675B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70   3384   1014   0.099   1.000   0.649</w:t>
      </w:r>
    </w:p>
    <w:p w14:paraId="59FEA2F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70   3553   1183   0.060   0.569   0.417</w:t>
      </w:r>
    </w:p>
    <w:p w14:paraId="18BF453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70   3605   1235  -0.050  -1.000  -0.300</w:t>
      </w:r>
    </w:p>
    <w:p w14:paraId="7CCDF94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70   3806   1436   0.072   0.614   0.614</w:t>
      </w:r>
    </w:p>
    <w:p w14:paraId="04E13DD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70   3859   1489   0.099   1.000   0.649</w:t>
      </w:r>
    </w:p>
    <w:p w14:paraId="500F00C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70   3935   1565   0.060   0.569   0.417</w:t>
      </w:r>
    </w:p>
    <w:p w14:paraId="6A9CD22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70   4121   1751   0.060   0.569   0.417</w:t>
      </w:r>
    </w:p>
    <w:p w14:paraId="1D377E3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70   4129   1759   0.072   0.614   0.614</w:t>
      </w:r>
    </w:p>
    <w:p w14:paraId="74F289A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70   4137   1767   0.060   0.569   0.417</w:t>
      </w:r>
    </w:p>
    <w:p w14:paraId="1796CA6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70   4139   1769  -0.017  -0.267  -0.097</w:t>
      </w:r>
    </w:p>
    <w:p w14:paraId="0EE0382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70   4248   1878   0.060   0.569   0.417</w:t>
      </w:r>
    </w:p>
    <w:p w14:paraId="4AD5E18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70   4283   1913  -0.012  -1.000  -0.126</w:t>
      </w:r>
    </w:p>
    <w:p w14:paraId="0A39602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70   4400   2030  -0.012  -1.000  -0.126</w:t>
      </w:r>
    </w:p>
    <w:p w14:paraId="562A211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71   2400     29   0.217   1.000   1.000</w:t>
      </w:r>
    </w:p>
    <w:p w14:paraId="29444B4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71   2453     82   0.217   1.000   1.000</w:t>
      </w:r>
    </w:p>
    <w:p w14:paraId="3C09513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lastRenderedPageBreak/>
        <w:t xml:space="preserve"> 2371   2473    102   0.031   1.000   0.319</w:t>
      </w:r>
    </w:p>
    <w:p w14:paraId="4C7D841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71   2493    122   0.031   1.000   0.319</w:t>
      </w:r>
    </w:p>
    <w:p w14:paraId="06407F4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71   2570    199   0.031   1.000   0.319</w:t>
      </w:r>
    </w:p>
    <w:p w14:paraId="735EBCD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71   2598    227   0.217   1.000   1.000</w:t>
      </w:r>
    </w:p>
    <w:p w14:paraId="147FC1A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71   2608    237   0.217   1.000   1.000</w:t>
      </w:r>
    </w:p>
    <w:p w14:paraId="0435D29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71   2613    242   0.217   1.000   1.000</w:t>
      </w:r>
    </w:p>
    <w:p w14:paraId="1FDD461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71   2688    317   0.186   1.000   0.896</w:t>
      </w:r>
    </w:p>
    <w:p w14:paraId="06D6F2F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71   2889    518   0.031   1.000   0.319</w:t>
      </w:r>
    </w:p>
    <w:p w14:paraId="7F34BFC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71   2890    519   0.031   1.000   0.319</w:t>
      </w:r>
    </w:p>
    <w:p w14:paraId="25AF314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71   2913    542   0.217   1.000   1.000</w:t>
      </w:r>
    </w:p>
    <w:p w14:paraId="4D01685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71   2943    572   0.217   1.000   1.000</w:t>
      </w:r>
    </w:p>
    <w:p w14:paraId="4A0D011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71   3384   1013   0.186   1.000   0.896</w:t>
      </w:r>
    </w:p>
    <w:p w14:paraId="6FEF924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71   3553   1182   0.155   1.000   0.794</w:t>
      </w:r>
    </w:p>
    <w:p w14:paraId="54CB1C6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71   3605   1234  -0.116  -1.000  -0.516</w:t>
      </w:r>
    </w:p>
    <w:p w14:paraId="0F0DBC9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71   3806   1435   0.093   1.000   0.582</w:t>
      </w:r>
    </w:p>
    <w:p w14:paraId="1D08BB8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71   3859   1488   0.186   1.000   0.896</w:t>
      </w:r>
    </w:p>
    <w:p w14:paraId="730F1F9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71   3935   1564   0.155   1.000   0.794</w:t>
      </w:r>
    </w:p>
    <w:p w14:paraId="263C56E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71   4121   1750   0.155   1.000   0.794</w:t>
      </w:r>
    </w:p>
    <w:p w14:paraId="73DF7ED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71   4129   1758   0.093   1.000   0.582</w:t>
      </w:r>
    </w:p>
    <w:p w14:paraId="6012CA0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71   4137   1766   0.155   1.000   0.794</w:t>
      </w:r>
    </w:p>
    <w:p w14:paraId="4BDDAEE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71   4139   1768  -0.099  -0.686  -0.428</w:t>
      </w:r>
    </w:p>
    <w:p w14:paraId="128AF85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71   4248   1877   0.155   1.000   0.794</w:t>
      </w:r>
    </w:p>
    <w:p w14:paraId="7866963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71   4283   1912  -0.029  -1.000  -0.216</w:t>
      </w:r>
    </w:p>
    <w:p w14:paraId="129ECAE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371   4400   2029   0.062   1.000   0.463</w:t>
      </w:r>
    </w:p>
    <w:p w14:paraId="70DAB57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00   2453     53   0.217   1.000   1.000</w:t>
      </w:r>
    </w:p>
    <w:p w14:paraId="117177B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00   2473     73   0.031   1.000   0.319</w:t>
      </w:r>
    </w:p>
    <w:p w14:paraId="490B8D4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00   2493     93   0.031   1.000   0.319</w:t>
      </w:r>
    </w:p>
    <w:p w14:paraId="5B3729F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00   2570    170   0.031   1.000   0.319</w:t>
      </w:r>
    </w:p>
    <w:p w14:paraId="6E52C94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00   2598    198   0.217   1.000   1.000</w:t>
      </w:r>
    </w:p>
    <w:p w14:paraId="7900274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00   2608    208   0.217   1.000   1.000</w:t>
      </w:r>
    </w:p>
    <w:p w14:paraId="15F0502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00   2613    213   0.217   1.000   1.000</w:t>
      </w:r>
    </w:p>
    <w:p w14:paraId="3F407F6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00   2688    288   0.186   1.000   0.896</w:t>
      </w:r>
    </w:p>
    <w:p w14:paraId="2865517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00   2889    489   0.031   1.000   0.319</w:t>
      </w:r>
    </w:p>
    <w:p w14:paraId="51F3060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00   2890    490   0.031   1.000   0.319</w:t>
      </w:r>
    </w:p>
    <w:p w14:paraId="733B963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00   2913    513   0.217   1.000   1.000</w:t>
      </w:r>
    </w:p>
    <w:p w14:paraId="4FFF452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00   2943    543   0.217   1.000   1.000</w:t>
      </w:r>
    </w:p>
    <w:p w14:paraId="0F0CBC6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00   3384    984   0.186   1.000   0.896</w:t>
      </w:r>
    </w:p>
    <w:p w14:paraId="76A500C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00   3553   1153   0.155   1.000   0.794</w:t>
      </w:r>
    </w:p>
    <w:p w14:paraId="331BBD1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00   3605   1205  -0.116  -1.000  -0.516</w:t>
      </w:r>
    </w:p>
    <w:p w14:paraId="4A3108D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00   3806   1406   0.093   1.000   0.582</w:t>
      </w:r>
    </w:p>
    <w:p w14:paraId="562E28B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00   3859   1459   0.186   1.000   0.896</w:t>
      </w:r>
    </w:p>
    <w:p w14:paraId="43DD5FF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00   3935   1535   0.155   1.000   0.794</w:t>
      </w:r>
    </w:p>
    <w:p w14:paraId="1EB7F60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00   4121   1721   0.155   1.000   0.794</w:t>
      </w:r>
    </w:p>
    <w:p w14:paraId="126730B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00   4129   1729   0.093   1.000   0.582</w:t>
      </w:r>
    </w:p>
    <w:p w14:paraId="1BC45D6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lastRenderedPageBreak/>
        <w:t xml:space="preserve"> 2400   4137   1737   0.155   1.000   0.794</w:t>
      </w:r>
    </w:p>
    <w:p w14:paraId="573F32F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00   4139   1739  -0.099  -0.686  -0.428</w:t>
      </w:r>
    </w:p>
    <w:p w14:paraId="2E93410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00   4248   1848   0.155   1.000   0.794</w:t>
      </w:r>
    </w:p>
    <w:p w14:paraId="6232FA8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00   4283   1883  -0.029  -1.000  -0.216</w:t>
      </w:r>
    </w:p>
    <w:p w14:paraId="58C18AA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00   4400   2000   0.062   1.000   0.463</w:t>
      </w:r>
    </w:p>
    <w:p w14:paraId="13F0BCF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53   2473     20   0.031   1.000   0.319</w:t>
      </w:r>
    </w:p>
    <w:p w14:paraId="158E7EE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53   2493     40   0.031   1.000   0.319</w:t>
      </w:r>
    </w:p>
    <w:p w14:paraId="16A7A46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53   2570    117   0.031   1.000   0.319</w:t>
      </w:r>
    </w:p>
    <w:p w14:paraId="385B1BF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53   2598    145   0.217   1.000   1.000</w:t>
      </w:r>
    </w:p>
    <w:p w14:paraId="1A4CF26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53   2608    155   0.217   1.000   1.000</w:t>
      </w:r>
    </w:p>
    <w:p w14:paraId="14FC362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53   2613    160   0.217   1.000   1.000</w:t>
      </w:r>
    </w:p>
    <w:p w14:paraId="2AB7579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53   2688    235   0.186   1.000   0.896</w:t>
      </w:r>
    </w:p>
    <w:p w14:paraId="56A8A76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53   2889    436   0.031   1.000   0.319</w:t>
      </w:r>
    </w:p>
    <w:p w14:paraId="1F2C03C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53   2890    437   0.031   1.000   0.319</w:t>
      </w:r>
    </w:p>
    <w:p w14:paraId="769A84F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53   2913    460   0.217   1.000   1.000</w:t>
      </w:r>
    </w:p>
    <w:p w14:paraId="20EC127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53   2943    490   0.217   1.000   1.000</w:t>
      </w:r>
    </w:p>
    <w:p w14:paraId="1B8CEFC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53   3384    931   0.186   1.000   0.896</w:t>
      </w:r>
    </w:p>
    <w:p w14:paraId="08D7F7B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53   3553   1100   0.155   1.000   0.794</w:t>
      </w:r>
    </w:p>
    <w:p w14:paraId="60461CF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53   3605   1152  -0.116  -1.000  -0.516</w:t>
      </w:r>
    </w:p>
    <w:p w14:paraId="7CD102A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53   3806   1353   0.093   1.000   0.582</w:t>
      </w:r>
    </w:p>
    <w:p w14:paraId="795F5D8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53   3859   1406   0.186   1.000   0.896</w:t>
      </w:r>
    </w:p>
    <w:p w14:paraId="5A93683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53   3935   1482   0.155   1.000   0.794</w:t>
      </w:r>
    </w:p>
    <w:p w14:paraId="641303E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53   4121   1668   0.155   1.000   0.794</w:t>
      </w:r>
    </w:p>
    <w:p w14:paraId="488914D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53   4129   1676   0.093   1.000   0.582</w:t>
      </w:r>
    </w:p>
    <w:p w14:paraId="4DF1AC9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53   4137   1684   0.155   1.000   0.794</w:t>
      </w:r>
    </w:p>
    <w:p w14:paraId="4B75E11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53   4139   1686  -0.099  -0.686  -0.428</w:t>
      </w:r>
    </w:p>
    <w:p w14:paraId="0448DB7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53   4248   1795   0.155   1.000   0.794</w:t>
      </w:r>
    </w:p>
    <w:p w14:paraId="7A1923B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53   4283   1830  -0.029  -1.000  -0.216</w:t>
      </w:r>
    </w:p>
    <w:p w14:paraId="317C5DD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53   4400   1947   0.062   1.000   0.463</w:t>
      </w:r>
    </w:p>
    <w:p w14:paraId="0B285DF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73   2493     20   0.043   1.000   1.000</w:t>
      </w:r>
    </w:p>
    <w:p w14:paraId="26A99F4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73   2570     97   0.043   1.000   1.000</w:t>
      </w:r>
    </w:p>
    <w:p w14:paraId="54512D4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73   2598    125   0.031   1.000   0.319</w:t>
      </w:r>
    </w:p>
    <w:p w14:paraId="4942001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73   2608    135   0.031   1.000   0.319</w:t>
      </w:r>
    </w:p>
    <w:p w14:paraId="040B28C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73   2613    140   0.031   1.000   0.319</w:t>
      </w:r>
    </w:p>
    <w:p w14:paraId="3B286F1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73   2688    215   0.033   1.000   0.356</w:t>
      </w:r>
    </w:p>
    <w:p w14:paraId="193B083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73   2889    416  -0.002  -1.000  -0.048</w:t>
      </w:r>
    </w:p>
    <w:p w14:paraId="08B81D8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73   2890    417  -0.002  -1.000  -0.048</w:t>
      </w:r>
    </w:p>
    <w:p w14:paraId="1A515FD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73   2913    440   0.031   1.000   0.319</w:t>
      </w:r>
    </w:p>
    <w:p w14:paraId="3ED6A3D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73   2943    470   0.031   1.000   0.319</w:t>
      </w:r>
    </w:p>
    <w:p w14:paraId="4B58DFD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73   3384    911   0.033   1.000   0.356</w:t>
      </w:r>
    </w:p>
    <w:p w14:paraId="2B90792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73   3553   1080   0.035   1.000   0.402</w:t>
      </w:r>
    </w:p>
    <w:p w14:paraId="60838CA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73   3605   1132  -0.017  -1.000  -0.165</w:t>
      </w:r>
    </w:p>
    <w:p w14:paraId="31B8B0B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73   3806   1333   0.039   1.000   0.549</w:t>
      </w:r>
    </w:p>
    <w:p w14:paraId="155F936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73   3859   1386   0.033   1.000   0.356</w:t>
      </w:r>
    </w:p>
    <w:p w14:paraId="0EA7929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lastRenderedPageBreak/>
        <w:t xml:space="preserve"> 2473   3935   1462  -0.010  -1.000  -0.118</w:t>
      </w:r>
    </w:p>
    <w:p w14:paraId="4DB07EF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73   4121   1648  -0.010  -1.000  -0.118</w:t>
      </w:r>
    </w:p>
    <w:p w14:paraId="0703426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73   4129   1656  -0.006  -1.000  -0.087</w:t>
      </w:r>
    </w:p>
    <w:p w14:paraId="2316B17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73   4137   1664  -0.010  -1.000  -0.118</w:t>
      </w:r>
    </w:p>
    <w:p w14:paraId="38A2485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73   4139   1666   0.025   1.000   0.239</w:t>
      </w:r>
    </w:p>
    <w:p w14:paraId="44BD267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73   4248   1775  -0.010  -1.000  -0.118</w:t>
      </w:r>
    </w:p>
    <w:p w14:paraId="2779714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73   4283   1810  -0.004  -1.000  -0.069</w:t>
      </w:r>
    </w:p>
    <w:p w14:paraId="78FCA18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73   4400   1927  -0.004  -1.000  -0.069</w:t>
      </w:r>
    </w:p>
    <w:p w14:paraId="0ECD192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93   2570     77   0.043   1.000   1.000</w:t>
      </w:r>
    </w:p>
    <w:p w14:paraId="6D4B8D1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93   2598    105   0.031   1.000   0.319</w:t>
      </w:r>
    </w:p>
    <w:p w14:paraId="0671937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93   2608    115   0.031   1.000   0.319</w:t>
      </w:r>
    </w:p>
    <w:p w14:paraId="4E32EE8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93   2613    120   0.031   1.000   0.319</w:t>
      </w:r>
    </w:p>
    <w:p w14:paraId="12F4C67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93   2688    195   0.033   1.000   0.356</w:t>
      </w:r>
    </w:p>
    <w:p w14:paraId="536FC4B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93   2889    396  -0.002  -1.000  -0.048</w:t>
      </w:r>
    </w:p>
    <w:p w14:paraId="01DB4EE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93   2890    397  -0.002  -1.000  -0.048</w:t>
      </w:r>
    </w:p>
    <w:p w14:paraId="556E5E9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93   2913    420   0.031   1.000   0.319</w:t>
      </w:r>
    </w:p>
    <w:p w14:paraId="062E9D1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93   2943    450   0.031   1.000   0.319</w:t>
      </w:r>
    </w:p>
    <w:p w14:paraId="454C957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93   3384    891   0.033   1.000   0.356</w:t>
      </w:r>
    </w:p>
    <w:p w14:paraId="260E5BC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93   3553   1060   0.035   1.000   0.402</w:t>
      </w:r>
    </w:p>
    <w:p w14:paraId="0FE3DCE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93   3605   1112  -0.017  -1.000  -0.165</w:t>
      </w:r>
    </w:p>
    <w:p w14:paraId="339F3EB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93   3806   1313   0.039   1.000   0.549</w:t>
      </w:r>
    </w:p>
    <w:p w14:paraId="7F35214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93   3859   1366   0.033   1.000   0.356</w:t>
      </w:r>
    </w:p>
    <w:p w14:paraId="3449BEB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93   3935   1442  -0.010  -1.000  -0.118</w:t>
      </w:r>
    </w:p>
    <w:p w14:paraId="0C262EF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93   4121   1628  -0.010  -1.000  -0.118</w:t>
      </w:r>
    </w:p>
    <w:p w14:paraId="2FE3EA2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93   4129   1636  -0.006  -1.000  -0.087</w:t>
      </w:r>
    </w:p>
    <w:p w14:paraId="559ADE1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93   4137   1644  -0.010  -1.000  -0.118</w:t>
      </w:r>
    </w:p>
    <w:p w14:paraId="3147F9B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93   4139   1646   0.025   1.000   0.239</w:t>
      </w:r>
    </w:p>
    <w:p w14:paraId="3143D30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93   4248   1755  -0.010  -1.000  -0.118</w:t>
      </w:r>
    </w:p>
    <w:p w14:paraId="1202619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93   4283   1790  -0.004  -1.000  -0.069</w:t>
      </w:r>
    </w:p>
    <w:p w14:paraId="0066DFB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493   4400   1907  -0.004  -1.000  -0.069</w:t>
      </w:r>
    </w:p>
    <w:p w14:paraId="05A0F44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570   2598     28   0.031   1.000   0.319</w:t>
      </w:r>
    </w:p>
    <w:p w14:paraId="0AC8134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570   2608     38   0.031   1.000   0.319</w:t>
      </w:r>
    </w:p>
    <w:p w14:paraId="38973CB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570   2613     43   0.031   1.000   0.319</w:t>
      </w:r>
    </w:p>
    <w:p w14:paraId="1D01814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570   2688    118   0.033   1.000   0.356</w:t>
      </w:r>
    </w:p>
    <w:p w14:paraId="5DC855F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570   2889    319  -0.002  -1.000  -0.048</w:t>
      </w:r>
    </w:p>
    <w:p w14:paraId="69966C7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570   2890    320  -0.002  -1.000  -0.048</w:t>
      </w:r>
    </w:p>
    <w:p w14:paraId="4ACB467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570   2913    343   0.031   1.000   0.319</w:t>
      </w:r>
    </w:p>
    <w:p w14:paraId="735A9F5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570   2943    373   0.031   1.000   0.319</w:t>
      </w:r>
    </w:p>
    <w:p w14:paraId="769FA63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570   3384    814   0.033   1.000   0.356</w:t>
      </w:r>
    </w:p>
    <w:p w14:paraId="65B8957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570   3553    983   0.035   1.000   0.402</w:t>
      </w:r>
    </w:p>
    <w:p w14:paraId="754B28C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570   3605   1035  -0.017  -1.000  -0.165</w:t>
      </w:r>
    </w:p>
    <w:p w14:paraId="5F687B1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570   3806   1236   0.039   1.000   0.549</w:t>
      </w:r>
    </w:p>
    <w:p w14:paraId="4646F3B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570   3859   1289   0.033   1.000   0.356</w:t>
      </w:r>
    </w:p>
    <w:p w14:paraId="2B000BC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570   3935   1365  -0.010  -1.000  -0.118</w:t>
      </w:r>
    </w:p>
    <w:p w14:paraId="3BD0541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lastRenderedPageBreak/>
        <w:t xml:space="preserve"> 2570   4121   1551  -0.010  -1.000  -0.118</w:t>
      </w:r>
    </w:p>
    <w:p w14:paraId="4235DF4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570   4129   1559  -0.006  -1.000  -0.087</w:t>
      </w:r>
    </w:p>
    <w:p w14:paraId="27C45F9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570   4137   1567  -0.010  -1.000  -0.118</w:t>
      </w:r>
    </w:p>
    <w:p w14:paraId="339517A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570   4139   1569   0.025   1.000   0.239</w:t>
      </w:r>
    </w:p>
    <w:p w14:paraId="79B920A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570   4248   1678  -0.010  -1.000  -0.118</w:t>
      </w:r>
    </w:p>
    <w:p w14:paraId="4E27AA3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570   4283   1713  -0.004  -1.000  -0.069</w:t>
      </w:r>
    </w:p>
    <w:p w14:paraId="62B92B1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570   4400   1830  -0.004  -1.000  -0.069</w:t>
      </w:r>
    </w:p>
    <w:p w14:paraId="74B6CC8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598   2608     10   0.217   1.000   1.000</w:t>
      </w:r>
    </w:p>
    <w:p w14:paraId="23D203B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598   2613     15   0.217   1.000   1.000</w:t>
      </w:r>
    </w:p>
    <w:p w14:paraId="4AE5F3E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598   2688     90   0.186   1.000   0.896</w:t>
      </w:r>
    </w:p>
    <w:p w14:paraId="72CBA08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598   2889    291   0.031   1.000   0.319</w:t>
      </w:r>
    </w:p>
    <w:p w14:paraId="08D9C47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598   2890    292   0.031   1.000   0.319</w:t>
      </w:r>
    </w:p>
    <w:p w14:paraId="2553D5D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598   2913    315   0.217   1.000   1.000</w:t>
      </w:r>
    </w:p>
    <w:p w14:paraId="1C3F583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598   2943    345   0.217   1.000   1.000</w:t>
      </w:r>
    </w:p>
    <w:p w14:paraId="45274DC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598   3384    786   0.186   1.000   0.896</w:t>
      </w:r>
    </w:p>
    <w:p w14:paraId="0FDECBE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598   3553    955   0.155   1.000   0.794</w:t>
      </w:r>
    </w:p>
    <w:p w14:paraId="7141B1F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598   3605   1007  -0.116  -1.000  -0.516</w:t>
      </w:r>
    </w:p>
    <w:p w14:paraId="00542D8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598   3806   1208   0.093   1.000   0.582</w:t>
      </w:r>
    </w:p>
    <w:p w14:paraId="3863C99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598   3859   1261   0.186   1.000   0.896</w:t>
      </w:r>
    </w:p>
    <w:p w14:paraId="6739AA7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598   3935   1337   0.155   1.000   0.794</w:t>
      </w:r>
    </w:p>
    <w:p w14:paraId="2A4E05E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598   4121   1523   0.155   1.000   0.794</w:t>
      </w:r>
    </w:p>
    <w:p w14:paraId="0E44506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598   4129   1531   0.093   1.000   0.582</w:t>
      </w:r>
    </w:p>
    <w:p w14:paraId="6DCC18D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598   4137   1539   0.155   1.000   0.794</w:t>
      </w:r>
    </w:p>
    <w:p w14:paraId="49E2B3A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598   4139   1541  -0.099  -0.686  -0.428</w:t>
      </w:r>
    </w:p>
    <w:p w14:paraId="1912A75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598   4248   1650   0.155   1.000   0.794</w:t>
      </w:r>
    </w:p>
    <w:p w14:paraId="7BABA69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598   4283   1685  -0.029  -1.000  -0.216</w:t>
      </w:r>
    </w:p>
    <w:p w14:paraId="0323398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598   4400   1802   0.062   1.000   0.463</w:t>
      </w:r>
    </w:p>
    <w:p w14:paraId="796323A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608   2613      5   0.217   1.000   1.000</w:t>
      </w:r>
    </w:p>
    <w:p w14:paraId="6B5B59D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608   2688     80   0.186   1.000   0.896</w:t>
      </w:r>
    </w:p>
    <w:p w14:paraId="2A92896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608   2889    281   0.031   1.000   0.319</w:t>
      </w:r>
    </w:p>
    <w:p w14:paraId="52AE682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608   2890    282   0.031   1.000   0.319</w:t>
      </w:r>
    </w:p>
    <w:p w14:paraId="07DF307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608   2913    305   0.217   1.000   1.000</w:t>
      </w:r>
    </w:p>
    <w:p w14:paraId="1852D57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608   2943    335   0.217   1.000   1.000</w:t>
      </w:r>
    </w:p>
    <w:p w14:paraId="3CD5063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608   3384    776   0.186   1.000   0.896</w:t>
      </w:r>
    </w:p>
    <w:p w14:paraId="535C0B6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608   3553    945   0.155   1.000   0.794</w:t>
      </w:r>
    </w:p>
    <w:p w14:paraId="0D2D3FD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608   3605    997  -0.116  -1.000  -0.516</w:t>
      </w:r>
    </w:p>
    <w:p w14:paraId="1BF6C60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608   3806   1198   0.093   1.000   0.582</w:t>
      </w:r>
    </w:p>
    <w:p w14:paraId="65184A8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608   3859   1251   0.186   1.000   0.896</w:t>
      </w:r>
    </w:p>
    <w:p w14:paraId="6FF0995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608   3935   1327   0.155   1.000   0.794</w:t>
      </w:r>
    </w:p>
    <w:p w14:paraId="7C36F56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608   4121   1513   0.155   1.000   0.794</w:t>
      </w:r>
    </w:p>
    <w:p w14:paraId="6371016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608   4129   1521   0.093   1.000   0.582</w:t>
      </w:r>
    </w:p>
    <w:p w14:paraId="0150956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608   4137   1529   0.155   1.000   0.794</w:t>
      </w:r>
    </w:p>
    <w:p w14:paraId="0B8166D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608   4139   1531  -0.099  -0.686  -0.428</w:t>
      </w:r>
    </w:p>
    <w:p w14:paraId="7E5323B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608   4248   1640   0.155   1.000   0.794</w:t>
      </w:r>
    </w:p>
    <w:p w14:paraId="568D1D9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lastRenderedPageBreak/>
        <w:t xml:space="preserve"> 2608   4283   1675  -0.029  -1.000  -0.216</w:t>
      </w:r>
    </w:p>
    <w:p w14:paraId="7EB6369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608   4400   1792   0.062   1.000   0.463</w:t>
      </w:r>
    </w:p>
    <w:p w14:paraId="2F59839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613   2688     75   0.186   1.000   0.896</w:t>
      </w:r>
    </w:p>
    <w:p w14:paraId="181B1DF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613   2889    276   0.031   1.000   0.319</w:t>
      </w:r>
    </w:p>
    <w:p w14:paraId="63585C5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613   2890    277   0.031   1.000   0.319</w:t>
      </w:r>
    </w:p>
    <w:p w14:paraId="4FDBAC3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613   2913    300   0.217   1.000   1.000</w:t>
      </w:r>
    </w:p>
    <w:p w14:paraId="396A39F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613   2943    330   0.217   1.000   1.000</w:t>
      </w:r>
    </w:p>
    <w:p w14:paraId="3B3F2C0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613   3384    771   0.186   1.000   0.896</w:t>
      </w:r>
    </w:p>
    <w:p w14:paraId="0188B3D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613   3553    940   0.155   1.000   0.794</w:t>
      </w:r>
    </w:p>
    <w:p w14:paraId="74688B9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613   3605    992  -0.116  -1.000  -0.516</w:t>
      </w:r>
    </w:p>
    <w:p w14:paraId="69BFC7B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613   3806   1193   0.093   1.000   0.582</w:t>
      </w:r>
    </w:p>
    <w:p w14:paraId="7D5DB52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613   3859   1246   0.186   1.000   0.896</w:t>
      </w:r>
    </w:p>
    <w:p w14:paraId="0EFACAA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613   3935   1322   0.155   1.000   0.794</w:t>
      </w:r>
    </w:p>
    <w:p w14:paraId="463CE7F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613   4121   1508   0.155   1.000   0.794</w:t>
      </w:r>
    </w:p>
    <w:p w14:paraId="299CE32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613   4129   1516   0.093   1.000   0.582</w:t>
      </w:r>
    </w:p>
    <w:p w14:paraId="02C2130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613   4137   1524   0.155   1.000   0.794</w:t>
      </w:r>
    </w:p>
    <w:p w14:paraId="6A60A33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613   4139   1526  -0.099  -0.686  -0.428</w:t>
      </w:r>
    </w:p>
    <w:p w14:paraId="1861A31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613   4248   1635   0.155   1.000   0.794</w:t>
      </w:r>
    </w:p>
    <w:p w14:paraId="74BA5F6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613   4283   1670  -0.029  -1.000  -0.216</w:t>
      </w:r>
    </w:p>
    <w:p w14:paraId="2CE9E4A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613   4400   1787   0.062   1.000   0.463</w:t>
      </w:r>
    </w:p>
    <w:p w14:paraId="23F5C16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688   2889    201  -0.012  -1.000  -0.134</w:t>
      </w:r>
    </w:p>
    <w:p w14:paraId="26091AA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688   2890    202  -0.012  -1.000  -0.134</w:t>
      </w:r>
    </w:p>
    <w:p w14:paraId="4650662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688   2913    225   0.186   1.000   0.896</w:t>
      </w:r>
    </w:p>
    <w:p w14:paraId="156B350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688   2943    255   0.186   1.000   0.896</w:t>
      </w:r>
    </w:p>
    <w:p w14:paraId="4CDDAE4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688   3384    696   0.153   0.771   0.771</w:t>
      </w:r>
    </w:p>
    <w:p w14:paraId="6F747D4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688   3553    865   0.120   0.725   0.642</w:t>
      </w:r>
    </w:p>
    <w:p w14:paraId="62F6638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688   3605    917  -0.099  -1.000  -0.463</w:t>
      </w:r>
    </w:p>
    <w:p w14:paraId="215448E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688   3806   1118   0.054   0.542   0.351</w:t>
      </w:r>
    </w:p>
    <w:p w14:paraId="397E3F4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688   3859   1171   0.153   0.771   0.771</w:t>
      </w:r>
    </w:p>
    <w:p w14:paraId="3B4E73D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688   3935   1247   0.120   0.725   0.642</w:t>
      </w:r>
    </w:p>
    <w:p w14:paraId="4BBDD76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688   4121   1433   0.120   0.725   0.642</w:t>
      </w:r>
    </w:p>
    <w:p w14:paraId="4CFDEA1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688   4129   1441   0.054   0.542   0.351</w:t>
      </w:r>
    </w:p>
    <w:p w14:paraId="4409E2A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688   4137   1449   0.120   0.725   0.642</w:t>
      </w:r>
    </w:p>
    <w:p w14:paraId="4A49BF6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688   4139   1451  -0.079  -0.633  -0.354</w:t>
      </w:r>
    </w:p>
    <w:p w14:paraId="0A414B0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688   4248   1560   0.120   0.725   0.642</w:t>
      </w:r>
    </w:p>
    <w:p w14:paraId="05E83F9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688   4283   1595  -0.025  -1.000  -0.194</w:t>
      </w:r>
    </w:p>
    <w:p w14:paraId="39DD050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688   4400   1712   0.066   1.000   0.516</w:t>
      </w:r>
    </w:p>
    <w:p w14:paraId="6F16068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889   2890      1   0.043   1.000   1.000</w:t>
      </w:r>
    </w:p>
    <w:p w14:paraId="3B062D7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889   2913     24   0.031   1.000   0.319</w:t>
      </w:r>
    </w:p>
    <w:p w14:paraId="770BB50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889   2943     54   0.031   1.000   0.319</w:t>
      </w:r>
    </w:p>
    <w:p w14:paraId="172BC1B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889   3384    495   0.033   1.000   0.356</w:t>
      </w:r>
    </w:p>
    <w:p w14:paraId="04B3D8D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889   3553    664   0.035   1.000   0.402</w:t>
      </w:r>
    </w:p>
    <w:p w14:paraId="029147A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889   3605    716  -0.017  -1.000  -0.165</w:t>
      </w:r>
    </w:p>
    <w:p w14:paraId="1A77A6D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889   3806    917   0.039   1.000   0.549</w:t>
      </w:r>
    </w:p>
    <w:p w14:paraId="7B477A2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lastRenderedPageBreak/>
        <w:t xml:space="preserve"> 2889   3859    970   0.033   1.000   0.356</w:t>
      </w:r>
    </w:p>
    <w:p w14:paraId="00259C3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889   3935   1046   0.035   1.000   0.402</w:t>
      </w:r>
    </w:p>
    <w:p w14:paraId="3DE765A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889   4121   1232   0.035   1.000   0.402</w:t>
      </w:r>
    </w:p>
    <w:p w14:paraId="7134099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889   4129   1240   0.039   1.000   0.549</w:t>
      </w:r>
    </w:p>
    <w:p w14:paraId="7461D8F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889   4137   1248   0.035   1.000   0.402</w:t>
      </w:r>
    </w:p>
    <w:p w14:paraId="68CDBBE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889   4139   1250  -0.021  -1.000  -0.199</w:t>
      </w:r>
    </w:p>
    <w:p w14:paraId="37AF232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889   4248   1359   0.035   1.000   0.402</w:t>
      </w:r>
    </w:p>
    <w:p w14:paraId="54E36D0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889   4283   1394  -0.004  -1.000  -0.069</w:t>
      </w:r>
    </w:p>
    <w:p w14:paraId="33DA565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889   4400   1511  -0.004  -1.000  -0.069</w:t>
      </w:r>
    </w:p>
    <w:p w14:paraId="5A2E6B2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890   2913     23   0.031   1.000   0.319</w:t>
      </w:r>
    </w:p>
    <w:p w14:paraId="41D13EB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890   2943     53   0.031   1.000   0.319</w:t>
      </w:r>
    </w:p>
    <w:p w14:paraId="1360996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890   3384    494   0.033   1.000   0.356</w:t>
      </w:r>
    </w:p>
    <w:p w14:paraId="7BE9B57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890   3553    663   0.035   1.000   0.402</w:t>
      </w:r>
    </w:p>
    <w:p w14:paraId="4FE4A20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890   3605    715  -0.017  -1.000  -0.165</w:t>
      </w:r>
    </w:p>
    <w:p w14:paraId="1127C45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890   3806    916   0.039   1.000   0.549</w:t>
      </w:r>
    </w:p>
    <w:p w14:paraId="3DA3745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890   3859    969   0.033   1.000   0.356</w:t>
      </w:r>
    </w:p>
    <w:p w14:paraId="42B27BA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890   3935   1045   0.035   1.000   0.402</w:t>
      </w:r>
    </w:p>
    <w:p w14:paraId="543DA36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890   4121   1231   0.035   1.000   0.402</w:t>
      </w:r>
    </w:p>
    <w:p w14:paraId="5BB2B76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890   4129   1239   0.039   1.000   0.549</w:t>
      </w:r>
    </w:p>
    <w:p w14:paraId="7232D67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890   4137   1247   0.035   1.000   0.402</w:t>
      </w:r>
    </w:p>
    <w:p w14:paraId="235A6A3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890   4139   1249  -0.021  -1.000  -0.199</w:t>
      </w:r>
    </w:p>
    <w:p w14:paraId="5EA9E23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890   4248   1358   0.035   1.000   0.402</w:t>
      </w:r>
    </w:p>
    <w:p w14:paraId="3657A20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890   4283   1393  -0.004  -1.000  -0.069</w:t>
      </w:r>
    </w:p>
    <w:p w14:paraId="5AEFEF2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890   4400   1510  -0.004  -1.000  -0.069</w:t>
      </w:r>
    </w:p>
    <w:p w14:paraId="41B5F09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913   2943     30   0.217   1.000   1.000</w:t>
      </w:r>
    </w:p>
    <w:p w14:paraId="7BDB0F9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913   3384    471   0.186   1.000   0.896</w:t>
      </w:r>
    </w:p>
    <w:p w14:paraId="1DF20C0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913   3553    640   0.155   1.000   0.794</w:t>
      </w:r>
    </w:p>
    <w:p w14:paraId="69C4C2F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913   3605    692  -0.116  -1.000  -0.516</w:t>
      </w:r>
    </w:p>
    <w:p w14:paraId="3C781D5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913   3806    893   0.093   1.000   0.582</w:t>
      </w:r>
    </w:p>
    <w:p w14:paraId="670AD23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913   3859    946   0.186   1.000   0.896</w:t>
      </w:r>
    </w:p>
    <w:p w14:paraId="252EB37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913   3935   1022   0.155   1.000   0.794</w:t>
      </w:r>
    </w:p>
    <w:p w14:paraId="0BA793E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913   4121   1208   0.155   1.000   0.794</w:t>
      </w:r>
    </w:p>
    <w:p w14:paraId="36E1DD2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913   4129   1216   0.093   1.000   0.582</w:t>
      </w:r>
    </w:p>
    <w:p w14:paraId="11EF2CD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913   4137   1224   0.155   1.000   0.794</w:t>
      </w:r>
    </w:p>
    <w:p w14:paraId="1F98FD7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913   4139   1226  -0.099  -0.686  -0.428</w:t>
      </w:r>
    </w:p>
    <w:p w14:paraId="4B41912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913   4248   1335   0.155   1.000   0.794</w:t>
      </w:r>
    </w:p>
    <w:p w14:paraId="2D698E5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913   4283   1370  -0.029  -1.000  -0.216</w:t>
      </w:r>
    </w:p>
    <w:p w14:paraId="4586299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913   4400   1487   0.062   1.000   0.463</w:t>
      </w:r>
    </w:p>
    <w:p w14:paraId="46F5A5F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943   3384    441   0.186   1.000   0.896</w:t>
      </w:r>
    </w:p>
    <w:p w14:paraId="58EC21E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943   3553    610   0.155   1.000   0.794</w:t>
      </w:r>
    </w:p>
    <w:p w14:paraId="75DEB2A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943   3605    662  -0.116  -1.000  -0.516</w:t>
      </w:r>
    </w:p>
    <w:p w14:paraId="7B79836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943   3806    863   0.093   1.000   0.582</w:t>
      </w:r>
    </w:p>
    <w:p w14:paraId="7FB3815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943   3859    916   0.186   1.000   0.896</w:t>
      </w:r>
    </w:p>
    <w:p w14:paraId="24763FA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943   3935    992   0.155   1.000   0.794</w:t>
      </w:r>
    </w:p>
    <w:p w14:paraId="67758B9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lastRenderedPageBreak/>
        <w:t xml:space="preserve"> 2943   4121   1178   0.155   1.000   0.794</w:t>
      </w:r>
    </w:p>
    <w:p w14:paraId="23780A9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943   4129   1186   0.093   1.000   0.582</w:t>
      </w:r>
    </w:p>
    <w:p w14:paraId="4F3B700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943   4137   1194   0.155   1.000   0.794</w:t>
      </w:r>
    </w:p>
    <w:p w14:paraId="36451A8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943   4139   1196  -0.099  -0.686  -0.428</w:t>
      </w:r>
    </w:p>
    <w:p w14:paraId="1417750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943   4248   1305   0.155   1.000   0.794</w:t>
      </w:r>
    </w:p>
    <w:p w14:paraId="62F23C8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943   4283   1340  -0.029  -1.000  -0.216</w:t>
      </w:r>
    </w:p>
    <w:p w14:paraId="0209DC5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2943   4400   1457   0.062   1.000   0.463</w:t>
      </w:r>
    </w:p>
    <w:p w14:paraId="4F56DDC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3384   3553    169   0.165   1.000   0.886</w:t>
      </w:r>
    </w:p>
    <w:p w14:paraId="5286216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3384   3605    221  -0.099  -1.000  -0.463</w:t>
      </w:r>
    </w:p>
    <w:p w14:paraId="7EBBAF7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3384   3806    422   0.099   1.000   0.649</w:t>
      </w:r>
    </w:p>
    <w:p w14:paraId="0148A7D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3384   3859    475   0.198   1.000   1.000</w:t>
      </w:r>
    </w:p>
    <w:p w14:paraId="5B5C34D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3384   3935    551   0.165   1.000   0.886</w:t>
      </w:r>
    </w:p>
    <w:p w14:paraId="7B6392A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3384   4121    737   0.165   1.000   0.886</w:t>
      </w:r>
    </w:p>
    <w:p w14:paraId="35FE6D6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3384   4129    745   0.099   1.000   0.649</w:t>
      </w:r>
    </w:p>
    <w:p w14:paraId="7CB80D1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3384   4137    753   0.165   1.000   0.886</w:t>
      </w:r>
    </w:p>
    <w:p w14:paraId="3BDC05A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3384   4139    755  -0.079  -0.633  -0.354</w:t>
      </w:r>
    </w:p>
    <w:p w14:paraId="02D2864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3384   4248    864   0.165   1.000   0.886</w:t>
      </w:r>
    </w:p>
    <w:p w14:paraId="61772A9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3384   4283    899  -0.025  -1.000  -0.194</w:t>
      </w:r>
    </w:p>
    <w:p w14:paraId="33AA9F6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3384   4400   1016   0.066   1.000   0.516</w:t>
      </w:r>
    </w:p>
    <w:p w14:paraId="33B31A0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3553   3605     52  -0.083  -1.000  -0.410</w:t>
      </w:r>
    </w:p>
    <w:p w14:paraId="78F94012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3553   3806    253   0.060   0.569   0.417</w:t>
      </w:r>
    </w:p>
    <w:p w14:paraId="0D1BFD1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3553   3859    306   0.165   1.000   0.886</w:t>
      </w:r>
    </w:p>
    <w:p w14:paraId="05C8E2E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3553   3935    382   0.130   0.741   0.741</w:t>
      </w:r>
    </w:p>
    <w:p w14:paraId="06B65ED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3553   4121    568   0.130   0.741   0.741</w:t>
      </w:r>
    </w:p>
    <w:p w14:paraId="1D610F3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3553   4129    576   0.060   0.569   0.417</w:t>
      </w:r>
    </w:p>
    <w:p w14:paraId="2F9056F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3553   4137    584   0.130   0.741   0.741</w:t>
      </w:r>
    </w:p>
    <w:p w14:paraId="4F641F5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3553   4139    586  -0.058  -0.560  -0.277</w:t>
      </w:r>
    </w:p>
    <w:p w14:paraId="4F13F50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3553   4248    695   0.130   0.741   0.741</w:t>
      </w:r>
    </w:p>
    <w:p w14:paraId="4BABB08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3553   4283    730  -0.021  -1.000  -0.171</w:t>
      </w:r>
    </w:p>
    <w:p w14:paraId="14A04AF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3553   4400    847   0.070   1.000   0.583</w:t>
      </w:r>
    </w:p>
    <w:p w14:paraId="6467CAD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3605   3806    201  -0.050  -1.000  -0.300</w:t>
      </w:r>
    </w:p>
    <w:p w14:paraId="7CDDFC1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3605   3859    254  -0.099  -1.000  -0.463</w:t>
      </w:r>
    </w:p>
    <w:p w14:paraId="6B1CD19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3605   3935    330  -0.083  -1.000  -0.410</w:t>
      </w:r>
    </w:p>
    <w:p w14:paraId="4BA1D34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3605   4121    516  -0.083  -1.000  -0.410</w:t>
      </w:r>
    </w:p>
    <w:p w14:paraId="1A33AFB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3605   4129    524  -0.050  -1.000  -0.300</w:t>
      </w:r>
    </w:p>
    <w:p w14:paraId="4BE83C7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3605   4137    532  -0.083  -1.000  -0.410</w:t>
      </w:r>
    </w:p>
    <w:p w14:paraId="27659F2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3605   4139    534   0.198   1.000   0.828</w:t>
      </w:r>
    </w:p>
    <w:p w14:paraId="0096FB1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3605   4248    643  -0.083  -1.000  -0.410</w:t>
      </w:r>
    </w:p>
    <w:p w14:paraId="3B2BD1D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3605   4283    678  -0.033  -1.000  -0.239</w:t>
      </w:r>
    </w:p>
    <w:p w14:paraId="1B1CE95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3605   4400    795  -0.033  -1.000  -0.239</w:t>
      </w:r>
    </w:p>
    <w:p w14:paraId="3F30663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3806   3859     53   0.099   1.000   0.649</w:t>
      </w:r>
    </w:p>
    <w:p w14:paraId="3ECDAA3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3806   3935    129   0.060   0.569   0.417</w:t>
      </w:r>
    </w:p>
    <w:p w14:paraId="7306D05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3806   4121    315   0.060   0.569   0.417</w:t>
      </w:r>
    </w:p>
    <w:p w14:paraId="6773C92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3806   4129    323   0.072   0.614   0.614</w:t>
      </w:r>
    </w:p>
    <w:p w14:paraId="5FF91A3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lastRenderedPageBreak/>
        <w:t xml:space="preserve"> 3806   4137    331   0.060   0.569   0.417</w:t>
      </w:r>
    </w:p>
    <w:p w14:paraId="726F6E2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3806   4139    333  -0.017  -0.267  -0.097</w:t>
      </w:r>
    </w:p>
    <w:p w14:paraId="37E25EA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3806   4248    442   0.060   0.569   0.417</w:t>
      </w:r>
    </w:p>
    <w:p w14:paraId="02572B2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3806   4283    477  -0.012  -1.000  -0.126</w:t>
      </w:r>
    </w:p>
    <w:p w14:paraId="652041C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3806   4400    594  -0.012  -1.000  -0.126</w:t>
      </w:r>
    </w:p>
    <w:p w14:paraId="21874BE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3859   3935     76   0.165   1.000   0.886</w:t>
      </w:r>
    </w:p>
    <w:p w14:paraId="5E76BB2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3859   4121    262   0.165   1.000   0.886</w:t>
      </w:r>
    </w:p>
    <w:p w14:paraId="0BF6746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3859   4129    270   0.099   1.000   0.649</w:t>
      </w:r>
    </w:p>
    <w:p w14:paraId="08DD485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3859   4137    278   0.165   1.000   0.886</w:t>
      </w:r>
    </w:p>
    <w:p w14:paraId="2C2D548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3859   4139    280  -0.079  -0.633  -0.354</w:t>
      </w:r>
    </w:p>
    <w:p w14:paraId="620F87F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3859   4248    389   0.165   1.000   0.886</w:t>
      </w:r>
    </w:p>
    <w:p w14:paraId="08E0FEC8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3859   4283    424  -0.025  -1.000  -0.194</w:t>
      </w:r>
    </w:p>
    <w:p w14:paraId="3A9AFA86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3859   4400    541   0.066   1.000   0.516</w:t>
      </w:r>
    </w:p>
    <w:p w14:paraId="6689C58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3935   4121    186   0.176   1.000   1.000</w:t>
      </w:r>
    </w:p>
    <w:p w14:paraId="4E6C1753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3935   4129    194   0.105   1.000   0.733</w:t>
      </w:r>
    </w:p>
    <w:p w14:paraId="23C79CF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3935   4137    202   0.176   1.000   1.000</w:t>
      </w:r>
    </w:p>
    <w:p w14:paraId="3BDDE3C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3935   4139    204  -0.103  -1.000  -0.495</w:t>
      </w:r>
    </w:p>
    <w:p w14:paraId="4A785C0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3935   4248    313   0.176   1.000   1.000</w:t>
      </w:r>
    </w:p>
    <w:p w14:paraId="066E5EDE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3935   4283    348  -0.021  -1.000  -0.171</w:t>
      </w:r>
    </w:p>
    <w:p w14:paraId="533A2F9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3935   4400    465   0.070   1.000   0.583</w:t>
      </w:r>
    </w:p>
    <w:p w14:paraId="7A404529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4121   4129      8   0.105   1.000   0.733</w:t>
      </w:r>
    </w:p>
    <w:p w14:paraId="0EAA3487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4121   4137     16   0.176   1.000   1.000</w:t>
      </w:r>
    </w:p>
    <w:p w14:paraId="32ADD19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4121   4139     18  -0.103  -1.000  -0.495</w:t>
      </w:r>
    </w:p>
    <w:p w14:paraId="514F8B8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4121   4248    127   0.176   1.000   1.000</w:t>
      </w:r>
    </w:p>
    <w:p w14:paraId="73A9119C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4121   4283    162  -0.021  -1.000  -0.171</w:t>
      </w:r>
    </w:p>
    <w:p w14:paraId="38157DC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4121   4400    279   0.070   1.000   0.583</w:t>
      </w:r>
    </w:p>
    <w:p w14:paraId="2B8697D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4129   4137      8   0.105   1.000   0.733</w:t>
      </w:r>
    </w:p>
    <w:p w14:paraId="657C634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4129   4139     10  -0.062  -1.000  -0.363</w:t>
      </w:r>
    </w:p>
    <w:p w14:paraId="6FF8A561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4129   4248    119   0.105   1.000   0.733</w:t>
      </w:r>
    </w:p>
    <w:p w14:paraId="30ED623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4129   4283    154  -0.012  -1.000  -0.126</w:t>
      </w:r>
    </w:p>
    <w:p w14:paraId="1DDE9C7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4129   4400    271  -0.012  -1.000  -0.126</w:t>
      </w:r>
    </w:p>
    <w:p w14:paraId="002681EB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4137   4139      2  -0.103  -1.000  -0.495</w:t>
      </w:r>
    </w:p>
    <w:p w14:paraId="6052B65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4137   4248    111   0.176   1.000   1.000</w:t>
      </w:r>
    </w:p>
    <w:p w14:paraId="6028FFC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4137   4283    146  -0.021  -1.000  -0.171</w:t>
      </w:r>
    </w:p>
    <w:p w14:paraId="1FE8EF3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4137   4400    263   0.070   1.000   0.583</w:t>
      </w:r>
    </w:p>
    <w:p w14:paraId="462E428F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4139   4248    109  -0.103  -1.000  -0.495</w:t>
      </w:r>
    </w:p>
    <w:p w14:paraId="77BC5484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4139   4283    144  -0.041  -1.000  -0.289</w:t>
      </w:r>
    </w:p>
    <w:p w14:paraId="0F0353BA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4139   4400    261  -0.041  -1.000  -0.289</w:t>
      </w:r>
    </w:p>
    <w:p w14:paraId="0DAFBF25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4248   4283     35  -0.021  -1.000  -0.171</w:t>
      </w:r>
    </w:p>
    <w:p w14:paraId="2A44A73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4248   4400    152   0.070   1.000   0.583</w:t>
      </w:r>
    </w:p>
    <w:p w14:paraId="26D09CDD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  <w:r>
        <w:rPr>
          <w:rFonts w:ascii="宋体" w:eastAsia="宋体" w:cs="宋体"/>
          <w:kern w:val="0"/>
          <w:sz w:val="22"/>
        </w:rPr>
        <w:t xml:space="preserve"> 4283   4400    117  -0.008  -1.000  -0.100</w:t>
      </w:r>
    </w:p>
    <w:p w14:paraId="2C1E8BA0" w14:textId="77777777" w:rsidR="00077772" w:rsidRDefault="00077772" w:rsidP="00077772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2"/>
        </w:rPr>
      </w:pPr>
    </w:p>
    <w:p w14:paraId="2DD01DD5" w14:textId="77777777" w:rsidR="00DF1F81" w:rsidRDefault="00135840"/>
    <w:sectPr w:rsidR="00DF1F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02CE57" w14:textId="77777777" w:rsidR="00135840" w:rsidRDefault="00135840" w:rsidP="00077772">
      <w:r>
        <w:separator/>
      </w:r>
    </w:p>
  </w:endnote>
  <w:endnote w:type="continuationSeparator" w:id="0">
    <w:p w14:paraId="77E6BC9E" w14:textId="77777777" w:rsidR="00135840" w:rsidRDefault="00135840" w:rsidP="000777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2828B6" w14:textId="77777777" w:rsidR="00135840" w:rsidRDefault="00135840" w:rsidP="00077772">
      <w:r>
        <w:separator/>
      </w:r>
    </w:p>
  </w:footnote>
  <w:footnote w:type="continuationSeparator" w:id="0">
    <w:p w14:paraId="7E5C9D6E" w14:textId="77777777" w:rsidR="00135840" w:rsidRDefault="00135840" w:rsidP="000777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F40"/>
    <w:rsid w:val="00077772"/>
    <w:rsid w:val="00135840"/>
    <w:rsid w:val="00145F40"/>
    <w:rsid w:val="006D1C29"/>
    <w:rsid w:val="00F66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E8D26E7-826F-46A4-8282-FC3C2C03A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77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77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77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77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9</Pages>
  <Words>16952</Words>
  <Characters>96632</Characters>
  <Application>Microsoft Office Word</Application>
  <DocSecurity>0</DocSecurity>
  <Lines>805</Lines>
  <Paragraphs>226</Paragraphs>
  <ScaleCrop>false</ScaleCrop>
  <Company/>
  <LinksUpToDate>false</LinksUpToDate>
  <CharactersWithSpaces>113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21-12-02T04:30:00Z</dcterms:created>
  <dcterms:modified xsi:type="dcterms:W3CDTF">2021-12-02T04:30:00Z</dcterms:modified>
</cp:coreProperties>
</file>